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A018F" w14:textId="77777777" w:rsidR="00EB0C62" w:rsidRPr="000E0098" w:rsidRDefault="00EB0C62" w:rsidP="00EB0C62">
      <w:pPr>
        <w:pStyle w:val="Heading1"/>
        <w:spacing w:before="0"/>
        <w:rPr>
          <w:szCs w:val="24"/>
          <w:lang w:val="pt-PT"/>
        </w:rPr>
      </w:pPr>
      <w:r>
        <w:rPr>
          <w:b w:val="0"/>
          <w:noProof/>
        </w:rPr>
        <mc:AlternateContent>
          <mc:Choice Requires="wps">
            <w:drawing>
              <wp:anchor distT="0" distB="0" distL="114935" distR="114935" simplePos="0" relativeHeight="251659264" behindDoc="0" locked="0" layoutInCell="1" allowOverlap="1" wp14:anchorId="5EDB8E00" wp14:editId="27E39215">
                <wp:simplePos x="0" y="0"/>
                <wp:positionH relativeFrom="column">
                  <wp:posOffset>1019810</wp:posOffset>
                </wp:positionH>
                <wp:positionV relativeFrom="paragraph">
                  <wp:posOffset>-114300</wp:posOffset>
                </wp:positionV>
                <wp:extent cx="3655695" cy="560705"/>
                <wp:effectExtent l="0" t="0" r="1905" b="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8C46FE" w14:textId="5ABE2B77" w:rsidR="006E5539" w:rsidRPr="0042065B" w:rsidRDefault="006E5539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 w:rsidRPr="0042065B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  <w:t>MINISTÉRIO DA SAÚDE</w:t>
                            </w:r>
                            <w:bookmarkStart w:id="0" w:name="_Toc208138587"/>
                            <w:bookmarkStart w:id="1" w:name="_Toc208138821"/>
                            <w:bookmarkStart w:id="2" w:name="_Toc272334149"/>
                            <w:bookmarkStart w:id="3" w:name="_Toc272334343"/>
                            <w:r w:rsidR="005C7B1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  <w:t xml:space="preserve"> </w:t>
                            </w:r>
                          </w:p>
                          <w:p w14:paraId="358C4861" w14:textId="32BB27CF" w:rsidR="006E5539" w:rsidRPr="0042065B" w:rsidRDefault="006E5539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 w:rsidRPr="0042065B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>Instituto Nacional de Saúde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 xml:space="preserve"> de Moçambique</w:t>
                            </w:r>
                          </w:p>
                          <w:p w14:paraId="61C17D5D" w14:textId="77777777" w:rsidR="006E5539" w:rsidRPr="0042065B" w:rsidRDefault="006E5539" w:rsidP="00EB0C62">
                            <w:pPr>
                              <w:pStyle w:val="Heading1"/>
                              <w:rPr>
                                <w:szCs w:val="24"/>
                                <w:lang w:val="pt-PT"/>
                              </w:rPr>
                            </w:pPr>
                            <w:bookmarkStart w:id="4" w:name="_Toc208138588"/>
                            <w:bookmarkStart w:id="5" w:name="_Toc208138822"/>
                            <w:bookmarkStart w:id="6" w:name="_Toc272334150"/>
                            <w:bookmarkStart w:id="7" w:name="_Toc272334344"/>
                            <w:bookmarkStart w:id="8" w:name="_Toc274633760"/>
                            <w:bookmarkStart w:id="9" w:name="_Toc275246446"/>
                            <w:bookmarkStart w:id="10" w:name="_Toc276369472"/>
                            <w:bookmarkStart w:id="11" w:name="_Toc372228165"/>
                            <w:bookmarkStart w:id="12" w:name="_Toc372228726"/>
                            <w:bookmarkStart w:id="13" w:name="_Toc372228876"/>
                            <w:bookmarkStart w:id="14" w:name="_Toc386567073"/>
                            <w:bookmarkStart w:id="15" w:name="_Toc386831672"/>
                            <w:bookmarkStart w:id="16" w:name="_Toc386831884"/>
                            <w:bookmarkStart w:id="17" w:name="_Toc391988572"/>
                            <w:bookmarkStart w:id="18" w:name="_Toc392334791"/>
                            <w:r w:rsidRPr="0042065B">
                              <w:rPr>
                                <w:szCs w:val="24"/>
                                <w:lang w:val="pt-PT"/>
                              </w:rPr>
                              <w:t>Departamento de Imunologia</w:t>
                            </w:r>
                            <w:bookmarkEnd w:id="4"/>
                            <w:bookmarkEnd w:id="5"/>
                            <w:bookmarkEnd w:id="6"/>
                            <w:bookmarkEnd w:id="7"/>
                            <w:bookmarkEnd w:id="8"/>
                            <w:bookmarkEnd w:id="9"/>
                            <w:bookmarkEnd w:id="10"/>
                            <w:bookmarkEnd w:id="11"/>
                            <w:bookmarkEnd w:id="12"/>
                            <w:bookmarkEnd w:id="13"/>
                            <w:bookmarkEnd w:id="14"/>
                            <w:bookmarkEnd w:id="15"/>
                            <w:bookmarkEnd w:id="16"/>
                            <w:bookmarkEnd w:id="17"/>
                            <w:bookmarkEnd w:id="18"/>
                          </w:p>
                          <w:p w14:paraId="56F3479A" w14:textId="77777777" w:rsidR="006E5539" w:rsidRPr="0042065B" w:rsidRDefault="006E5539" w:rsidP="00EB0C62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7" o:spid="_x0000_s1026" type="#_x0000_t202" style="position:absolute;margin-left:80.3pt;margin-top:-8.95pt;width:287.85pt;height:44.15pt;z-index:2516592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V2QfnsCAAABBQAADgAAAGRycy9lMm9Eb2MueG1srFTbjtsgEH2v1H9AvGdtp3YSW+us9tJUlbYX&#10;abcfQADHqBgokNjbqv/eAcfZ3V6kqqof8ADD4czMGc4vhk6iA7dOaFXj7CzFiCuqmVC7Gn+638xW&#10;GDlPFCNSK17jB+7wxfrli/PeVHyuWy0ZtwhAlKt6U+PWe1MliaMt74g704Yr2Gy07YiHqd0lzJIe&#10;0DuZzNN0kfTaMmM15c7B6s24idcRv2k49R+axnGPZI2Bm4+jjeM2jMn6nFQ7S0wr6JEG+QcWHREK&#10;Lj1B3RBP0N6KX6A6Qa12uvFnVHeJbhpBeYwBosnSn6K5a4nhMRZIjjOnNLn/B0vfHz5aJBjUbomR&#10;Ih3U6J4PHl3pAcES5Kc3rgK3OwOOfoB18I2xOnOr6WeHlL5uidrxS2t133LCgF8WTiZPjo44LoBs&#10;+3eawT1k73UEGhrbheRBOhCgQ50eTrUJXCgsvloUxaIsMKKwVyzSZVrEK0g1nTbW+TdcdygYNbZQ&#10;+4hODrfOBzakmlzCZU5LwTZCyjixu+21tOhAQCeb+B3Rn7lJFZyVDsdGxHEFSMIdYS/QjXX/Vmbz&#10;PL2al7PNYrWc5U1ezMplupqlWXlVLtK8zG823wPBLK9awRhXt0LxSYNZ/nc1PnbDqJ6oQtTXuCzm&#10;xViiPwaZxu93QXbCQ0tK0dV4dXIiVSjsa8UgbFJ5IuRoJ8/pxyxDDqZ/zEqUQaj8qAE/bAdACdrY&#10;avYAgrAa6gVVh3cEjFbbrxj10JM1dl/2xHKM5FsFogoNPBl2MraTQRSFozX2GI3mtR8bfW+s2LWA&#10;PMpW6UsQXiOiJh5ZHOUKfRbJH9+E0MhP59Hr8eVa/wAAAP//AwBQSwMEFAAGAAgAAAAhAIzo3iLg&#10;AAAACgEAAA8AAABkcnMvZG93bnJldi54bWxMj8FOwzAMhu+TeIfISFymLdmGMihNJ9jgBoeNaees&#10;CW1F41RJunZvjznBzb/86ffnfDO6ll1siI1HBYu5AGax9KbBSsHx8232ACwmjUa3Hq2Cq42wKW4m&#10;uc6MH3BvL4dUMSrBmGkFdUpdxnksa+t0nPvOIu2+fHA6UQwVN0EPVO5avhRCcqcbpAu17uy2tuX3&#10;oXcK5C70wx63093x9V1/dNXy9HI9KXV3Oz4/AUt2TH8w/OqTOhTkdPY9mshaylJIQhXMFutHYESs&#10;V3IF7EyDuAde5Pz/C8UPAAAA//8DAFBLAQItABQABgAIAAAAIQDkmcPA+wAAAOEBAAATAAAAAAAA&#10;AAAAAAAAAAAAAABbQ29udGVudF9UeXBlc10ueG1sUEsBAi0AFAAGAAgAAAAhACOyauHXAAAAlAEA&#10;AAsAAAAAAAAAAAAAAAAALAEAAF9yZWxzLy5yZWxzUEsBAi0AFAAGAAgAAAAhACVdkH57AgAAAQUA&#10;AA4AAAAAAAAAAAAAAAAALAIAAGRycy9lMm9Eb2MueG1sUEsBAi0AFAAGAAgAAAAhAIzo3iLgAAAA&#10;CgEAAA8AAAAAAAAAAAAAAAAA0wQAAGRycy9kb3ducmV2LnhtbFBLBQYAAAAABAAEAPMAAADgBQAA&#10;AAA=&#10;" stroked="f">
                <v:textbox inset="0,0,0,0">
                  <w:txbxContent>
                    <w:p w14:paraId="198C46FE" w14:textId="5ABE2B77" w:rsidR="006E5539" w:rsidRPr="0042065B" w:rsidRDefault="006E5539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 w:rsidRPr="0042065B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  <w:t>MINISTÉRIO DA SAÚDE</w:t>
                      </w:r>
                      <w:bookmarkStart w:id="19" w:name="_Toc208138587"/>
                      <w:bookmarkStart w:id="20" w:name="_Toc208138821"/>
                      <w:bookmarkStart w:id="21" w:name="_Toc272334149"/>
                      <w:bookmarkStart w:id="22" w:name="_Toc272334343"/>
                      <w:r w:rsidR="005C7B1D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  <w:t xml:space="preserve"> </w:t>
                      </w:r>
                    </w:p>
                    <w:p w14:paraId="358C4861" w14:textId="32BB27CF" w:rsidR="006E5539" w:rsidRPr="0042065B" w:rsidRDefault="006E5539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 w:rsidRPr="0042065B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>Instituto Nacional de Saúde</w:t>
                      </w:r>
                      <w:bookmarkEnd w:id="19"/>
                      <w:bookmarkEnd w:id="20"/>
                      <w:bookmarkEnd w:id="21"/>
                      <w:bookmarkEnd w:id="22"/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 xml:space="preserve"> de Moçambique</w:t>
                      </w:r>
                    </w:p>
                    <w:p w14:paraId="61C17D5D" w14:textId="77777777" w:rsidR="006E5539" w:rsidRPr="0042065B" w:rsidRDefault="006E5539" w:rsidP="00EB0C62">
                      <w:pPr>
                        <w:pStyle w:val="Heading1"/>
                        <w:rPr>
                          <w:szCs w:val="24"/>
                          <w:lang w:val="pt-PT"/>
                        </w:rPr>
                      </w:pPr>
                      <w:bookmarkStart w:id="23" w:name="_Toc208138588"/>
                      <w:bookmarkStart w:id="24" w:name="_Toc208138822"/>
                      <w:bookmarkStart w:id="25" w:name="_Toc272334150"/>
                      <w:bookmarkStart w:id="26" w:name="_Toc272334344"/>
                      <w:bookmarkStart w:id="27" w:name="_Toc274633760"/>
                      <w:bookmarkStart w:id="28" w:name="_Toc275246446"/>
                      <w:bookmarkStart w:id="29" w:name="_Toc276369472"/>
                      <w:bookmarkStart w:id="30" w:name="_Toc372228165"/>
                      <w:bookmarkStart w:id="31" w:name="_Toc372228726"/>
                      <w:bookmarkStart w:id="32" w:name="_Toc372228876"/>
                      <w:bookmarkStart w:id="33" w:name="_Toc386567073"/>
                      <w:bookmarkStart w:id="34" w:name="_Toc386831672"/>
                      <w:bookmarkStart w:id="35" w:name="_Toc386831884"/>
                      <w:bookmarkStart w:id="36" w:name="_Toc391988572"/>
                      <w:bookmarkStart w:id="37" w:name="_Toc392334791"/>
                      <w:r w:rsidRPr="0042065B">
                        <w:rPr>
                          <w:szCs w:val="24"/>
                          <w:lang w:val="pt-PT"/>
                        </w:rPr>
                        <w:t>Departamento de Imunologia</w:t>
                      </w:r>
                      <w:bookmarkEnd w:id="23"/>
                      <w:bookmarkEnd w:id="24"/>
                      <w:bookmarkEnd w:id="25"/>
                      <w:bookmarkEnd w:id="26"/>
                      <w:bookmarkEnd w:id="27"/>
                      <w:bookmarkEnd w:id="28"/>
                      <w:bookmarkEnd w:id="29"/>
                      <w:bookmarkEnd w:id="30"/>
                      <w:bookmarkEnd w:id="31"/>
                      <w:bookmarkEnd w:id="32"/>
                      <w:bookmarkEnd w:id="33"/>
                      <w:bookmarkEnd w:id="34"/>
                      <w:bookmarkEnd w:id="35"/>
                      <w:bookmarkEnd w:id="36"/>
                      <w:bookmarkEnd w:id="37"/>
                    </w:p>
                    <w:p w14:paraId="56F3479A" w14:textId="77777777" w:rsidR="006E5539" w:rsidRPr="0042065B" w:rsidRDefault="006E5539" w:rsidP="00EB0C62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4A9341" w14:textId="77777777" w:rsidR="00EB0C62" w:rsidRPr="005F0BA1" w:rsidRDefault="00EB0C62" w:rsidP="00EB0C62">
      <w:pPr>
        <w:ind w:left="720"/>
        <w:rPr>
          <w:rFonts w:ascii="Times New Roman" w:hAnsi="Times New Roman"/>
          <w:b/>
          <w:lang w:val="pt-PT"/>
        </w:rPr>
      </w:pPr>
    </w:p>
    <w:p w14:paraId="06000952" w14:textId="77777777" w:rsidR="00EB0C62" w:rsidRPr="005F0BA1" w:rsidRDefault="00EB0C62" w:rsidP="00EB0C62">
      <w:pPr>
        <w:spacing w:line="240" w:lineRule="auto"/>
        <w:rPr>
          <w:rFonts w:ascii="Times New Roman" w:hAnsi="Times New Roman"/>
          <w:b/>
          <w:lang w:val="pt-PT"/>
        </w:rPr>
      </w:pPr>
    </w:p>
    <w:p w14:paraId="4A72470F" w14:textId="45FD78A2" w:rsidR="00EB0C62" w:rsidRPr="006A23F8" w:rsidRDefault="00EB0C62" w:rsidP="00EB0C62">
      <w:pPr>
        <w:spacing w:line="240" w:lineRule="auto"/>
        <w:jc w:val="center"/>
        <w:rPr>
          <w:rFonts w:ascii="Times New Roman" w:hAnsi="Times New Roman"/>
          <w:b/>
          <w:sz w:val="24"/>
          <w:szCs w:val="24"/>
          <w:u w:val="single"/>
          <w:lang w:val="pt-PT"/>
        </w:rPr>
      </w:pPr>
      <w:r w:rsidRPr="006A23F8">
        <w:rPr>
          <w:rFonts w:ascii="Times New Roman" w:hAnsi="Times New Roman"/>
          <w:b/>
          <w:sz w:val="24"/>
          <w:szCs w:val="24"/>
          <w:lang w:val="pt-PT"/>
        </w:rPr>
        <w:t>“</w:t>
      </w:r>
      <w:r w:rsidRPr="006A23F8">
        <w:rPr>
          <w:rFonts w:ascii="Times New Roman" w:hAnsi="Times New Roman"/>
          <w:b/>
          <w:bCs/>
          <w:sz w:val="24"/>
          <w:szCs w:val="24"/>
          <w:lang w:val="pt-PT"/>
        </w:rPr>
        <w:t>Risco de Transmissão de HIV, HBV, HCV por Transfusão Sanguínea em Moçambique</w:t>
      </w:r>
      <w:r w:rsidRPr="006A23F8">
        <w:rPr>
          <w:rFonts w:ascii="Times New Roman" w:hAnsi="Times New Roman"/>
          <w:b/>
          <w:sz w:val="24"/>
          <w:szCs w:val="24"/>
          <w:lang w:val="pt-PT"/>
        </w:rPr>
        <w:t>”</w:t>
      </w:r>
    </w:p>
    <w:p w14:paraId="1D1CF41A" w14:textId="77777777" w:rsidR="00EB0C62" w:rsidRPr="00D5782E" w:rsidRDefault="00EB0C62" w:rsidP="00EB0C62">
      <w:pPr>
        <w:spacing w:line="240" w:lineRule="auto"/>
        <w:rPr>
          <w:rFonts w:ascii="Times New Roman" w:hAnsi="Times New Roman"/>
          <w:b/>
          <w:u w:val="single"/>
          <w:lang w:val="pt-PT"/>
        </w:rPr>
      </w:pPr>
      <w:r w:rsidRPr="00D5782E">
        <w:rPr>
          <w:rFonts w:ascii="Times New Roman" w:hAnsi="Times New Roman"/>
          <w:lang w:val="pt-PT"/>
        </w:rPr>
        <w:t xml:space="preserve">Dados </w:t>
      </w:r>
      <w:proofErr w:type="spellStart"/>
      <w:r w:rsidRPr="00D5782E">
        <w:rPr>
          <w:rFonts w:ascii="Times New Roman" w:hAnsi="Times New Roman"/>
          <w:lang w:val="pt-PT"/>
        </w:rPr>
        <w:t>sócio-demográfico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3934"/>
      </w:tblGrid>
      <w:tr w:rsidR="00EB0C62" w:rsidRPr="00D5782E" w14:paraId="06202E50" w14:textId="77777777" w:rsidTr="009D1E61">
        <w:trPr>
          <w:trHeight w:val="245"/>
        </w:trPr>
        <w:tc>
          <w:tcPr>
            <w:tcW w:w="4786" w:type="dxa"/>
          </w:tcPr>
          <w:p w14:paraId="7ACD4143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38" w:name="_Toc207048703"/>
            <w:bookmarkStart w:id="39" w:name="_Toc207055808"/>
            <w:bookmarkStart w:id="40" w:name="_Toc207056668"/>
            <w:bookmarkStart w:id="41" w:name="_Toc207126609"/>
            <w:bookmarkStart w:id="42" w:name="_Toc207210360"/>
            <w:bookmarkStart w:id="43" w:name="_Toc207211076"/>
            <w:bookmarkStart w:id="44" w:name="_Toc209408732"/>
            <w:bookmarkStart w:id="45" w:name="_Toc209636972"/>
            <w:bookmarkStart w:id="46" w:name="_Toc211112711"/>
            <w:bookmarkStart w:id="47" w:name="_Toc211486201"/>
            <w:bookmarkStart w:id="48" w:name="_Toc272334084"/>
            <w:bookmarkStart w:id="49" w:name="_Toc272334278"/>
            <w:bookmarkStart w:id="50" w:name="_Toc274633725"/>
            <w:bookmarkStart w:id="51" w:name="_Toc275246405"/>
            <w:bookmarkStart w:id="52" w:name="_Toc276369431"/>
            <w:bookmarkStart w:id="53" w:name="_Toc372228166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Número do Dador: |___|___|___|___|___|___|___|___|___|</w:t>
            </w:r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</w:p>
          <w:p w14:paraId="2F4DB3E8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54" w:name="_Toc372228167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Número de Frasco</w:t>
            </w:r>
          </w:p>
          <w:p w14:paraId="52FB9BD4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|___|___|___|___|___|___|___|___|___|</w:t>
            </w:r>
            <w:bookmarkEnd w:id="54"/>
          </w:p>
        </w:tc>
        <w:tc>
          <w:tcPr>
            <w:tcW w:w="3934" w:type="dxa"/>
          </w:tcPr>
          <w:p w14:paraId="1995F7F9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55" w:name="_Toc207048704"/>
            <w:bookmarkStart w:id="56" w:name="_Toc207055809"/>
            <w:bookmarkStart w:id="57" w:name="_Toc207056669"/>
            <w:bookmarkStart w:id="58" w:name="_Toc207126610"/>
            <w:bookmarkStart w:id="59" w:name="_Toc207210361"/>
            <w:bookmarkStart w:id="60" w:name="_Toc207211077"/>
            <w:bookmarkStart w:id="61" w:name="_Toc209408733"/>
            <w:bookmarkStart w:id="62" w:name="_Toc209636973"/>
            <w:bookmarkStart w:id="63" w:name="_Toc211112712"/>
            <w:bookmarkStart w:id="64" w:name="_Toc211486202"/>
            <w:bookmarkStart w:id="65" w:name="_Toc272334085"/>
            <w:bookmarkStart w:id="66" w:name="_Toc272334279"/>
            <w:bookmarkStart w:id="67" w:name="_Toc274633726"/>
            <w:bookmarkStart w:id="68" w:name="_Toc275246406"/>
            <w:bookmarkStart w:id="69" w:name="_Toc276369432"/>
            <w:bookmarkStart w:id="70" w:name="_Toc372228168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Idade: |___|___| anos</w:t>
            </w:r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</w:p>
          <w:p w14:paraId="2956CAC6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71" w:name="_Toc372228169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Tipo de Dador:</w:t>
            </w:r>
            <w:bookmarkEnd w:id="71"/>
          </w:p>
          <w:p w14:paraId="01ADD411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72" w:name="_Toc372228170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06801AC" wp14:editId="11151FB8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-8890</wp:posOffset>
                      </wp:positionV>
                      <wp:extent cx="114300" cy="114300"/>
                      <wp:effectExtent l="11430" t="10160" r="7620" b="8890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26" style="position:absolute;margin-left:68.35pt;margin-top:-.65pt;width:9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1Gs3B0CAAA9BAAADgAAAGRycy9lMm9Eb2MueG1srFPbbhMxEH1H4h8sv5PdDUlpV9lUVUoQUoGK&#10;wgdMvN6shW+MnWzK1zP2piEFnhB+sDye8fGZMzOL64PRbC8xKGcbXk1KzqQVrlV22/CvX9avLjkL&#10;EWwL2lnZ8EcZ+PXy5YvF4Gs5db3TrURGIDbUg294H6OviyKIXhoIE+elJWfn0EAkE7dFizAQutHF&#10;tCwvisFh69EJGQLd3o5Ovsz4XSdF/NR1QUamG07cYt4x75u0F8sF1FsE3ytxpAH/wMKAsvTpCeoW&#10;IrAdqj+gjBLoguviRDhTuK5TQuYcKJuq/C2bhx68zLmQOMGfZAr/D1Z83N8jUy3V7oIzC4Zq9JlU&#10;A7vVktEdCTT4UFPcg7/HlGLwd058C8y6VU9h8gbRDb2ElmhVKb549iAZgZ6yzfDBtQQPu+iyVocO&#10;TQIkFdghl+TxVBJ5iEzQZVXNXpdUOEGu4zn9APXTY48hvpPOsHRoOBL3DA77uxDH0KeQTN5p1a6V&#10;1tnA7Walke2BumOdV+ZPOZ6HacuGhl/Np/OM/MwXziHKvP4GYVSkNtfKNPzyFAR1Uu2tbYkm1BGU&#10;Hs+UnbZHGZNyYwU2rn0kFdGNPUwzR4fe4Q/OBurfhofvO0DJmX5vqRJX1WyWGj4bs/mbKRl47tmc&#10;e8AKgmp45Gw8ruI4JDuPatvTT1XO3bobql6nsrKpsiOrI1nq0Vyb4zylITi3c9SvqV/+BAAA//8D&#10;AFBLAwQUAAYACAAAACEACz/Q690AAAAJAQAADwAAAGRycy9kb3ducmV2LnhtbEyPQU+DQBCF7yb+&#10;h82YeGuXFq0tsjRGUxOPLb14G2AElJ0l7NKiv97pSW/z5r28+SbdTrZTJxp869jAYh6BIi5d1XJt&#10;4JjvZmtQPiBX2DkmA9/kYZtdX6WYVO7MezodQq2khH2CBpoQ+kRrXzZk0c9dTyzehxssBpFDrasB&#10;z1JuO72MopW22LJcaLCn54bKr8NoDRTt8og/+/w1sptdHN6m/HN8fzHm9mZ6egQVaAp/YbjgCzpk&#10;wlS4kSuvOtHx6kGiBmaLGNQlcH8ni0IGMXSW6v8fZL8AAAD//wMAUEsBAi0AFAAGAAgAAAAhAOSZ&#10;w8D7AAAA4QEAABMAAAAAAAAAAAAAAAAAAAAAAFtDb250ZW50X1R5cGVzXS54bWxQSwECLQAUAAYA&#10;CAAAACEAI7Jq4dcAAACUAQAACwAAAAAAAAAAAAAAAAAsAQAAX3JlbHMvLnJlbHNQSwECLQAUAAYA&#10;CAAAACEAT1Gs3B0CAAA9BAAADgAAAAAAAAAAAAAAAAAsAgAAZHJzL2Uyb0RvYy54bWxQSwECLQAU&#10;AAYACAAAACEACz/Q690AAAAJAQAADwAAAAAAAAAAAAAAAAB1BAAAZHJzL2Rvd25yZXYueG1sUEsF&#10;BgAAAAAEAAQA8wAAAH8FAAAAAA==&#10;"/>
                  </w:pict>
                </mc:Fallback>
              </mc:AlternateContent>
            </w: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1.Repositor</w:t>
            </w:r>
            <w:bookmarkEnd w:id="72"/>
          </w:p>
          <w:p w14:paraId="04AD4441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73" w:name="_Toc372228171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26E8F76" wp14:editId="168295DC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3810</wp:posOffset>
                      </wp:positionV>
                      <wp:extent cx="114300" cy="114300"/>
                      <wp:effectExtent l="11430" t="12700" r="7620" b="635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68.35pt;margin-top:.3pt;width:9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F6zx0CAAA9BAAADgAAAGRycy9lMm9Eb2MueG1srFPBbhMxEL0j8Q+W72R3QwLtKpuqSglCKlBR&#10;+ADH681a2B4zdrIpX9+xNw0pcEL4YHk84+c3b2YWVwdr2F5h0OAaXk1KzpST0Gq3bfi3r+tXF5yF&#10;KFwrDDjV8AcV+NXy5YvF4Gs1hR5Mq5ARiAv14Bvex+jrogiyV1aECXjlyNkBWhHJxG3RohgI3Zpi&#10;WpZvigGw9QhShUC3N6OTLzN+1ykZP3ddUJGZhhO3mHfM+ybtxXIh6i0K32t5pCH+gYUV2tGnJ6gb&#10;EQXbof4DymqJEKCLEwm2gK7TUuUcKJuq/C2b+154lXMhcYI/yRT+H6z8tL9Dpluq3ZwzJyzV6Aup&#10;JtzWKEZ3JNDgQ01x9/4OU4rB34L8HpiDVU9h6hoRhl6JlmhVKb549iAZgZ6yzfARWoIXuwhZq0OH&#10;NgGSCuyQS/JwKok6RCbpsqpmr0sqnCTX8Zx+EPXTY48hvldgWTo0HIl7Bhf72xDH0KeQTB6Mbtfa&#10;mGzgdrMyyPaCumOdV+ZPOZ6HGceGhl/Op/OM/MwXziHKvP4GYXWkNjfaNvziFCTqpNo71xJNUUeh&#10;zXim7Iw7ypiUGyuwgfaBVEQYe5hmjg494E/OBurfhocfO4GKM/PBUSUuq9ksNXw2ZvO3UzLw3LM5&#10;9wgnCarhkbPxuIrjkOw86m1PP1U5dwfXVL1OZ2VTZUdWR7LUo7k2x3lKQ3Bu56hfU798BAAA//8D&#10;AFBLAwQUAAYACAAAACEAPLbMT9oAAAAHAQAADwAAAGRycy9kb3ducmV2LnhtbEyOQU+DQBCF7yb+&#10;h82YeLOLrWKlLI3R1MRjSy/eBpgCys4SdmnRX+/0VG/z5b28+dL1ZDt1pMG3jg3czyJQxKWrWq4N&#10;7PPN3RKUD8gVdo7JwA95WGfXVykmlTvxlo67UCsZYZ+ggSaEPtHalw1Z9DPXE0t2cIPFIDjUuhrw&#10;JOO20/MoirXFluVDgz29NlR+70ZroGjne/zd5u+Rfd4swseUf42fb8bc3kwvK1CBpnApw1lf1CET&#10;p8KNXHnVCS/iJ6kaiEGd48cHwUKOZQw6S/V//+wPAAD//wMAUEsBAi0AFAAGAAgAAAAhAOSZw8D7&#10;AAAA4QEAABMAAAAAAAAAAAAAAAAAAAAAAFtDb250ZW50X1R5cGVzXS54bWxQSwECLQAUAAYACAAA&#10;ACEAI7Jq4dcAAACUAQAACwAAAAAAAAAAAAAAAAAsAQAAX3JlbHMvLnJlbHNQSwECLQAUAAYACAAA&#10;ACEAVAF6zx0CAAA9BAAADgAAAAAAAAAAAAAAAAAsAgAAZHJzL2Uyb0RvYy54bWxQSwECLQAUAAYA&#10;CAAAACEAPLbMT9oAAAAHAQAADwAAAAAAAAAAAAAAAAB1BAAAZHJzL2Rvd25yZXYueG1sUEsFBgAA&#10;AAAEAAQA8wAAAHwFAAAAAA==&#10;"/>
                  </w:pict>
                </mc:Fallback>
              </mc:AlternateContent>
            </w: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2. Voluntário</w:t>
            </w:r>
            <w:bookmarkEnd w:id="73"/>
          </w:p>
        </w:tc>
      </w:tr>
      <w:tr w:rsidR="00EB0C62" w:rsidRPr="00D5782E" w14:paraId="377400E3" w14:textId="77777777" w:rsidTr="009D1E61">
        <w:trPr>
          <w:trHeight w:val="246"/>
        </w:trPr>
        <w:tc>
          <w:tcPr>
            <w:tcW w:w="4786" w:type="dxa"/>
          </w:tcPr>
          <w:p w14:paraId="1B9D5C1E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74" w:name="_Toc207048705"/>
            <w:bookmarkStart w:id="75" w:name="_Toc207055810"/>
            <w:bookmarkStart w:id="76" w:name="_Toc207056670"/>
            <w:bookmarkStart w:id="77" w:name="_Toc207126611"/>
            <w:bookmarkStart w:id="78" w:name="_Toc207210362"/>
            <w:bookmarkStart w:id="79" w:name="_Toc207211078"/>
            <w:bookmarkStart w:id="80" w:name="_Toc209408734"/>
            <w:bookmarkStart w:id="81" w:name="_Toc209636974"/>
            <w:bookmarkStart w:id="82" w:name="_Toc211112713"/>
            <w:bookmarkStart w:id="83" w:name="_Toc211486203"/>
            <w:bookmarkStart w:id="84" w:name="_Toc272334086"/>
            <w:bookmarkStart w:id="85" w:name="_Toc272334280"/>
            <w:bookmarkStart w:id="86" w:name="_Toc274633727"/>
            <w:bookmarkStart w:id="87" w:name="_Toc275246407"/>
            <w:bookmarkStart w:id="88" w:name="_Toc276369433"/>
            <w:bookmarkStart w:id="89" w:name="_Toc372228172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Sexo:</w:t>
            </w:r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7EE3A3CB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90" w:name="_Toc207048706"/>
            <w:bookmarkStart w:id="91" w:name="_Toc207055811"/>
            <w:bookmarkStart w:id="92" w:name="_Toc207056671"/>
            <w:bookmarkStart w:id="93" w:name="_Toc207126612"/>
            <w:bookmarkStart w:id="94" w:name="_Toc207210363"/>
            <w:bookmarkStart w:id="95" w:name="_Toc207211079"/>
            <w:bookmarkStart w:id="96" w:name="_Toc209408735"/>
            <w:bookmarkStart w:id="97" w:name="_Toc209636975"/>
            <w:bookmarkStart w:id="98" w:name="_Toc211112714"/>
            <w:bookmarkStart w:id="99" w:name="_Toc211486204"/>
            <w:bookmarkStart w:id="100" w:name="_Toc372228173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ABBD34B" wp14:editId="02A5AAD5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2700" t="12065" r="6350" b="698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70pt;margin-top:2.05pt;width:9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HIwR0CAAA9BAAADgAAAGRycy9lMm9Eb2MueG1srFPBbhMxEL0j8Q+W72R3QwLtKpuqSglCKlBR&#10;+ADH681a2B4zdrIpX9+xNw0pcEL4YHk84+c3b2YWVwdr2F5h0OAaXk1KzpST0Gq3bfi3r+tXF5yF&#10;KFwrDDjV8AcV+NXy5YvF4Gs1hR5Mq5ARiAv14Bvex+jrogiyV1aECXjlyNkBWhHJxG3RohgI3Zpi&#10;WpZvigGw9QhShUC3N6OTLzN+1ykZP3ddUJGZhhO3mHfM+ybtxXIh6i0K32t5pCH+gYUV2tGnJ6gb&#10;EQXbof4DymqJEKCLEwm2gK7TUuUcKJuq/C2b+154lXMhcYI/yRT+H6z8tL9Dpluq3YwzJyzV6Aup&#10;JtzWKEZ3JNDgQ01x9/4OU4rB34L8HpiDVU9h6hoRhl6JlmhVKb549iAZgZ6yzfARWoIXuwhZq0OH&#10;NgGSCuyQS/JwKok6RCbpsqpmr0sqnCTX8Zx+EPXTY48hvldgWTo0HIl7Bhf72xDH0KeQTB6Mbtfa&#10;mGzgdrMyyPaCumOdV+ZPOZ6HGceGhl/Op/OM/MwXziHKvP4GYXWkNjfaNvziFCTqpNo71xJNUUeh&#10;zXim7Iw7ypiUGyuwgfaBVEQYe5hmjg494E/OBurfhocfO4GKM/PBUSUuq9ksNXw2ZvO3UzLw3LM5&#10;9wgnCarhkbPxuIrjkOw86m1PP1U5dwfXVL1OZ2VTZUdWR7LUo7k2x3lKQ3Bu56hfU798BAAA//8D&#10;AFBLAwQUAAYACAAAACEAWvrDXdwAAAAIAQAADwAAAGRycy9kb3ducmV2LnhtbEyPwU7DMBBE70j8&#10;g7VI3KidUFBJ41QIVCSObXrhtom3SSBeR7HTBr4e9wTHp1nNvsk3s+3FiUbfOdaQLBQI4tqZjhsN&#10;h3J7twLhA7LB3jFp+CYPm+L6KsfMuDPv6LQPjYgl7DPU0IYwZFL6uiWLfuEG4pgd3WgxRBwbaUY8&#10;x3Lby1SpR2mx4/ihxYFeWqq/9pPVUHXpAX925ZuyT9v78D6Xn9PHq9a3N/PzGkSgOfwdw0U/qkMR&#10;nSo3sfGij7xUcUvQsExAXPKHVeRKQ5omIItc/h9Q/AIAAP//AwBQSwECLQAUAAYACAAAACEA5JnD&#10;wPsAAADhAQAAEwAAAAAAAAAAAAAAAAAAAAAAW0NvbnRlbnRfVHlwZXNdLnhtbFBLAQItABQABgAI&#10;AAAAIQAjsmrh1wAAAJQBAAALAAAAAAAAAAAAAAAAACwBAABfcmVscy8ucmVsc1BLAQItABQABgAI&#10;AAAAIQBdMcjBHQIAAD0EAAAOAAAAAAAAAAAAAAAAACwCAABkcnMvZTJvRG9jLnhtbFBLAQItABQA&#10;BgAIAAAAIQBa+sNd3AAAAAgBAAAPAAAAAAAAAAAAAAAAAHUEAABkcnMvZG93bnJldi54bWxQSwUG&#10;AAAAAAQABADzAAAAfgUAAAAA&#10;"/>
                  </w:pict>
                </mc:Fallback>
              </mc:AlternateContent>
            </w:r>
            <w:bookmarkStart w:id="101" w:name="_Toc272334087"/>
            <w:bookmarkStart w:id="102" w:name="_Toc272334281"/>
            <w:bookmarkStart w:id="103" w:name="_Toc274633728"/>
            <w:bookmarkStart w:id="104" w:name="_Toc275246408"/>
            <w:bookmarkStart w:id="105" w:name="_Toc276369434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1. Masculino:</w:t>
            </w:r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 </w:t>
            </w:r>
          </w:p>
          <w:p w14:paraId="7E0FA531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106" w:name="_Toc207048707"/>
            <w:bookmarkStart w:id="107" w:name="_Toc207055812"/>
            <w:bookmarkStart w:id="108" w:name="_Toc207056672"/>
            <w:bookmarkStart w:id="109" w:name="_Toc207126613"/>
            <w:bookmarkStart w:id="110" w:name="_Toc207210364"/>
            <w:bookmarkStart w:id="111" w:name="_Toc207211080"/>
            <w:bookmarkStart w:id="112" w:name="_Toc209408736"/>
            <w:bookmarkStart w:id="113" w:name="_Toc209636976"/>
            <w:bookmarkStart w:id="114" w:name="_Toc211112715"/>
            <w:bookmarkStart w:id="115" w:name="_Toc211486205"/>
            <w:bookmarkStart w:id="116" w:name="_Toc372228174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9764E7" wp14:editId="5306BC40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12700" t="5080" r="6350" b="13970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70pt;margin-top:3pt;width:9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HW6B0CAAA9BAAADgAAAGRycy9lMm9Eb2MueG1srFPbbhMxEH1H4h8sv5PdTRNoV9lUVUoQUoGK&#10;wgdMvN6shW+MnWzK1zP2piEFnhB+sDye8fGZMzOL64PRbC8xKGcbXk1KzqQVrlV22/CvX9avLjkL&#10;EWwL2lnZ8EcZ+PXy5YvF4Gs5db3TrURGIDbUg294H6OviyKIXhoIE+elJWfn0EAkE7dFizAQutHF&#10;tCxfF4PD1qMTMgS6vR2dfJnxu06K+KnrgoxMN5y4xbxj3jdpL5YLqLcIvlfiSAP+gYUBZenTE9Qt&#10;RGA7VH9AGSXQBdfFiXCmcF2nhMw5UDZV+Vs2Dz14mXMhcYI/yRT+H6z4uL9Hplqq3QVnFgzV6DOp&#10;BnarJaM7Emjwoaa4B3+PKcXg75z4Fph1q57C5A2iG3oJLdGqUnzx7EEyAj1lm+GDawkedtFlrQ4d&#10;mgRIKrBDLsnjqSTyEJmgy6qaXZRUOEGu4zn9APXTY48hvpPOsHRoOBL3DA77uxDH0KeQTN5p1a6V&#10;1tnA7Walke2BumOdV+ZPOZ6HacuGhl/Np/OM/MwXziHKvP4GYVSkNtfKNPzyFAR1Uu2tbYkm1BGU&#10;Hs+UnbZHGZNyYwU2rn0kFdGNPUwzR4fe4Q/OBurfhofvO0DJmX5vqRJX1WyWGj4bs/mbKRl47tmc&#10;e8AKgmp45Gw8ruI4JDuPatvTT1XO3bobql6nsrKpsiOrI1nq0Vyb4zylITi3c9SvqV/+BAAA//8D&#10;AFBLAwQUAAYACAAAACEAPRvjQdwAAAAIAQAADwAAAGRycy9kb3ducmV2LnhtbEyPQU/DMAyF70j8&#10;h8hI3FhCGdMoTScEGhLHrbtwc1vTFhqnatKt8OvxTnCyn571/L1sM7teHWkMnWcLtwsDirjydceN&#10;hUOxvVmDChG5xt4zWfimAJv88iLDtPYn3tFxHxslIRxStNDGOKRah6olh2HhB2LxPvzoMIocG12P&#10;eJJw1+vEmJV22LF8aHGg55aqr/3kLJRdcsCfXfFq3MP2Lr7Nxef0/mLt9dX89Agq0hz/juGML+iQ&#10;C1PpJ66D6kUvjXSJFlYyzv79WpbSQrI0oPNM/y+Q/wIAAP//AwBQSwECLQAUAAYACAAAACEA5JnD&#10;wPsAAADhAQAAEwAAAAAAAAAAAAAAAAAAAAAAW0NvbnRlbnRfVHlwZXNdLnhtbFBLAQItABQABgAI&#10;AAAAIQAjsmrh1wAAAJQBAAALAAAAAAAAAAAAAAAAACwBAABfcmVscy8ucmVsc1BLAQItABQABgAI&#10;AAAAIQBiodboHQIAAD0EAAAOAAAAAAAAAAAAAAAAACwCAABkcnMvZTJvRG9jLnhtbFBLAQItABQA&#10;BgAIAAAAIQA9G+NB3AAAAAgBAAAPAAAAAAAAAAAAAAAAAHUEAABkcnMvZG93bnJldi54bWxQSwUG&#10;AAAAAAQABADzAAAAfgUAAAAA&#10;"/>
                  </w:pict>
                </mc:Fallback>
              </mc:AlternateContent>
            </w:r>
            <w:bookmarkStart w:id="117" w:name="_Toc272334088"/>
            <w:bookmarkStart w:id="118" w:name="_Toc272334282"/>
            <w:bookmarkStart w:id="119" w:name="_Toc274633729"/>
            <w:bookmarkStart w:id="120" w:name="_Toc275246409"/>
            <w:bookmarkStart w:id="121" w:name="_Toc276369435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2. Feminino:</w:t>
            </w:r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3934" w:type="dxa"/>
          </w:tcPr>
          <w:p w14:paraId="39415225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122" w:name="_Toc207048708"/>
            <w:bookmarkStart w:id="123" w:name="_Toc207055813"/>
            <w:bookmarkStart w:id="124" w:name="_Toc207056673"/>
            <w:bookmarkStart w:id="125" w:name="_Toc207126614"/>
            <w:bookmarkStart w:id="126" w:name="_Toc207210365"/>
            <w:bookmarkStart w:id="127" w:name="_Toc207211081"/>
            <w:bookmarkStart w:id="128" w:name="_Toc209408737"/>
            <w:bookmarkStart w:id="129" w:name="_Toc209636977"/>
            <w:bookmarkStart w:id="130" w:name="_Toc211112716"/>
            <w:bookmarkStart w:id="131" w:name="_Toc211486206"/>
            <w:bookmarkStart w:id="132" w:name="_Toc272334089"/>
            <w:bookmarkStart w:id="133" w:name="_Toc272334283"/>
            <w:bookmarkStart w:id="134" w:name="_Toc274633730"/>
            <w:bookmarkStart w:id="135" w:name="_Toc275246410"/>
            <w:bookmarkStart w:id="136" w:name="_Toc276369436"/>
            <w:bookmarkStart w:id="137" w:name="_Toc372228175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Grau de Escolaridade:</w:t>
            </w:r>
            <w:bookmarkEnd w:id="122"/>
            <w:bookmarkEnd w:id="123"/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  <w:bookmarkEnd w:id="137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19F92D56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138" w:name="_Toc207048709"/>
            <w:bookmarkStart w:id="139" w:name="_Toc207055814"/>
            <w:bookmarkStart w:id="140" w:name="_Toc207056674"/>
            <w:bookmarkStart w:id="141" w:name="_Toc207126615"/>
            <w:bookmarkStart w:id="142" w:name="_Toc207210366"/>
            <w:bookmarkStart w:id="143" w:name="_Toc207211082"/>
            <w:bookmarkStart w:id="144" w:name="_Toc209408738"/>
            <w:bookmarkStart w:id="145" w:name="_Toc209636978"/>
            <w:bookmarkStart w:id="146" w:name="_Toc211112717"/>
            <w:bookmarkStart w:id="147" w:name="_Toc211486207"/>
            <w:bookmarkStart w:id="148" w:name="_Toc372228176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470B4EC" wp14:editId="1FBF1489">
                      <wp:simplePos x="0" y="0"/>
                      <wp:positionH relativeFrom="column">
                        <wp:posOffset>1380490</wp:posOffset>
                      </wp:positionH>
                      <wp:positionV relativeFrom="paragraph">
                        <wp:posOffset>0</wp:posOffset>
                      </wp:positionV>
                      <wp:extent cx="114300" cy="114300"/>
                      <wp:effectExtent l="0" t="0" r="38100" b="3810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108.7pt;margin-top:0;width:9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5Fk5h0CAAA9BAAADgAAAGRycy9lMm9Eb2MueG1srFPbbhMxEH1H4h8sv5PdDQm0q2yqKiUIqUBF&#10;4QMmXm/WwjfGTjbl6zv2piEFnhB+sDye8fGZMzOLq4PRbC8xKGcbXk1KzqQVrlV22/BvX9evLjgL&#10;EWwL2lnZ8AcZ+NXy5YvF4Gs5db3TrURGIDbUg294H6OviyKIXhoIE+elJWfn0EAkE7dFizAQutHF&#10;tCzfFIPD1qMTMgS6vRmdfJnxu06K+LnrgoxMN5y4xbxj3jdpL5YLqLcIvlfiSAP+gYUBZenTE9QN&#10;RGA7VH9AGSXQBdfFiXCmcF2nhMw5UDZV+Vs29z14mXMhcYI/yRT+H6z4tL9Dplqq3ZQzC4Zq9IVU&#10;A7vVktEdCTT4UFPcvb/DlGLwt058D8y6VU9h8hrRDb2ElmhVKb549iAZgZ6yzfDRtQQPu+iyVocO&#10;TQIkFdghl+ThVBJ5iEzQZVXNXpdUOEGu4zn9APXTY48hvpfOsHRoOBL3DA772xDH0KeQTN5p1a6V&#10;1tnA7Walke2BumOdV+ZPOZ6HacuGhl/Op/OM/MwXziHKvP4GYVSkNtfKNPziFAR1Uu2dbYkm1BGU&#10;Hs+UnbZHGZNyYwU2rn0gFdGNPUwzR4fe4U/OBurfhocfO0DJmf5gqRKX1WyWGj4bs/nbKRl47tmc&#10;e8AKgmp45Gw8ruI4JDuPatvTT1XO3bprql6nsrKpsiOrI1nq0Vyb4zylITi3c9SvqV8+AgAA//8D&#10;AFBLAwQUAAYACAAAACEAVRyCaNwAAAAHAQAADwAAAGRycy9kb3ducmV2LnhtbEyPy07DMBBF90j8&#10;gzVI7KjTlEcJcSoEKhLLNt2wm8RDEojHUey0ga9nWMHy6h7dOZNvZterI42h82xguUhAEdfedtwY&#10;OJTbqzWoEJEt9p7JwBcF2BTnZzlm1p94R8d9bJSMcMjQQBvjkGkd6pYchoUfiKV796PDKHFstB3x&#10;JOOu12mS3GqHHcuFFgd6aqn+3E/OQNWlB/zelS+Ju9+u4utcfkxvz8ZcXsyPD6AizfEPhl99UYdC&#10;nCo/sQ2qN5Au764FNSAfSZ2ubiRWwq0T0EWu//sXPwAAAP//AwBQSwECLQAUAAYACAAAACEA5JnD&#10;wPsAAADhAQAAEwAAAAAAAAAAAAAAAAAAAAAAW0NvbnRlbnRfVHlwZXNdLnhtbFBLAQItABQABgAI&#10;AAAAIQAjsmrh1wAAAJQBAAALAAAAAAAAAAAAAAAAACwBAABfcmVscy8ucmVsc1BLAQItABQABgAI&#10;AAAAIQBrkWTmHQIAAD0EAAAOAAAAAAAAAAAAAAAAACwCAABkcnMvZTJvRG9jLnhtbFBLAQItABQA&#10;BgAIAAAAIQBVHIJo3AAAAAcBAAAPAAAAAAAAAAAAAAAAAHUEAABkcnMvZG93bnJldi54bWxQSwUG&#10;AAAAAAQABADzAAAAfgUAAAAA&#10;"/>
                  </w:pict>
                </mc:Fallback>
              </mc:AlternateContent>
            </w:r>
            <w:bookmarkStart w:id="149" w:name="_Toc272334090"/>
            <w:bookmarkStart w:id="150" w:name="_Toc272334284"/>
            <w:bookmarkStart w:id="151" w:name="_Toc274633731"/>
            <w:bookmarkStart w:id="152" w:name="_Toc275246411"/>
            <w:bookmarkStart w:id="153" w:name="_Toc276369437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1. Analfabeto:</w:t>
            </w:r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bookmarkEnd w:id="148"/>
            <w:bookmarkEnd w:id="149"/>
            <w:bookmarkEnd w:id="150"/>
            <w:bookmarkEnd w:id="151"/>
            <w:bookmarkEnd w:id="152"/>
            <w:bookmarkEnd w:id="153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      </w:t>
            </w:r>
          </w:p>
          <w:p w14:paraId="074CF232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154" w:name="_Toc207048710"/>
            <w:bookmarkStart w:id="155" w:name="_Toc207055815"/>
            <w:bookmarkStart w:id="156" w:name="_Toc207056675"/>
            <w:bookmarkStart w:id="157" w:name="_Toc207126616"/>
            <w:bookmarkStart w:id="158" w:name="_Toc207210367"/>
            <w:bookmarkStart w:id="159" w:name="_Toc207211083"/>
            <w:bookmarkStart w:id="160" w:name="_Toc209408739"/>
            <w:bookmarkStart w:id="161" w:name="_Toc209636979"/>
            <w:bookmarkStart w:id="162" w:name="_Toc211112718"/>
            <w:bookmarkStart w:id="163" w:name="_Toc211486208"/>
            <w:bookmarkStart w:id="164" w:name="_Toc372228177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120E8D9" wp14:editId="0F3BC631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0" t="0" r="38100" b="3810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108pt;margin-top:3pt;width:9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Gy9R0CAAA9BAAADgAAAGRycy9lMm9Eb2MueG1srFPBjtMwEL0j8Q+W7zRJaWE3arpadSlCWmDF&#10;wge4jpNY2B4zdpuWr9+J05YucEL4YHk84+c3b2YWN3tr2E5h0OAqXkxyzpSTUGvXVvzb1/WrK85C&#10;FK4WBpyq+EEFfrN8+WLR+1JNoQNTK2QE4kLZ+4p3Mfoyy4LslBVhAl45cjaAVkQysc1qFD2hW5NN&#10;8/xN1gPWHkGqEOj2bnTyZcJvGiXj56YJKjJTceIW045p3wx7tlyIskXhOy2PNMQ/sLBCO/r0DHUn&#10;omBb1H9AWS0RAjRxIsFm0DRaqpQDZVPkv2Xz2AmvUi4kTvBnmcL/g5Wfdg/IdE21KzhzwlKNvpBq&#10;wrVGMbojgXofSop79A84pBj8PcjvgTlYdRSmbhGh75SoiVaKz549GIxAT9mm/wg1wYtthKTVvkE7&#10;AJIKbJ9KcjiXRO0jk3RZFLPXORVOkut4JkaZKE+PPYb4XoFlw6HiSNwTuNjdhziGnkISeTC6Xmtj&#10;koHtZmWQ7QR1xzqtIV9CD5dhxrG+4tfz6TwhP/OFS4g8rb9BWB2pzY22Fb86B4lyUO2dq+lPUUah&#10;zXim/40jGiflxgpsoD6QighjD9PM0aED/MlZT/1b8fBjK1BxZj44qsR1MZsNDZ+M2fztlAy89Gwu&#10;PcJJgqp45Gw8ruI4JFuPuu3opyLl7uCWqtfopOzAb2R1JEs9mtQ7ztMwBJd2ivo19csnAAAA//8D&#10;AFBLAwQUAAYACAAAACEAZkyso9oAAAAIAQAADwAAAGRycy9kb3ducmV2LnhtbExPQU7DMBC8I/EH&#10;a5G4UacpqiDEqRCoSBzb9MJtEy9JIF5HsdMGXs/2RE8zqxnNzuSb2fXqSGPoPBtYLhJQxLW3HTcG&#10;DuX27gFUiMgWe89k4IcCbIrrqxwz60+8o+M+NkpCOGRooI1xyLQOdUsOw8IPxKJ9+tFhlHNstB3x&#10;JOGu12mSrLXDjuVDiwO9tFR/7ydnoOrSA/7uyrfEPW5X8X0uv6aPV2Nub+bnJ1CR5vhvhnN9qQ6F&#10;dKr8xDao3kC6XMuWaOAMoqereyGVEEFd5PpyQPEHAAD//wMAUEsBAi0AFAAGAAgAAAAhAOSZw8D7&#10;AAAA4QEAABMAAAAAAAAAAAAAAAAAAAAAAFtDb250ZW50X1R5cGVzXS54bWxQSwECLQAUAAYACAAA&#10;ACEAI7Jq4dcAAACUAQAACwAAAAAAAAAAAAAAAAAsAQAAX3JlbHMvLnJlbHNQSwECLQAUAAYACAAA&#10;ACEAcMGy9R0CAAA9BAAADgAAAAAAAAAAAAAAAAAsAgAAZHJzL2Uyb0RvYy54bWxQSwECLQAUAAYA&#10;CAAAACEAZkyso9oAAAAIAQAADwAAAAAAAAAAAAAAAAB1BAAAZHJzL2Rvd25yZXYueG1sUEsFBgAA&#10;AAAEAAQA8wAAAHwFAAAAAA==&#10;"/>
                  </w:pict>
                </mc:Fallback>
              </mc:AlternateContent>
            </w:r>
            <w:bookmarkStart w:id="165" w:name="_Toc272334091"/>
            <w:bookmarkStart w:id="166" w:name="_Toc272334285"/>
            <w:bookmarkStart w:id="167" w:name="_Toc274633732"/>
            <w:bookmarkStart w:id="168" w:name="_Toc275246412"/>
            <w:bookmarkStart w:id="169" w:name="_Toc276369438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2. Primário:</w:t>
            </w:r>
            <w:bookmarkEnd w:id="154"/>
            <w:bookmarkEnd w:id="155"/>
            <w:bookmarkEnd w:id="156"/>
            <w:bookmarkEnd w:id="157"/>
            <w:bookmarkEnd w:id="158"/>
            <w:bookmarkEnd w:id="159"/>
            <w:bookmarkEnd w:id="160"/>
            <w:bookmarkEnd w:id="161"/>
            <w:bookmarkEnd w:id="162"/>
            <w:bookmarkEnd w:id="163"/>
            <w:bookmarkEnd w:id="164"/>
            <w:bookmarkEnd w:id="165"/>
            <w:bookmarkEnd w:id="166"/>
            <w:bookmarkEnd w:id="167"/>
            <w:bookmarkEnd w:id="168"/>
            <w:bookmarkEnd w:id="169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bookmarkStart w:id="170" w:name="_GoBack"/>
            <w:bookmarkEnd w:id="170"/>
          </w:p>
          <w:p w14:paraId="2DF41340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171" w:name="_Toc207048711"/>
            <w:bookmarkStart w:id="172" w:name="_Toc207055816"/>
            <w:bookmarkStart w:id="173" w:name="_Toc207056676"/>
            <w:bookmarkStart w:id="174" w:name="_Toc207126617"/>
            <w:bookmarkStart w:id="175" w:name="_Toc207210368"/>
            <w:bookmarkStart w:id="176" w:name="_Toc207211084"/>
            <w:bookmarkStart w:id="177" w:name="_Toc209408740"/>
            <w:bookmarkStart w:id="178" w:name="_Toc209636980"/>
            <w:bookmarkStart w:id="179" w:name="_Toc211112719"/>
            <w:bookmarkStart w:id="180" w:name="_Toc211486209"/>
            <w:bookmarkStart w:id="181" w:name="_Toc372228178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0573C41" wp14:editId="0DAF6A80">
                      <wp:simplePos x="0" y="0"/>
                      <wp:positionH relativeFrom="column">
                        <wp:posOffset>1380490</wp:posOffset>
                      </wp:positionH>
                      <wp:positionV relativeFrom="paragraph">
                        <wp:posOffset>19685</wp:posOffset>
                      </wp:positionV>
                      <wp:extent cx="114300" cy="114300"/>
                      <wp:effectExtent l="9525" t="5080" r="9525" b="13970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108.7pt;margin-top:1.55pt;width:9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EA+xwCAAA9BAAADgAAAGRycy9lMm9Eb2MueG1srFPbbhMxEH1H4h8sv5PdDQm0q2yqKiUIqUBF&#10;4QMmXm/WwjfGTjbl6zv2piEFnhB+sDye8fGZMzOLq4PRbC8xKGcbXk1KzqQVrlV22/BvX9evLjgL&#10;EWwL2lnZ8AcZ+NXy5YvF4Gs5db3TrURGIDbUg294H6OviyKIXhoIE+elJWfn0EAkE7dFizAQutHF&#10;tCzfFIPD1qMTMgS6vRmdfJnxu06K+LnrgoxMN5y4xbxj3jdpL5YLqLcIvlfiSAP+gYUBZenTE9QN&#10;RGA7VH9AGSXQBdfFiXCmcF2nhMw5UDZV+Vs29z14mXMhcYI/yRT+H6z4tL9DplqqHcljwVCNvpBq&#10;YLdaMrojgQYfaoq793eYUgz+1onvgVm36ilMXiO6oZfQEq0qxRfPHiQj0FO2GT66luBhF13W6tCh&#10;SYCkAjvkkjycSiIPkQm6rKrZ65KYCXIdz+kHqJ8eewzxvXSGpUPDkbhncNjfhjiGPoVk8k6rdq20&#10;zgZuNyuNbA/UHeu8Mn/K8TxMWzY0/HI+nWfkZ75wDlHm9TcIoyK1uVam4RenIKiTau9sSzShjqD0&#10;eKbstD3KmJQbK7Bx7QOpiG7sYZo5OvQOf3I2UP82PPzYAUrO9AdLlbisZrPU8NmYzd9OycBzz+bc&#10;A1YQVMMjZ+NxFcch2XlU255+qnLu1l1T9TqVlU2VHVkdyVKP5toc5ykNwbmdo35N/fIRAAD//wMA&#10;UEsDBBQABgAIAAAAIQCD+vWp3AAAAAgBAAAPAAAAZHJzL2Rvd25yZXYueG1sTI/LTsNADEX3SPzD&#10;yEjs6OTBM2RSIVCRWLbphp2TmCSQ8USZSRv4etwVLK/O1fVxvl7soA40+d6xgXgVgSKuXdNza2Bf&#10;bq7uQfmA3ODgmAx8k4d1cX6WY9a4I2/psAutkhH2GRroQhgzrX3dkUW/ciOxsA83WQwSp1Y3Ex5l&#10;3A46iaJbbbFnudDhSM8d1V+72Rqo+mSPP9vyNbIPmzS8LeXn/P5izOXF8vQIKtAS/spw0hd1KMSp&#10;cjM3Xg0GkvjuWqoG0hiU8CS9kVydQAy6yPX/B4pfAAAA//8DAFBLAQItABQABgAIAAAAIQDkmcPA&#10;+wAAAOEBAAATAAAAAAAAAAAAAAAAAAAAAABbQ29udGVudF9UeXBlc10ueG1sUEsBAi0AFAAGAAgA&#10;AAAhACOyauHXAAAAlAEAAAsAAAAAAAAAAAAAAAAALAEAAF9yZWxzLy5yZWxzUEsBAi0AFAAGAAgA&#10;AAAhAHnxAPscAgAAPQQAAA4AAAAAAAAAAAAAAAAALAIAAGRycy9lMm9Eb2MueG1sUEsBAi0AFAAG&#10;AAgAAAAhAIP69ancAAAACAEAAA8AAAAAAAAAAAAAAAAAdAQAAGRycy9kb3ducmV2LnhtbFBLBQYA&#10;AAAABAAEAPMAAAB9BQAAAAA=&#10;"/>
                  </w:pict>
                </mc:Fallback>
              </mc:AlternateContent>
            </w:r>
            <w:bookmarkStart w:id="182" w:name="_Toc272334092"/>
            <w:bookmarkStart w:id="183" w:name="_Toc272334286"/>
            <w:bookmarkStart w:id="184" w:name="_Toc274633733"/>
            <w:bookmarkStart w:id="185" w:name="_Toc275246413"/>
            <w:bookmarkStart w:id="186" w:name="_Toc276369439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3. Secundário / Técnico :</w:t>
            </w:r>
            <w:bookmarkEnd w:id="171"/>
            <w:bookmarkEnd w:id="172"/>
            <w:bookmarkEnd w:id="173"/>
            <w:bookmarkEnd w:id="174"/>
            <w:bookmarkEnd w:id="175"/>
            <w:bookmarkEnd w:id="176"/>
            <w:bookmarkEnd w:id="177"/>
            <w:bookmarkEnd w:id="178"/>
            <w:bookmarkEnd w:id="179"/>
            <w:bookmarkEnd w:id="180"/>
            <w:bookmarkEnd w:id="181"/>
            <w:bookmarkEnd w:id="182"/>
            <w:bookmarkEnd w:id="183"/>
            <w:bookmarkEnd w:id="184"/>
            <w:bookmarkEnd w:id="185"/>
            <w:bookmarkEnd w:id="186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079342BD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187" w:name="_Toc207048712"/>
            <w:bookmarkStart w:id="188" w:name="_Toc207055817"/>
            <w:bookmarkStart w:id="189" w:name="_Toc207056677"/>
            <w:bookmarkStart w:id="190" w:name="_Toc207126618"/>
            <w:bookmarkStart w:id="191" w:name="_Toc207210369"/>
            <w:bookmarkStart w:id="192" w:name="_Toc207211085"/>
            <w:bookmarkStart w:id="193" w:name="_Toc209408741"/>
            <w:bookmarkStart w:id="194" w:name="_Toc209636981"/>
            <w:bookmarkStart w:id="195" w:name="_Toc211112720"/>
            <w:bookmarkStart w:id="196" w:name="_Toc211486210"/>
            <w:bookmarkStart w:id="197" w:name="_Toc372228179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955EA9" wp14:editId="44DB137D">
                      <wp:simplePos x="0" y="0"/>
                      <wp:positionH relativeFrom="column">
                        <wp:posOffset>1380490</wp:posOffset>
                      </wp:positionH>
                      <wp:positionV relativeFrom="paragraph">
                        <wp:posOffset>29845</wp:posOffset>
                      </wp:positionV>
                      <wp:extent cx="114300" cy="114300"/>
                      <wp:effectExtent l="0" t="0" r="38100" b="3810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108.7pt;margin-top:2.35pt;width:9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6tWyRwCAAA7BAAADgAAAGRycy9lMm9Eb2MueG1srFNRj9MwDH5H4j9EeWdtxwa3at3ptGMI6YAT&#10;Bz/AS9M2Ik2Ck60bv/6cdDd2wBOiD5FdO18+f7aX14des71Er6ypeDHJOZNG2FqZtuLfvm5eXXHm&#10;A5gatDWy4kfp+fXq5Yvl4Eo5tZ3VtURGIMaXg6t4F4Irs8yLTvbgJ9ZJQ8HGYg+BXGyzGmEg9F5n&#10;0zx/kw0Wa4dWSO/p7+0Y5KuE3zRShM9N42VguuLELaQT07mNZ7ZaQtkiuE6JEw34BxY9KEOPnqFu&#10;IQDbofoDqlcCrbdNmAjbZ7ZplJCpBqqmyH+r5qEDJ1MtJI53Z5n8/4MVn/b3yFRd8QVnBnpq0RcS&#10;DUyrJVtEeQbnS8p6cPcYC/Tuzorvnhm77ihL3iDaoZNQE6ki5mfPLkTH01W2HT7amtBhF2xS6tBg&#10;HwFJA3ZIDTmeGyIPgQn6WRSz1zm1TVDoZMcXoHy67NCH99L2LBoVR6KewGF/58OY+pSSyFut6o3S&#10;OjnYbtca2R5oNjbpS/ypxss0bdhA6syn84T8LOYvIfL0/Q2iV4GGXKu+4lfnJCijau9MTTShDKD0&#10;aFN12pxkjMqNHdja+kgqoh0nmDaOjM7iT84Gmt6K+x87QMmZ/mCoE4tiNovjnpzZ/O2UHLyMbC8j&#10;YARBVTxwNprrMK7IzqFqO3qpSLUbe0Pda1RSNnZ2ZHUiSxOaenPaprgCl37K+rXzq0cAAAD//wMA&#10;UEsDBBQABgAIAAAAIQB5InJm3QAAAAgBAAAPAAAAZHJzL2Rvd25yZXYueG1sTI/BTsMwEETvSPyD&#10;tUjcqFO3EAhxKgQqEsc2vXDbxCYJxOsodtrA17Ocym1HM5p9k29m14ujHUPnScNykYCwVHvTUaPh&#10;UG5v7kGEiGSw92Q1fNsAm+LyIsfM+BPt7HEfG8ElFDLU0MY4ZFKGurUOw8IPltj78KPDyHJspBnx&#10;xOWulypJ7qTDjvhDi4N9bm39tZ+chqpTB/zZla+Je9iu4ttcfk7vL1pfX81PjyCineM5DH/4jA4F&#10;M1V+IhNEr0Et0zVHNaxTEOyr1S3rig+Vgixy+X9A8QsAAP//AwBQSwECLQAUAAYACAAAACEA5JnD&#10;wPsAAADhAQAAEwAAAAAAAAAAAAAAAAAAAAAAW0NvbnRlbnRfVHlwZXNdLnhtbFBLAQItABQABgAI&#10;AAAAIQAjsmrh1wAAAJQBAAALAAAAAAAAAAAAAAAAACwBAABfcmVscy8ucmVsc1BLAQItABQABgAI&#10;AAAAIQCfq1bJHAIAADsEAAAOAAAAAAAAAAAAAAAAACwCAABkcnMvZTJvRG9jLnhtbFBLAQItABQA&#10;BgAIAAAAIQB5InJm3QAAAAgBAAAPAAAAAAAAAAAAAAAAAHQEAABkcnMvZG93bnJldi54bWxQSwUG&#10;AAAAAAQABADzAAAAfgUAAAAA&#10;"/>
                  </w:pict>
                </mc:Fallback>
              </mc:AlternateContent>
            </w:r>
            <w:bookmarkStart w:id="198" w:name="_Toc272334093"/>
            <w:bookmarkStart w:id="199" w:name="_Toc272334287"/>
            <w:bookmarkStart w:id="200" w:name="_Toc274633734"/>
            <w:bookmarkStart w:id="201" w:name="_Toc275246414"/>
            <w:bookmarkStart w:id="202" w:name="_Toc276369440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4. Superior:</w:t>
            </w:r>
            <w:bookmarkEnd w:id="187"/>
            <w:bookmarkEnd w:id="188"/>
            <w:bookmarkEnd w:id="189"/>
            <w:bookmarkEnd w:id="190"/>
            <w:bookmarkEnd w:id="191"/>
            <w:bookmarkEnd w:id="192"/>
            <w:bookmarkEnd w:id="193"/>
            <w:bookmarkEnd w:id="194"/>
            <w:bookmarkEnd w:id="195"/>
            <w:bookmarkEnd w:id="196"/>
            <w:bookmarkEnd w:id="197"/>
            <w:bookmarkEnd w:id="198"/>
            <w:bookmarkEnd w:id="199"/>
            <w:bookmarkEnd w:id="200"/>
            <w:bookmarkEnd w:id="201"/>
            <w:bookmarkEnd w:id="202"/>
          </w:p>
        </w:tc>
      </w:tr>
      <w:tr w:rsidR="00EB0C62" w:rsidRPr="00D5782E" w14:paraId="18C354D7" w14:textId="77777777" w:rsidTr="009D1E61">
        <w:trPr>
          <w:trHeight w:val="246"/>
        </w:trPr>
        <w:tc>
          <w:tcPr>
            <w:tcW w:w="4786" w:type="dxa"/>
          </w:tcPr>
          <w:p w14:paraId="7852CF17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203" w:name="_Toc207048713"/>
            <w:bookmarkStart w:id="204" w:name="_Toc207055818"/>
            <w:bookmarkStart w:id="205" w:name="_Toc207056678"/>
            <w:bookmarkStart w:id="206" w:name="_Toc207126619"/>
            <w:bookmarkStart w:id="207" w:name="_Toc207210370"/>
            <w:bookmarkStart w:id="208" w:name="_Toc207211086"/>
            <w:bookmarkStart w:id="209" w:name="_Toc209408742"/>
            <w:bookmarkStart w:id="210" w:name="_Toc209636982"/>
            <w:bookmarkStart w:id="211" w:name="_Toc211112721"/>
            <w:bookmarkStart w:id="212" w:name="_Toc211486211"/>
            <w:bookmarkStart w:id="213" w:name="_Toc272334094"/>
            <w:bookmarkStart w:id="214" w:name="_Toc272334288"/>
            <w:bookmarkStart w:id="215" w:name="_Toc274633735"/>
            <w:bookmarkStart w:id="216" w:name="_Toc275246415"/>
            <w:bookmarkStart w:id="217" w:name="_Toc276369441"/>
            <w:bookmarkStart w:id="218" w:name="_Toc372228180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Estado civil:</w:t>
            </w:r>
            <w:bookmarkEnd w:id="203"/>
            <w:bookmarkEnd w:id="204"/>
            <w:bookmarkEnd w:id="205"/>
            <w:bookmarkEnd w:id="206"/>
            <w:bookmarkEnd w:id="207"/>
            <w:bookmarkEnd w:id="208"/>
            <w:bookmarkEnd w:id="209"/>
            <w:bookmarkEnd w:id="210"/>
            <w:bookmarkEnd w:id="211"/>
            <w:bookmarkEnd w:id="212"/>
            <w:bookmarkEnd w:id="213"/>
            <w:bookmarkEnd w:id="214"/>
            <w:bookmarkEnd w:id="215"/>
            <w:bookmarkEnd w:id="216"/>
            <w:bookmarkEnd w:id="217"/>
            <w:bookmarkEnd w:id="218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1BDFA243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219" w:name="_Toc207048714"/>
            <w:bookmarkStart w:id="220" w:name="_Toc207055819"/>
            <w:bookmarkStart w:id="221" w:name="_Toc207056679"/>
            <w:bookmarkStart w:id="222" w:name="_Toc207126620"/>
            <w:bookmarkStart w:id="223" w:name="_Toc207210371"/>
            <w:bookmarkStart w:id="224" w:name="_Toc207211087"/>
            <w:bookmarkStart w:id="225" w:name="_Toc209408743"/>
            <w:bookmarkStart w:id="226" w:name="_Toc209636983"/>
            <w:bookmarkStart w:id="227" w:name="_Toc211112722"/>
            <w:bookmarkStart w:id="228" w:name="_Toc211486212"/>
            <w:bookmarkStart w:id="229" w:name="_Toc372228181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EEE3FED" wp14:editId="55174116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0160" t="6985" r="8890" b="1206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71.3pt;margin-top:2.05pt;width:9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M66hsCAAA7BAAADgAAAGRycy9lMm9Eb2MueG1srFNRb9MwEH5H4j9YfqdJSgtb1HSaOoqQBkwM&#10;foDrOI2F7TNnt+n49Ts7XemAJ0QerLvc+fPd990trg7WsL3CoME1vJqUnCknodVu2/BvX9evLjgL&#10;UbhWGHCq4Q8q8KvlyxeLwddqCj2YViEjEBfqwTe8j9HXRRFkr6wIE/DKUbADtCKSi9uiRTEQujXF&#10;tCzfFANg6xGkCoH+3oxBvsz4Xadk/Nx1QUVmGk61xXxiPjfpLJYLUW9R+F7LYxniH6qwQjt69AR1&#10;I6JgO9R/QFktEQJ0cSLBFtB1WqrcA3VTlb91c98Lr3IvRE7wJ5rC/4OVn/Z3yHTbcBLKCUsSfSHS&#10;hNsaxS4SPYMPNWXd+ztMDQZ/C/J7YA5WPWWpa0QYeiVaKqpK+cWzC8kJdJVtho/QErrYRchMHTq0&#10;CZA4YIcsyMNJEHWITNLPqpq9Lkk2SaGjnV4Q9dNljyG+V2BZMhqOVHoGF/vbEMfUp5RcPBjdrrUx&#10;2cHtZmWQ7QXNxjp/uX7q8TzNODY0/HI+nWfkZ7FwDlHm728QVkcacqMtsXxKEnVi7Z1rqUxRR6HN&#10;aFN3xh1pTMyNCmygfSAWEcYJpo0jowf8ydlA09vw8GMnUHFmPjhS4rKazdK4Z2c2fzslB88jm/OI&#10;cJKgGh45G81VHFdk51Fve3qpyr07uCb1Op2ZTcqOVR2LpQnN2hy3Ka3AuZ+zfu388hEAAP//AwBQ&#10;SwMEFAAGAAgAAAAhAIZkdFTcAAAACAEAAA8AAABkcnMvZG93bnJldi54bWxMj8FOwzAQRO9I/IO1&#10;SNyonVBFEOJUCFQkjm164baJlyQQr6PYaQNfj3uix6cZzb4tNosdxJEm3zvWkKwUCOLGmZ5bDYdq&#10;e/cAwgdkg4Nj0vBDHjbl9VWBuXEn3tFxH1oRR9jnqKELYcyl9E1HFv3KjcQx+3STxRBxaqWZ8BTH&#10;7SBTpTJpsed4ocORXjpqvvez1VD36QF/d9Wbso/b+/C+VF/zx6vWtzfL8xOIQEv4L8NZP6pDGZ1q&#10;N7PxYoi8TrNY1bBOQJzzTEWuNaRpArIs5OUD5R8AAAD//wMAUEsBAi0AFAAGAAgAAAAhAOSZw8D7&#10;AAAA4QEAABMAAAAAAAAAAAAAAAAAAAAAAFtDb250ZW50X1R5cGVzXS54bWxQSwECLQAUAAYACAAA&#10;ACEAI7Jq4dcAAACUAQAACwAAAAAAAAAAAAAAAAAsAQAAX3JlbHMvLnJlbHNQSwECLQAUAAYACAAA&#10;ACEAdnM66hsCAAA7BAAADgAAAAAAAAAAAAAAAAAsAgAAZHJzL2Uyb0RvYy54bWxQSwECLQAUAAYA&#10;CAAAACEAhmR0VNwAAAAIAQAADwAAAAAAAAAAAAAAAABzBAAAZHJzL2Rvd25yZXYueG1sUEsFBgAA&#10;AAAEAAQA8wAAAHwFAAAAAA==&#10;"/>
                  </w:pict>
                </mc:Fallback>
              </mc:AlternateContent>
            </w:r>
            <w:bookmarkStart w:id="230" w:name="_Toc272334095"/>
            <w:bookmarkStart w:id="231" w:name="_Toc272334289"/>
            <w:bookmarkStart w:id="232" w:name="_Toc274633736"/>
            <w:bookmarkStart w:id="233" w:name="_Toc275246416"/>
            <w:bookmarkStart w:id="234" w:name="_Toc276369442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1. Solteiro/a:</w:t>
            </w:r>
            <w:bookmarkEnd w:id="219"/>
            <w:bookmarkEnd w:id="220"/>
            <w:bookmarkEnd w:id="221"/>
            <w:bookmarkEnd w:id="222"/>
            <w:bookmarkEnd w:id="223"/>
            <w:bookmarkEnd w:id="224"/>
            <w:bookmarkEnd w:id="225"/>
            <w:bookmarkEnd w:id="226"/>
            <w:bookmarkEnd w:id="227"/>
            <w:bookmarkEnd w:id="228"/>
            <w:bookmarkEnd w:id="229"/>
            <w:bookmarkEnd w:id="230"/>
            <w:bookmarkEnd w:id="231"/>
            <w:bookmarkEnd w:id="232"/>
            <w:bookmarkEnd w:id="233"/>
            <w:bookmarkEnd w:id="234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6D60B662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235" w:name="_Toc207048715"/>
            <w:bookmarkStart w:id="236" w:name="_Toc207055820"/>
            <w:bookmarkStart w:id="237" w:name="_Toc207056680"/>
            <w:bookmarkStart w:id="238" w:name="_Toc207126621"/>
            <w:bookmarkStart w:id="239" w:name="_Toc207210372"/>
            <w:bookmarkStart w:id="240" w:name="_Toc207211088"/>
            <w:bookmarkStart w:id="241" w:name="_Toc209408744"/>
            <w:bookmarkStart w:id="242" w:name="_Toc209636984"/>
            <w:bookmarkStart w:id="243" w:name="_Toc211112723"/>
            <w:bookmarkStart w:id="244" w:name="_Toc211486213"/>
            <w:bookmarkStart w:id="245" w:name="_Toc372228182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828C899" wp14:editId="4FA48D18">
                      <wp:simplePos x="0" y="0"/>
                      <wp:positionH relativeFrom="column">
                        <wp:posOffset>899795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3970" t="9525" r="5080" b="952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70.85pt;margin-top:2.25pt;width:9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LgrwhwCAAA7BAAADgAAAGRycy9lMm9Eb2MueG1srFNRj9MwDH5H4j9EeWdtx8buqnWn044hpANO&#10;HPyALE3biDQOTrZu/HqcdDd2wBOiD5FdO18+f7aXN4fesL1Cr8FWvJjknCkroda2rfjXL5tXV5z5&#10;IGwtDFhV8aPy/Gb18sVycKWaQgemVsgIxPpycBXvQnBllnnZqV74CThlKdgA9iKQi21WoxgIvTfZ&#10;NM/fZANg7RCk8p7+3o1Bvkr4TaNk+NQ0XgVmKk7cQjoxndt4ZqulKFsUrtPyREP8A4teaEuPnqHu&#10;RBBsh/oPqF5LBA9NmEjoM2gaLVWqgaop8t+qeeyEU6kWEse7s0z+/8HKj/sHZLqu+IIzK3pq0WcS&#10;TdjWKLaI8gzOl5T16B4wFujdPchvnllYd5SlbhFh6JSoiVQR87NnF6Lj6SrbDh+gJnSxC5CUOjTY&#10;R0DSgB1SQ47nhqhDYJJ+FsXsdU5tkxQ62fEFUT5ddujDOwU9i0bFkagncLG/92FMfUpJ5MHoeqON&#10;SQ6227VBthc0G5v0Jf5U42WasWyo+PV8Ok/Iz2L+EiJP398geh1oyI3uK351ThJlVO2trYmmKIPQ&#10;ZrSpOmNPMkblxg5soT6SigjjBNPGkdEB/uBsoOmtuP++E6g4M+8tdeK6mM3iuCdnNl9MycHLyPYy&#10;IqwkqIoHzkZzHcYV2TnUbUcvFal2C7fUvUYnZWNnR1YnsjShqTenbYorcOmnrF87v/oJAAD//wMA&#10;UEsDBBQABgAIAAAAIQB26rl73AAAAAgBAAAPAAAAZHJzL2Rvd25yZXYueG1sTI9BT4NAEIXvJv6H&#10;zZh4s0uxqEWWxmhq4rGlF28DjICys4RdWvTXOz3p8ct7efNNtpltr440+s6xgeUiAkVcubrjxsCh&#10;2N48gPIBucbeMRn4Jg+b/PIiw7R2J97RcR8aJSPsUzTQhjCkWvuqJYt+4QZiyT7caDEIjo2uRzzJ&#10;uO11HEV32mLHcqHFgZ5bqr72kzVQdvEBf3bFa2TX29vwNhef0/uLMddX89MjqEBz+CvDWV/UIRen&#10;0k1ce9ULr5b3UjWwSkCd82QtXBqI4wR0nun/D+S/AAAA//8DAFBLAQItABQABgAIAAAAIQDkmcPA&#10;+wAAAOEBAAATAAAAAAAAAAAAAAAAAAAAAABbQ29udGVudF9UeXBlc10ueG1sUEsBAi0AFAAGAAgA&#10;AAAhACOyauHXAAAAlAEAAAsAAAAAAAAAAAAAAAAALAEAAF9yZWxzLy5yZWxzUEsBAi0AFAAGAAgA&#10;AAAhAOC4K8IcAgAAOwQAAA4AAAAAAAAAAAAAAAAALAIAAGRycy9lMm9Eb2MueG1sUEsBAi0AFAAG&#10;AAgAAAAhAHbquXvcAAAACAEAAA8AAAAAAAAAAAAAAAAAdAQAAGRycy9kb3ducmV2LnhtbFBLBQYA&#10;AAAABAAEAPMAAAB9BQAAAAA=&#10;"/>
                  </w:pict>
                </mc:Fallback>
              </mc:AlternateContent>
            </w:r>
            <w:bookmarkStart w:id="246" w:name="_Toc272334096"/>
            <w:bookmarkStart w:id="247" w:name="_Toc272334290"/>
            <w:bookmarkStart w:id="248" w:name="_Toc274633737"/>
            <w:bookmarkStart w:id="249" w:name="_Toc275246417"/>
            <w:bookmarkStart w:id="250" w:name="_Toc276369443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2. Casado/a:</w:t>
            </w:r>
            <w:bookmarkEnd w:id="235"/>
            <w:bookmarkEnd w:id="236"/>
            <w:bookmarkEnd w:id="237"/>
            <w:bookmarkEnd w:id="238"/>
            <w:bookmarkEnd w:id="239"/>
            <w:bookmarkEnd w:id="240"/>
            <w:bookmarkEnd w:id="241"/>
            <w:bookmarkEnd w:id="242"/>
            <w:bookmarkEnd w:id="243"/>
            <w:bookmarkEnd w:id="244"/>
            <w:bookmarkEnd w:id="245"/>
            <w:bookmarkEnd w:id="246"/>
            <w:bookmarkEnd w:id="247"/>
            <w:bookmarkEnd w:id="248"/>
            <w:bookmarkEnd w:id="249"/>
            <w:bookmarkEnd w:id="250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 </w:t>
            </w:r>
          </w:p>
          <w:p w14:paraId="3241C9D5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251" w:name="_Toc207048716"/>
            <w:bookmarkStart w:id="252" w:name="_Toc207055821"/>
            <w:bookmarkStart w:id="253" w:name="_Toc207056681"/>
            <w:bookmarkStart w:id="254" w:name="_Toc207126622"/>
            <w:bookmarkStart w:id="255" w:name="_Toc207210373"/>
            <w:bookmarkStart w:id="256" w:name="_Toc207211089"/>
            <w:bookmarkStart w:id="257" w:name="_Toc209408745"/>
            <w:bookmarkStart w:id="258" w:name="_Toc209636985"/>
            <w:bookmarkStart w:id="259" w:name="_Toc211112724"/>
            <w:bookmarkStart w:id="260" w:name="_Toc211486214"/>
            <w:bookmarkStart w:id="261" w:name="_Toc372228183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6C5A0C4" wp14:editId="16B5713F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-6350</wp:posOffset>
                      </wp:positionV>
                      <wp:extent cx="114300" cy="114300"/>
                      <wp:effectExtent l="10160" t="12065" r="8890" b="698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71.3pt;margin-top:-.45pt;width:9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BH4RwCAAA7BAAADgAAAGRycy9lMm9Eb2MueG1srFNRj9MwDH5H4j9EeWdtxzbuqnWn044hpANO&#10;HPwAL03biDQJTrZu/HqcdDd2wBOiD5FdO18+f7aXN4des71Er6ypeDHJOZNG2FqZtuJfv2xeXXHm&#10;A5gatDWy4kfp+c3q5Yvl4Eo5tZ3VtURGIMaXg6t4F4Irs8yLTvbgJ9ZJQ8HGYg+BXGyzGmEg9F5n&#10;0zxfZIPF2qEV0nv6ezcG+SrhN40U4VPTeBmYrjhxC+nEdG7jma2WULYIrlPiRAP+gUUPytCjZ6g7&#10;CMB2qP6A6pVA620TJsL2mW0aJWSqgaop8t+qeezAyVQLiePdWSb//2DFx/0DMlVXfMGZgZ5a9JlE&#10;A9NqyRZRnsH5krIe3QPGAr27t+KbZ8auO8qSt4h26CTURKqI+dmzC9HxdJVthw+2JnTYBZuUOjTY&#10;R0DSgB1SQ47nhshDYIJ+FsXsdU5tExQ62fEFKJ8uO/ThnbQ9i0bFkagncNjf+zCmPqUk8lareqO0&#10;Tg6227VGtgeajU36En+q8TJNGzZU/Ho+nSfkZzF/CZGn728QvQo05Fr1Fb86J0EZVXtraqIJZQCl&#10;R5uq0+YkY1Ru7MDW1kdSEe04wbRxZHQWf3A20PRW3H/fAUrO9HtDnbguZrM47smZzd9MycHLyPYy&#10;AkYQVMUDZ6O5DuOK7ByqtqOXilS7sbfUvUYlZWNnR1YnsjShqTenbYorcOmnrF87v/oJAAD//wMA&#10;UEsDBBQABgAIAAAAIQCIYSpK3AAAAAgBAAAPAAAAZHJzL2Rvd25yZXYueG1sTI/BTsMwEETvSPyD&#10;tUjcWrsBBRriVAhUJI5teuG2iU0SiNdR7LSBr2d7ord9mtHsTL6ZXS+OdgydJw2rpQJhqfamo0bD&#10;odwuHkGEiGSw92Q1/NgAm+L6KsfM+BPt7HEfG8EhFDLU0MY4ZFKGurUOw9IPllj79KPDyDg20ox4&#10;4nDXy0SpVDrsiD+0ONiX1tbf+8lpqLrkgL+78k259fYuvs/l1/TxqvXtzfz8BCLaOf6b4Vyfq0PB&#10;nSo/kQmiZ75PUrZqWKxBnPVUMVd8PKxAFrm8HFD8AQAA//8DAFBLAQItABQABgAIAAAAIQDkmcPA&#10;+wAAAOEBAAATAAAAAAAAAAAAAAAAAAAAAABbQ29udGVudF9UeXBlc10ueG1sUEsBAi0AFAAGAAgA&#10;AAAhACOyauHXAAAAlAEAAAsAAAAAAAAAAAAAAAAALAEAAF9yZWxzLy5yZWxzUEsBAi0AFAAGAAgA&#10;AAAhAAlgR+EcAgAAOwQAAA4AAAAAAAAAAAAAAAAALAIAAGRycy9lMm9Eb2MueG1sUEsBAi0AFAAG&#10;AAgAAAAhAIhhKkrcAAAACAEAAA8AAAAAAAAAAAAAAAAAdAQAAGRycy9kb3ducmV2LnhtbFBLBQYA&#10;AAAABAAEAPMAAAB9BQAAAAA=&#10;"/>
                  </w:pict>
                </mc:Fallback>
              </mc:AlternateContent>
            </w:r>
            <w:bookmarkStart w:id="262" w:name="_Toc272334097"/>
            <w:bookmarkStart w:id="263" w:name="_Toc272334291"/>
            <w:bookmarkStart w:id="264" w:name="_Toc274633738"/>
            <w:bookmarkStart w:id="265" w:name="_Toc275246418"/>
            <w:bookmarkStart w:id="266" w:name="_Toc276369444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3. Divorciado/a:</w:t>
            </w:r>
            <w:bookmarkEnd w:id="251"/>
            <w:bookmarkEnd w:id="252"/>
            <w:bookmarkEnd w:id="253"/>
            <w:bookmarkEnd w:id="254"/>
            <w:bookmarkEnd w:id="255"/>
            <w:bookmarkEnd w:id="256"/>
            <w:bookmarkEnd w:id="257"/>
            <w:bookmarkEnd w:id="258"/>
            <w:bookmarkEnd w:id="259"/>
            <w:bookmarkEnd w:id="260"/>
            <w:bookmarkEnd w:id="261"/>
            <w:bookmarkEnd w:id="262"/>
            <w:bookmarkEnd w:id="263"/>
            <w:bookmarkEnd w:id="264"/>
            <w:bookmarkEnd w:id="265"/>
            <w:bookmarkEnd w:id="266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20E8D084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267" w:name="_Toc207048717"/>
            <w:bookmarkStart w:id="268" w:name="_Toc207055822"/>
            <w:bookmarkStart w:id="269" w:name="_Toc207056682"/>
            <w:bookmarkStart w:id="270" w:name="_Toc207126623"/>
            <w:bookmarkStart w:id="271" w:name="_Toc207210374"/>
            <w:bookmarkStart w:id="272" w:name="_Toc207211090"/>
            <w:bookmarkStart w:id="273" w:name="_Toc209408746"/>
            <w:bookmarkStart w:id="274" w:name="_Toc209636986"/>
            <w:bookmarkStart w:id="275" w:name="_Toc211112725"/>
            <w:bookmarkStart w:id="276" w:name="_Toc211486215"/>
            <w:bookmarkStart w:id="277" w:name="_Toc372228184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9C6430C" wp14:editId="5606EFEF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12700" t="8255" r="6350" b="1079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70pt;margin-top:2.95pt;width:9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gnyhBwCAAA7BAAADgAAAGRycy9lMm9Eb2MueG1srFNtb9MwEP6OxH+w/J0mKS1sUdNp6ihCGjAx&#10;+AFXx2ks/MbZbTp+/c5OVzrgEyIfrLvc+fFzz90trg5Gs73EoJxteDUpOZNWuFbZbcO/fV2/uuAs&#10;RLAtaGdlwx9k4FfLly8Wg6/l1PVOtxIZgdhQD77hfYy+LoogemkgTJyXloKdQwORXNwWLcJA6EYX&#10;07J8UwwOW49OyBDo780Y5MuM33VSxM9dF2RkuuHELeYT87lJZ7FcQL1F8L0SRxrwDywMKEuPnqBu&#10;IALbofoDyiiBLrguToQzhes6JWSugaqpyt+que/By1wLiRP8Sabw/2DFp/0dMtU2fM6ZBUMt+kKi&#10;gd1qyeZJnsGHmrLu/R2mAoO/deJ7YNatesqS14hu6CW0RKpK+cWzC8kJdJVtho+uJXTYRZeVOnRo&#10;EiBpwA65IQ+nhshDZIJ+VtXsdUltExQ62ukFqJ8uewzxvXSGJaPhSNQzOOxvQxxTn1IyeadVu1Za&#10;Zwe3m5VGtgeajXX+Mn+q8TxNWzY0/HI+nWfkZ7FwDlHm728QRkUacq1Mwy9OSVAn1d7ZlmhCHUHp&#10;0abqtD3KmJQbO7Bx7QOpiG6cYNo4MnqHPzkbaHobHn7sACVn+oOlTlxWs1ka9+zM5m+n5OB5ZHMe&#10;ASsIquGRs9FcxXFFdh7VtqeXqly7ddfUvU5lZVNnR1ZHsjShuTfHbUorcO7nrF87v3wEAAD//wMA&#10;UEsDBBQABgAIAAAAIQCoelXB3AAAAAgBAAAPAAAAZHJzL2Rvd25yZXYueG1sTI/BTsMwEETvSPyD&#10;tUjcqE1KURPiVAhUJI5teuG2iZckEK+j2GkDX497KsenWc2+yTez7cWRRt851nC/UCCIa2c6bjQc&#10;yu3dGoQPyAZ7x6ThhzxsiuurHDPjTryj4z40Ipawz1BDG8KQSenrliz6hRuIY/bpRosh4thIM+Ip&#10;ltteJko9Sosdxw8tDvTSUv29n6yGqksO+Lsr35RNt8vwPpdf08er1rc38/MTiEBzuBzDWT+qQxGd&#10;Kjex8aKP/KDilqBhlYI456t15EpDskxBFrn8P6D4AwAA//8DAFBLAQItABQABgAIAAAAIQDkmcPA&#10;+wAAAOEBAAATAAAAAAAAAAAAAAAAAAAAAABbQ29udGVudF9UeXBlc10ueG1sUEsBAi0AFAAGAAgA&#10;AAAhACOyauHXAAAAlAEAAAsAAAAAAAAAAAAAAAAALAEAAF9yZWxzLy5yZWxzUEsBAi0AFAAGAAgA&#10;AAAhADIJ8oQcAgAAOwQAAA4AAAAAAAAAAAAAAAAALAIAAGRycy9lMm9Eb2MueG1sUEsBAi0AFAAG&#10;AAgAAAAhAKh6VcHcAAAACAEAAA8AAAAAAAAAAAAAAAAAdAQAAGRycy9kb3ducmV2LnhtbFBLBQYA&#10;AAAABAAEAPMAAAB9BQAAAAA=&#10;"/>
                  </w:pict>
                </mc:Fallback>
              </mc:AlternateContent>
            </w:r>
            <w:bookmarkStart w:id="278" w:name="_Toc272334098"/>
            <w:bookmarkStart w:id="279" w:name="_Toc272334292"/>
            <w:bookmarkStart w:id="280" w:name="_Toc274633739"/>
            <w:bookmarkStart w:id="281" w:name="_Toc275246419"/>
            <w:bookmarkStart w:id="282" w:name="_Toc276369445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4. Viúvo/a:</w:t>
            </w:r>
            <w:bookmarkEnd w:id="267"/>
            <w:bookmarkEnd w:id="268"/>
            <w:bookmarkEnd w:id="269"/>
            <w:bookmarkEnd w:id="270"/>
            <w:bookmarkEnd w:id="271"/>
            <w:bookmarkEnd w:id="272"/>
            <w:bookmarkEnd w:id="273"/>
            <w:bookmarkEnd w:id="274"/>
            <w:bookmarkEnd w:id="275"/>
            <w:bookmarkEnd w:id="276"/>
            <w:bookmarkEnd w:id="277"/>
            <w:bookmarkEnd w:id="278"/>
            <w:bookmarkEnd w:id="279"/>
            <w:bookmarkEnd w:id="280"/>
            <w:bookmarkEnd w:id="281"/>
            <w:bookmarkEnd w:id="282"/>
          </w:p>
        </w:tc>
        <w:tc>
          <w:tcPr>
            <w:tcW w:w="3934" w:type="dxa"/>
          </w:tcPr>
          <w:p w14:paraId="1E940D28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283" w:name="_Toc207048718"/>
            <w:bookmarkStart w:id="284" w:name="_Toc207055823"/>
            <w:bookmarkStart w:id="285" w:name="_Toc207056683"/>
            <w:bookmarkStart w:id="286" w:name="_Toc207126624"/>
            <w:bookmarkStart w:id="287" w:name="_Toc207210375"/>
            <w:bookmarkStart w:id="288" w:name="_Toc207211091"/>
            <w:bookmarkStart w:id="289" w:name="_Toc209408747"/>
            <w:bookmarkStart w:id="290" w:name="_Toc209636987"/>
            <w:bookmarkStart w:id="291" w:name="_Toc211112726"/>
            <w:bookmarkStart w:id="292" w:name="_Toc211486216"/>
            <w:bookmarkStart w:id="293" w:name="_Toc272334099"/>
            <w:bookmarkStart w:id="294" w:name="_Toc272334293"/>
            <w:bookmarkStart w:id="295" w:name="_Toc274633740"/>
            <w:bookmarkStart w:id="296" w:name="_Toc275246420"/>
            <w:bookmarkStart w:id="297" w:name="_Toc276369446"/>
            <w:bookmarkStart w:id="298" w:name="_Toc372228185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Cor da pele:</w:t>
            </w:r>
            <w:bookmarkEnd w:id="283"/>
            <w:bookmarkEnd w:id="284"/>
            <w:bookmarkEnd w:id="285"/>
            <w:bookmarkEnd w:id="286"/>
            <w:bookmarkEnd w:id="287"/>
            <w:bookmarkEnd w:id="288"/>
            <w:bookmarkEnd w:id="289"/>
            <w:bookmarkEnd w:id="290"/>
            <w:bookmarkEnd w:id="291"/>
            <w:bookmarkEnd w:id="292"/>
            <w:bookmarkEnd w:id="293"/>
            <w:bookmarkEnd w:id="294"/>
            <w:bookmarkEnd w:id="295"/>
            <w:bookmarkEnd w:id="296"/>
            <w:bookmarkEnd w:id="297"/>
            <w:bookmarkEnd w:id="298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                     </w:t>
            </w:r>
          </w:p>
          <w:p w14:paraId="30C969A9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299" w:name="_Toc207048719"/>
            <w:bookmarkStart w:id="300" w:name="_Toc207055824"/>
            <w:bookmarkStart w:id="301" w:name="_Toc207056684"/>
            <w:bookmarkStart w:id="302" w:name="_Toc207126625"/>
            <w:bookmarkStart w:id="303" w:name="_Toc207210376"/>
            <w:bookmarkStart w:id="304" w:name="_Toc207211092"/>
            <w:bookmarkStart w:id="305" w:name="_Toc209408748"/>
            <w:bookmarkStart w:id="306" w:name="_Toc209636988"/>
            <w:bookmarkStart w:id="307" w:name="_Toc211112727"/>
            <w:bookmarkStart w:id="308" w:name="_Toc211486217"/>
            <w:bookmarkStart w:id="309" w:name="_Toc272334100"/>
            <w:bookmarkStart w:id="310" w:name="_Toc272334294"/>
            <w:bookmarkStart w:id="311" w:name="_Toc274633741"/>
            <w:bookmarkStart w:id="312" w:name="_Toc275246421"/>
            <w:bookmarkStart w:id="313" w:name="_Toc276369447"/>
            <w:bookmarkStart w:id="314" w:name="_Toc372228186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32F9617" wp14:editId="339DCA45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6670</wp:posOffset>
                      </wp:positionV>
                      <wp:extent cx="114300" cy="114300"/>
                      <wp:effectExtent l="10160" t="7620" r="8890" b="1143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54pt;margin-top:2.1pt;width:9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9GepxwCAAA7BAAADgAAAGRycy9lMm9Eb2MueG1srFNRb9MwEH5H4j9YfqdJSgpb1HSaOoqQBkwM&#10;foDrOImF4zNnt+n49Ts7XemAJ0QerLvc+fN3390trw6DYXuFXoOteTHLOVNWQqNtV/NvXzevLjjz&#10;QdhGGLCq5g/K86vVyxfL0VVqDj2YRiEjEOur0dW8D8FVWeZlrwbhZ+CUpWALOIhALnZZg2Ik9MFk&#10;8zx/k42AjUOQynv6ezMF+Srht62S4XPbehWYqTlxC+nEdG7jma2WoupQuF7LIw3xDywGoS09eoK6&#10;EUGwHeo/oAYtETy0YSZhyKBttVSpBqqmyH+r5r4XTqVaSBzvTjL5/wcrP+3vkOmm5iVnVgzUoi8k&#10;mrCdUayM8ozOV5R17+4wFujdLcjvnllY95SlrhFh7JVoiFQR87NnF6Lj6Srbjh+hIXSxC5CUOrQ4&#10;REDSgB1SQx5ODVGHwCT9LIrydU5tkxQ62vEFUT1ddujDewUDi0bNkagncLG/9WFKfUpJ5MHoZqON&#10;SQ5227VBthc0G5v0Jf5U43masWys+eVivkjIz2L+HCJP398gBh1oyI0ean5xShJVVO2dbYimqILQ&#10;ZrKpOmOPMkblpg5soXkgFRGmCaaNI6MH/MnZSNNbc/9jJ1BxZj5Y6sRlUZZx3JNTLt7OycHzyPY8&#10;IqwkqJoHziZzHaYV2TnUXU8vFal2C9fUvVYnZWNnJ1ZHsjShqTfHbYorcO6nrF87v3oEAAD//wMA&#10;UEsDBBQABgAIAAAAIQC0hvsJ2wAAAAgBAAAPAAAAZHJzL2Rvd25yZXYueG1sTI/BTsMwEETvSPyD&#10;tUjcqI1BVZvGqRCoSBzb9MLNiZckEK+j2GkDX8/2BMenWc2+ybez78UJx9gFMnC/UCCQ6uA6agwc&#10;y93dCkRMlpztA6GBb4ywLa6vcpu5cKY9ng6pEVxCMbMG2pSGTMpYt+htXIQBibOPMHqbGMdGutGe&#10;udz3Uiu1lN52xB9aO+Bzi/XXYfIGqk4f7c++fFV+vXtIb3P5Ob2/GHN7Mz9tQCSc098xXPRZHQp2&#10;qsJELoqeWa14SzLwqEFccr1krgxorUEWufw/oPgFAAD//wMAUEsBAi0AFAAGAAgAAAAhAOSZw8D7&#10;AAAA4QEAABMAAAAAAAAAAAAAAAAAAAAAAFtDb250ZW50X1R5cGVzXS54bWxQSwECLQAUAAYACAAA&#10;ACEAI7Jq4dcAAACUAQAACwAAAAAAAAAAAAAAAAAsAQAAX3JlbHMvLnJlbHNQSwECLQAUAAYACAAA&#10;ACEA29GepxwCAAA7BAAADgAAAAAAAAAAAAAAAAAsAgAAZHJzL2Uyb0RvYy54bWxQSwECLQAUAAYA&#10;CAAAACEAtIb7CdsAAAAIAQAADwAAAAAAAAAAAAAAAAB0BAAAZHJzL2Rvd25yZXYueG1sUEsFBgAA&#10;AAAEAAQA8wAAAHwFAAAAAA==&#10;"/>
                  </w:pict>
                </mc:Fallback>
              </mc:AlternateContent>
            </w: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1. Negra:</w:t>
            </w:r>
            <w:bookmarkEnd w:id="299"/>
            <w:bookmarkEnd w:id="300"/>
            <w:bookmarkEnd w:id="301"/>
            <w:bookmarkEnd w:id="302"/>
            <w:bookmarkEnd w:id="303"/>
            <w:bookmarkEnd w:id="304"/>
            <w:bookmarkEnd w:id="305"/>
            <w:bookmarkEnd w:id="306"/>
            <w:bookmarkEnd w:id="307"/>
            <w:bookmarkEnd w:id="308"/>
            <w:bookmarkEnd w:id="309"/>
            <w:bookmarkEnd w:id="310"/>
            <w:bookmarkEnd w:id="311"/>
            <w:bookmarkEnd w:id="312"/>
            <w:bookmarkEnd w:id="313"/>
            <w:bookmarkEnd w:id="314"/>
          </w:p>
          <w:p w14:paraId="39E73FBA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315" w:name="_Toc207048720"/>
            <w:bookmarkStart w:id="316" w:name="_Toc207055825"/>
            <w:bookmarkStart w:id="317" w:name="_Toc207056685"/>
            <w:bookmarkStart w:id="318" w:name="_Toc207126626"/>
            <w:bookmarkStart w:id="319" w:name="_Toc207210377"/>
            <w:bookmarkStart w:id="320" w:name="_Toc207211093"/>
            <w:bookmarkStart w:id="321" w:name="_Toc209408749"/>
            <w:bookmarkStart w:id="322" w:name="_Toc209636989"/>
            <w:bookmarkStart w:id="323" w:name="_Toc211112728"/>
            <w:bookmarkStart w:id="324" w:name="_Toc211486218"/>
            <w:bookmarkStart w:id="325" w:name="_Toc372228187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76591B5" wp14:editId="1E93A206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0160" t="9525" r="8890" b="952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54pt;margin-top:2.25pt;width:9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NuYTx0CAAA7BAAADgAAAGRycy9lMm9Eb2MueG1srFPbjtMwEH1H4h8sv9MkvcBu1HS16lKEtMCK&#10;hQ+YOk5i4dhm7DYtX8/Y6ZYu8ITIgzWTGR+fOTOzvDn0mu0lemVNxYtJzpk0wtbKtBX/+mXz6ooz&#10;H8DUoK2RFT9Kz29WL18sB1fKqe2sriUyAjG+HFzFuxBcmWVedLIHP7FOGgo2FnsI5GKb1QgDofc6&#10;m+b562ywWDu0QnpPf+/GIF8l/KaRInxqGi8D0xUnbiGdmM5tPLPVEsoWwXVKnGjAP7DoQRl69Ax1&#10;BwHYDtUfUL0SaL1twkTYPrNNo4RMNVA1Rf5bNY8dOJlqIXG8O8vk/x+s+Lh/QKbqis84M9BTiz6T&#10;aGBaLdksyjM4X1LWo3vAWKB391Z888zYdUdZ8hbRDp2EmkgVMT97diE6nq6y7fDB1oQOu2CTUocG&#10;+whIGrBDasjx3BB5CEzQz6KYz3Jqm6DQyY4vQPl02aEP76TtWTQqjkQ9gcP+3ocx9Sklkbda1Rul&#10;dXKw3a41sj3QbGzSl/hTjZdp2rCh4teL6SIhP4v5S4g8fX+D6FWgIdeqr/jVOQnKqNpbUxNNKAMo&#10;PdpUnTYnGaNyYwe2tj6SimjHCaaNI6Oz+IOzgaa34v77DlBypt8b6sR1MZ/HcU/OfPFmSg5eRraX&#10;ETCCoCoeOBvNdRhXZOdQtR29VKTajb2l7jUqKRs7O7I6kaUJTb05bVNcgUs/Zf3a+dVPAAAA//8D&#10;AFBLAwQUAAYACAAAACEAli51H9wAAAAIAQAADwAAAGRycy9kb3ducmV2LnhtbEyPwU7DMBBE70j8&#10;g7VI3KiNoVUJcSoEKhLHNr1w28RLEojXUey0ga/HPcHxaVazb/LN7HpxpDF0ng3cLhQI4trbjhsD&#10;h3J7swYRIrLF3jMZ+KYAm+LyIsfM+hPv6LiPjUglHDI00MY4ZFKGuiWHYeEH4pR9+NFhTDg20o54&#10;SuWul1qplXTYcfrQ4kDPLdVf+8kZqDp9wJ9d+arcw/Yuvs3l5/T+Ysz11fz0CCLSHP+O4ayf1KFI&#10;TpWf2AbRJ1brtCUauF+COOd6lbgyoPUSZJHL/wOKXwAAAP//AwBQSwECLQAUAAYACAAAACEA5JnD&#10;wPsAAADhAQAAEwAAAAAAAAAAAAAAAAAAAAAAW0NvbnRlbnRfVHlwZXNdLnhtbFBLAQItABQABgAI&#10;AAAAIQAjsmrh1wAAAJQBAAALAAAAAAAAAAAAAAAAACwBAABfcmVscy8ucmVsc1BLAQItABQABgAI&#10;AAAAIQBE25hPHQIAADsEAAAOAAAAAAAAAAAAAAAAACwCAABkcnMvZTJvRG9jLnhtbFBLAQItABQA&#10;BgAIAAAAIQCWLnUf3AAAAAgBAAAPAAAAAAAAAAAAAAAAAHUEAABkcnMvZG93bnJldi54bWxQSwUG&#10;AAAAAAQABADzAAAAfgUAAAAA&#10;"/>
                  </w:pict>
                </mc:Fallback>
              </mc:AlternateContent>
            </w:r>
            <w:bookmarkStart w:id="326" w:name="_Toc272334101"/>
            <w:bookmarkStart w:id="327" w:name="_Toc272334295"/>
            <w:bookmarkStart w:id="328" w:name="_Toc274633742"/>
            <w:bookmarkStart w:id="329" w:name="_Toc275246422"/>
            <w:bookmarkStart w:id="330" w:name="_Toc276369448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2. Mista:</w:t>
            </w:r>
            <w:bookmarkEnd w:id="315"/>
            <w:bookmarkEnd w:id="316"/>
            <w:bookmarkEnd w:id="317"/>
            <w:bookmarkEnd w:id="318"/>
            <w:bookmarkEnd w:id="319"/>
            <w:bookmarkEnd w:id="320"/>
            <w:bookmarkEnd w:id="321"/>
            <w:bookmarkEnd w:id="322"/>
            <w:bookmarkEnd w:id="323"/>
            <w:bookmarkEnd w:id="324"/>
            <w:bookmarkEnd w:id="325"/>
            <w:bookmarkEnd w:id="326"/>
            <w:bookmarkEnd w:id="327"/>
            <w:bookmarkEnd w:id="328"/>
            <w:bookmarkEnd w:id="329"/>
            <w:bookmarkEnd w:id="330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77849969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331" w:name="_Toc207048721"/>
            <w:bookmarkStart w:id="332" w:name="_Toc207055826"/>
            <w:bookmarkStart w:id="333" w:name="_Toc207056686"/>
            <w:bookmarkStart w:id="334" w:name="_Toc207126627"/>
            <w:bookmarkStart w:id="335" w:name="_Toc207210378"/>
            <w:bookmarkStart w:id="336" w:name="_Toc207211094"/>
            <w:bookmarkStart w:id="337" w:name="_Toc209408750"/>
            <w:bookmarkStart w:id="338" w:name="_Toc209636990"/>
            <w:bookmarkStart w:id="339" w:name="_Toc211112729"/>
            <w:bookmarkStart w:id="340" w:name="_Toc211486219"/>
            <w:bookmarkStart w:id="341" w:name="_Toc372228188"/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BB8EC8" wp14:editId="566156E3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-6350</wp:posOffset>
                      </wp:positionV>
                      <wp:extent cx="114300" cy="114300"/>
                      <wp:effectExtent l="10160" t="12065" r="8890" b="698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54pt;margin-top:-.45pt;width:9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P0bB0CAAA7BAAADgAAAGRycy9lMm9Eb2MueG1srFNtb9MwEP6OxH+w/J3mhRa2qOk0dRQhDZgY&#10;/ICr4yQWjm3ObtPx63d2utIBnxD5YN3lzo+fe+5ueXUYNNtL9MqamheznDNphG2U6Wr+7evm1QVn&#10;PoBpQFsja/4gPb9avXyxHF0lS9tb3UhkBGJ8Nbqa9yG4Ksu86OUAfmadNBRsLQ4QyMUuaxBGQh90&#10;Vub5m2y02Di0QnpPf2+mIF8l/LaVInxuWy8D0zUnbiGdmM5tPLPVEqoOwfVKHGnAP7AYQBl69AR1&#10;AwHYDtUfUIMSaL1tw0zYIbNtq4RMNVA1Rf5bNfc9OJlqIXG8O8nk/x+s+LS/Q6aampecGRioRV9I&#10;NDCdlqyM8ozOV5R17+4wFujdrRXfPTN23VOWvEa0Yy+hIVJFzM+eXYiOp6tsO360DaHDLtik1KHF&#10;IQKSBuyQGvJwaog8BCboZ1HMX+fUNkGhox1fgOrpskMf3ks7sGjUHIl6Aof9rQ9T6lNKIm+1ajZK&#10;6+Rgt11rZHug2dikL/GnGs/TtGFjzS8X5SIhP4v5c4g8fX+DGFSgIddqqPnFKQmqqNo70xBNqAIo&#10;PdlUnTZHGaNyUwe2tnkgFdFOE0wbR0Zv8SdnI01vzf2PHaDkTH8w1InLYj6P456c+eJtSQ6eR7bn&#10;ETCCoGoeOJvMdZhWZOdQdT29VKTajb2m7rUqKRs7O7E6kqUJTb05blNcgXM/Zf3a+dUjAAAA//8D&#10;AFBLAwQUAAYACAAAACEA7X4T0NwAAAAIAQAADwAAAGRycy9kb3ducmV2LnhtbEyPwU7DMBBE70j8&#10;g7VI3Fq7QSptiFMhUJE4tumF2yY2SSBeR7HTBr6+21N726cZzc5km8l14miH0HrSsJgrEJYqb1qq&#10;NRyK7WwFIkQkg50nq+HPBtjk93cZpsafaGeP+1gLDqGQooYmxj6VMlSNdRjmvrfE2rcfHEbGoZZm&#10;wBOHu04mSi2lw5b4Q4O9fWts9bsfnYayTQ74vys+lFtvn+LnVPyMX+9aPz5Mry8gop3i1QyX+lwd&#10;cu5U+pFMEB2zWvGWqGG2BnHRkyVzycfzAmSeydsB+RkAAP//AwBQSwECLQAUAAYACAAAACEA5JnD&#10;wPsAAADhAQAAEwAAAAAAAAAAAAAAAAAAAAAAW0NvbnRlbnRfVHlwZXNdLnhtbFBLAQItABQABgAI&#10;AAAAIQAjsmrh1wAAAJQBAAALAAAAAAAAAAAAAAAAACwBAABfcmVscy8ucmVsc1BLAQItABQABgAI&#10;AAAAIQCtA/RsHQIAADsEAAAOAAAAAAAAAAAAAAAAACwCAABkcnMvZTJvRG9jLnhtbFBLAQItABQA&#10;BgAIAAAAIQDtfhPQ3AAAAAgBAAAPAAAAAAAAAAAAAAAAAHUEAABkcnMvZG93bnJldi54bWxQSwUG&#10;AAAAAAQABADzAAAAfgUAAAAA&#10;"/>
                  </w:pict>
                </mc:Fallback>
              </mc:AlternateContent>
            </w:r>
            <w:bookmarkStart w:id="342" w:name="_Toc272334102"/>
            <w:bookmarkStart w:id="343" w:name="_Toc272334296"/>
            <w:bookmarkStart w:id="344" w:name="_Toc274633743"/>
            <w:bookmarkStart w:id="345" w:name="_Toc275246423"/>
            <w:bookmarkStart w:id="346" w:name="_Toc276369449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3. Branca:</w:t>
            </w:r>
            <w:bookmarkEnd w:id="331"/>
            <w:bookmarkEnd w:id="332"/>
            <w:bookmarkEnd w:id="333"/>
            <w:bookmarkEnd w:id="334"/>
            <w:bookmarkEnd w:id="335"/>
            <w:bookmarkEnd w:id="336"/>
            <w:bookmarkEnd w:id="337"/>
            <w:bookmarkEnd w:id="338"/>
            <w:bookmarkEnd w:id="339"/>
            <w:bookmarkEnd w:id="340"/>
            <w:bookmarkEnd w:id="341"/>
            <w:bookmarkEnd w:id="342"/>
            <w:bookmarkEnd w:id="343"/>
            <w:bookmarkEnd w:id="344"/>
            <w:bookmarkEnd w:id="345"/>
            <w:bookmarkEnd w:id="346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  <w:p w14:paraId="34FE3EFE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</w:tc>
      </w:tr>
      <w:tr w:rsidR="00EB0C62" w:rsidRPr="00D5782E" w14:paraId="576C470F" w14:textId="77777777" w:rsidTr="009D1E61">
        <w:trPr>
          <w:trHeight w:val="246"/>
        </w:trPr>
        <w:tc>
          <w:tcPr>
            <w:tcW w:w="4786" w:type="dxa"/>
          </w:tcPr>
          <w:p w14:paraId="189A8949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347" w:name="_Toc207048723"/>
            <w:bookmarkStart w:id="348" w:name="_Toc207055828"/>
            <w:bookmarkStart w:id="349" w:name="_Toc207056688"/>
            <w:bookmarkStart w:id="350" w:name="_Toc207126629"/>
            <w:bookmarkStart w:id="351" w:name="_Toc207210380"/>
            <w:bookmarkStart w:id="352" w:name="_Toc207211096"/>
            <w:bookmarkStart w:id="353" w:name="_Toc209408752"/>
            <w:bookmarkStart w:id="354" w:name="_Toc209636992"/>
            <w:bookmarkStart w:id="355" w:name="_Toc211112731"/>
            <w:bookmarkStart w:id="356" w:name="_Toc211486221"/>
            <w:bookmarkStart w:id="357" w:name="_Toc272334104"/>
            <w:bookmarkStart w:id="358" w:name="_Toc272334298"/>
            <w:bookmarkStart w:id="359" w:name="_Toc274633744"/>
            <w:bookmarkStart w:id="360" w:name="_Toc275246424"/>
            <w:bookmarkStart w:id="361" w:name="_Toc276369450"/>
            <w:bookmarkStart w:id="362" w:name="_Toc372228189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Local de nascimento:</w:t>
            </w:r>
            <w:bookmarkEnd w:id="347"/>
            <w:bookmarkEnd w:id="348"/>
            <w:bookmarkEnd w:id="349"/>
            <w:bookmarkEnd w:id="350"/>
            <w:bookmarkEnd w:id="351"/>
            <w:bookmarkEnd w:id="352"/>
            <w:bookmarkEnd w:id="353"/>
            <w:bookmarkEnd w:id="354"/>
            <w:bookmarkEnd w:id="355"/>
            <w:bookmarkEnd w:id="356"/>
            <w:bookmarkEnd w:id="357"/>
            <w:bookmarkEnd w:id="358"/>
            <w:bookmarkEnd w:id="359"/>
            <w:bookmarkEnd w:id="360"/>
            <w:bookmarkEnd w:id="361"/>
            <w:bookmarkEnd w:id="362"/>
          </w:p>
          <w:p w14:paraId="7B916C70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363" w:name="_Toc207048725"/>
            <w:bookmarkStart w:id="364" w:name="_Toc207055830"/>
            <w:bookmarkStart w:id="365" w:name="_Toc207056690"/>
            <w:bookmarkStart w:id="366" w:name="_Toc207126631"/>
            <w:bookmarkStart w:id="367" w:name="_Toc207210382"/>
            <w:bookmarkStart w:id="368" w:name="_Toc207211098"/>
            <w:bookmarkStart w:id="369" w:name="_Toc209408754"/>
            <w:bookmarkStart w:id="370" w:name="_Toc209636994"/>
            <w:bookmarkStart w:id="371" w:name="_Toc211112733"/>
            <w:bookmarkStart w:id="372" w:name="_Toc211486223"/>
            <w:bookmarkStart w:id="373" w:name="_Toc272334106"/>
            <w:bookmarkStart w:id="374" w:name="_Toc272334300"/>
            <w:bookmarkStart w:id="375" w:name="_Toc274633746"/>
            <w:bookmarkStart w:id="376" w:name="_Toc275246426"/>
            <w:bookmarkStart w:id="377" w:name="_Toc276369452"/>
            <w:bookmarkStart w:id="378" w:name="_Toc372228190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Local de Residência (província):</w:t>
            </w:r>
            <w:bookmarkEnd w:id="363"/>
            <w:bookmarkEnd w:id="364"/>
            <w:bookmarkEnd w:id="365"/>
            <w:bookmarkEnd w:id="366"/>
            <w:bookmarkEnd w:id="367"/>
            <w:bookmarkEnd w:id="368"/>
            <w:bookmarkEnd w:id="369"/>
            <w:bookmarkEnd w:id="370"/>
            <w:bookmarkEnd w:id="371"/>
            <w:bookmarkEnd w:id="372"/>
            <w:bookmarkEnd w:id="373"/>
            <w:bookmarkEnd w:id="374"/>
            <w:bookmarkEnd w:id="375"/>
            <w:bookmarkEnd w:id="376"/>
            <w:bookmarkEnd w:id="377"/>
            <w:bookmarkEnd w:id="378"/>
          </w:p>
        </w:tc>
        <w:tc>
          <w:tcPr>
            <w:tcW w:w="3934" w:type="dxa"/>
          </w:tcPr>
          <w:p w14:paraId="14FA0A5D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bookmarkStart w:id="379" w:name="_Toc207048724"/>
            <w:bookmarkStart w:id="380" w:name="_Toc207055829"/>
            <w:bookmarkStart w:id="381" w:name="_Toc207056689"/>
            <w:bookmarkStart w:id="382" w:name="_Toc207126630"/>
            <w:bookmarkStart w:id="383" w:name="_Toc207210381"/>
            <w:bookmarkStart w:id="384" w:name="_Toc207211097"/>
            <w:bookmarkStart w:id="385" w:name="_Toc209408753"/>
            <w:bookmarkStart w:id="386" w:name="_Toc209636993"/>
            <w:bookmarkStart w:id="387" w:name="_Toc211112732"/>
            <w:bookmarkStart w:id="388" w:name="_Toc211486222"/>
            <w:bookmarkStart w:id="389" w:name="_Toc272334105"/>
            <w:bookmarkStart w:id="390" w:name="_Toc272334299"/>
            <w:bookmarkStart w:id="391" w:name="_Toc274633745"/>
            <w:bookmarkStart w:id="392" w:name="_Toc275246425"/>
            <w:bookmarkStart w:id="393" w:name="_Toc276369451"/>
            <w:bookmarkStart w:id="394" w:name="_Toc372228191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Profissão:</w:t>
            </w:r>
            <w:bookmarkEnd w:id="379"/>
            <w:bookmarkEnd w:id="380"/>
            <w:bookmarkEnd w:id="381"/>
            <w:bookmarkEnd w:id="382"/>
            <w:bookmarkEnd w:id="383"/>
            <w:bookmarkEnd w:id="384"/>
            <w:bookmarkEnd w:id="385"/>
            <w:bookmarkEnd w:id="386"/>
            <w:bookmarkEnd w:id="387"/>
            <w:bookmarkEnd w:id="388"/>
            <w:bookmarkEnd w:id="389"/>
            <w:bookmarkEnd w:id="390"/>
            <w:bookmarkEnd w:id="391"/>
            <w:bookmarkEnd w:id="392"/>
            <w:bookmarkEnd w:id="393"/>
            <w:bookmarkEnd w:id="394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</w:tc>
      </w:tr>
    </w:tbl>
    <w:p w14:paraId="6FEEE9E8" w14:textId="77777777" w:rsidR="00EB0C62" w:rsidRPr="00C12288" w:rsidRDefault="00EB0C62" w:rsidP="00EB0C62">
      <w:pPr>
        <w:rPr>
          <w:rFonts w:ascii="Times New Roman" w:hAnsi="Times New Roman"/>
          <w:sz w:val="20"/>
          <w:szCs w:val="20"/>
          <w:lang w:val="pt-PT"/>
        </w:rPr>
      </w:pPr>
      <w:r w:rsidRPr="00C12288">
        <w:rPr>
          <w:rFonts w:ascii="Times New Roman" w:hAnsi="Times New Roman"/>
          <w:sz w:val="20"/>
          <w:szCs w:val="20"/>
          <w:lang w:val="pt-PT"/>
        </w:rPr>
        <w:t>Observações do entrevistador: _____________________________________________________________________________________________________________________________________</w:t>
      </w:r>
      <w:r>
        <w:rPr>
          <w:rFonts w:ascii="Times New Roman" w:hAnsi="Times New Roman"/>
          <w:sz w:val="20"/>
          <w:szCs w:val="20"/>
          <w:lang w:val="pt-PT"/>
        </w:rPr>
        <w:t>__________________________________________________________________________________________________________________________</w:t>
      </w:r>
    </w:p>
    <w:p w14:paraId="3B9052DB" w14:textId="33F0FF2F" w:rsidR="00EB0C62" w:rsidRPr="00C12288" w:rsidRDefault="00EB0C62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  <w:r w:rsidRPr="00C12288">
        <w:rPr>
          <w:rFonts w:ascii="Times New Roman" w:hAnsi="Times New Roman"/>
          <w:sz w:val="20"/>
          <w:szCs w:val="20"/>
          <w:lang w:val="pt-PT"/>
        </w:rPr>
        <w:t xml:space="preserve">Maputo, _________ </w:t>
      </w:r>
      <w:r w:rsidR="005C7B1D">
        <w:rPr>
          <w:rFonts w:ascii="Times New Roman" w:hAnsi="Times New Roman"/>
          <w:sz w:val="20"/>
          <w:szCs w:val="20"/>
          <w:lang w:val="pt-PT"/>
        </w:rPr>
        <w:t xml:space="preserve">(Dia) </w:t>
      </w:r>
      <w:r w:rsidRPr="00C12288">
        <w:rPr>
          <w:rFonts w:ascii="Times New Roman" w:hAnsi="Times New Roman"/>
          <w:sz w:val="20"/>
          <w:szCs w:val="20"/>
          <w:lang w:val="pt-PT"/>
        </w:rPr>
        <w:t>de ___________________</w:t>
      </w:r>
      <w:r w:rsidR="005C7B1D">
        <w:rPr>
          <w:rFonts w:ascii="Times New Roman" w:hAnsi="Times New Roman"/>
          <w:sz w:val="20"/>
          <w:szCs w:val="20"/>
          <w:lang w:val="pt-PT"/>
        </w:rPr>
        <w:t>(Mês) de_______(ano)</w:t>
      </w:r>
    </w:p>
    <w:p w14:paraId="2AC772DA" w14:textId="77777777" w:rsidR="00EB0C62" w:rsidRPr="00C12288" w:rsidRDefault="00EB0C62" w:rsidP="00EB0C62">
      <w:pPr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 xml:space="preserve">                                       </w:t>
      </w:r>
      <w:r w:rsidRPr="00C12288">
        <w:rPr>
          <w:rFonts w:ascii="Times New Roman" w:hAnsi="Times New Roman"/>
          <w:sz w:val="20"/>
          <w:szCs w:val="20"/>
          <w:lang w:val="pt-PT"/>
        </w:rPr>
        <w:t>_________________________________________________</w:t>
      </w:r>
    </w:p>
    <w:p w14:paraId="408DE020" w14:textId="77777777" w:rsidR="00EB0C62" w:rsidRDefault="00EB0C62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>(Assinatura do Dador)</w:t>
      </w:r>
    </w:p>
    <w:p w14:paraId="1DDBF7AE" w14:textId="77777777" w:rsidR="00EB0C62" w:rsidRPr="00C12288" w:rsidRDefault="00EB0C62" w:rsidP="00EB0C62">
      <w:pPr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 xml:space="preserve">                                      </w:t>
      </w:r>
      <w:r w:rsidRPr="00C12288">
        <w:rPr>
          <w:rFonts w:ascii="Times New Roman" w:hAnsi="Times New Roman"/>
          <w:sz w:val="20"/>
          <w:szCs w:val="20"/>
          <w:lang w:val="pt-PT"/>
        </w:rPr>
        <w:t>___________________</w:t>
      </w:r>
      <w:r>
        <w:rPr>
          <w:rFonts w:ascii="Times New Roman" w:hAnsi="Times New Roman"/>
          <w:sz w:val="20"/>
          <w:szCs w:val="20"/>
          <w:lang w:val="pt-PT"/>
        </w:rPr>
        <w:t>______________________________</w:t>
      </w:r>
    </w:p>
    <w:p w14:paraId="1AB98FB3" w14:textId="77777777" w:rsidR="00EB0C62" w:rsidRPr="002C5F0F" w:rsidRDefault="00EB0C62" w:rsidP="00EB0C6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lang w:val="pt-PT"/>
        </w:rPr>
        <w:t>(</w:t>
      </w:r>
      <w:r w:rsidRPr="00C12288">
        <w:rPr>
          <w:rFonts w:ascii="Times New Roman" w:hAnsi="Times New Roman"/>
          <w:sz w:val="20"/>
          <w:szCs w:val="20"/>
          <w:lang w:val="pt-PT"/>
        </w:rPr>
        <w:t>Assinatura do entrevistador</w:t>
      </w:r>
      <w:r>
        <w:rPr>
          <w:rFonts w:ascii="Times New Roman" w:hAnsi="Times New Roman"/>
          <w:sz w:val="20"/>
          <w:szCs w:val="20"/>
          <w:lang w:val="pt-PT"/>
        </w:rPr>
        <w:t>)</w:t>
      </w:r>
    </w:p>
    <w:p w14:paraId="5BCA966D" w14:textId="77777777" w:rsidR="00EB0C62" w:rsidRDefault="00EB0C62" w:rsidP="00EB0C62">
      <w:pPr>
        <w:spacing w:line="240" w:lineRule="auto"/>
        <w:jc w:val="center"/>
        <w:rPr>
          <w:rFonts w:ascii="Times New Roman" w:hAnsi="Times New Roman"/>
          <w:b/>
          <w:sz w:val="24"/>
          <w:szCs w:val="24"/>
          <w:lang w:val="pt-PT"/>
        </w:rPr>
      </w:pPr>
      <w:r>
        <w:rPr>
          <w:rFonts w:ascii="Times New Roman" w:hAnsi="Times New Roman"/>
          <w:b/>
          <w:noProof/>
        </w:rPr>
        <w:lastRenderedPageBreak/>
        <mc:AlternateContent>
          <mc:Choice Requires="wps">
            <w:drawing>
              <wp:anchor distT="0" distB="0" distL="114935" distR="114935" simplePos="0" relativeHeight="251693056" behindDoc="0" locked="0" layoutInCell="1" allowOverlap="1" wp14:anchorId="6F4F2033" wp14:editId="49932748">
                <wp:simplePos x="0" y="0"/>
                <wp:positionH relativeFrom="column">
                  <wp:posOffset>905510</wp:posOffset>
                </wp:positionH>
                <wp:positionV relativeFrom="paragraph">
                  <wp:posOffset>-228600</wp:posOffset>
                </wp:positionV>
                <wp:extent cx="3655695" cy="560705"/>
                <wp:effectExtent l="0" t="0" r="1905" b="0"/>
                <wp:wrapSquare wrapText="bothSides"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8B3DE3" w14:textId="3D82D71C" w:rsidR="006E5539" w:rsidRPr="0042065B" w:rsidRDefault="00906A93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  <w:t xml:space="preserve">MINISTRY OF HEALTH </w:t>
                            </w:r>
                          </w:p>
                          <w:p w14:paraId="5DD1F180" w14:textId="05E6E948" w:rsidR="006E5539" w:rsidRPr="0042065B" w:rsidRDefault="006E5539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 w:rsidRPr="0042065B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>Instituto Nacional de Saúd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 xml:space="preserve"> Mozambique</w:t>
                            </w:r>
                          </w:p>
                          <w:p w14:paraId="5A2A92A4" w14:textId="77777777" w:rsidR="006E5539" w:rsidRPr="0042065B" w:rsidRDefault="006E5539" w:rsidP="00EB0C62">
                            <w:pPr>
                              <w:pStyle w:val="Heading1"/>
                              <w:rPr>
                                <w:szCs w:val="24"/>
                                <w:lang w:val="pt-PT"/>
                              </w:rPr>
                            </w:pPr>
                            <w:r w:rsidRPr="0042065B">
                              <w:rPr>
                                <w:szCs w:val="24"/>
                                <w:lang w:val="pt-PT"/>
                              </w:rPr>
                              <w:t>Departamento de Imunologia</w:t>
                            </w:r>
                          </w:p>
                          <w:p w14:paraId="2E4880EF" w14:textId="77777777" w:rsidR="006E5539" w:rsidRPr="0042065B" w:rsidRDefault="006E5539" w:rsidP="00EB0C62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27" type="#_x0000_t202" style="position:absolute;left:0;text-align:left;margin-left:71.3pt;margin-top:-17.95pt;width:287.85pt;height:44.15pt;z-index:2516930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Ttzn8CAAAIBQAADgAAAGRycy9lMm9Eb2MueG1srFTbbtwgEH2v1H9AvG9sb+zN2oo3yqVbVUov&#10;UtIPYAGvUTFQYNdOo/57B7zeJL1IVVU/4AGGw8ycM5xfDJ1Ee26d0KrG2UmKEVdUM6G2Nf58v54t&#10;MXKeKEakVrzGD9zhi9XrV+e9qfhct1oybhGAKFf1psat96ZKEkdb3hF3og1XsNlo2xEPU7tNmCU9&#10;oHcymafpIum1ZcZqyp2D1ZtxE68iftNw6j82jeMeyRpDbD6ONo6bMCarc1JtLTGtoIcwyD9E0RGh&#10;4NIj1A3xBO2s+AWqE9Rqpxt/QnWX6KYRlMccIJss/Smbu5YYHnOB4jhzLJP7f7D0w/6TRYLV+HSO&#10;kSIdcHTPB4+u9IBgCerTG1eB250BRz/AOvAcc3XmVtMvDil93RK15ZfW6r7lhEF8WTiZPDs64rgA&#10;sunfawb3kJ3XEWhobBeKB+VAgA48PRy5CbFQWDxdFMWiLDCisFcs0rO0iFeQajptrPNvue5QMGps&#10;gfuITva3zodoSDW5hMucloKthZRxYreba2nRnoBO1vE7oL9wkyo4Kx2OjYjjCgQJd4S9EG7k/bHM&#10;5nl6NS9n68XybJY3eTErz9LlLM3Kq3KR5mV+s/4eAszyqhWMcXUrFJ80mOV/x/GhG0b1RBWivsZl&#10;MS9Giv6YZBq/3yXZCQ8tKUVX4+XRiVSB2DeKQdqk8kTI0U5ehh+rDDWY/rEqUQaB+VEDftgMUXFR&#10;I0EiG80eQBdWA21APjwnYLTafsOoh9assfu6I5ZjJN8p0Fbo48mwk7GZDKIoHK2xx2g0r/3Y7ztj&#10;xbYF5FG9Sl+C/hoRpfEUxUG10G4xh8PTEPr5+Tx6PT1gqx8AAAD//wMAUEsDBBQABgAIAAAAIQCF&#10;P1j14AAAAAoBAAAPAAAAZHJzL2Rvd25yZXYueG1sTI9BT8JAEIXvJv6HzZh4MbClQMXaLVGQmx5A&#10;wnnojm1jd7bpbmn5964nPb7Ml/e+ydajacSFOldbVjCbRiCIC6trLhUcP3eTFQjnkTU2lknBlRys&#10;89ubDFNtB97T5eBLEUrYpaig8r5NpXRFRQbd1LbE4fZlO4M+xK6UusMhlJtGxlGUSIM1h4UKW9pU&#10;VHwfeqMg2Xb9sOfNw/b49o4fbRmfXq8npe7vxpdnEJ5G/wfDr35Qhzw4nW3P2okm5EWcBFTBZL58&#10;AhGIx9lqDuKsYBkvQOaZ/P9C/gMAAP//AwBQSwECLQAUAAYACAAAACEA5JnDwPsAAADhAQAAEwAA&#10;AAAAAAAAAAAAAAAAAAAAW0NvbnRlbnRfVHlwZXNdLnhtbFBLAQItABQABgAIAAAAIQAjsmrh1wAA&#10;AJQBAAALAAAAAAAAAAAAAAAAACwBAABfcmVscy8ucmVsc1BLAQItABQABgAIAAAAIQBe1O3OfwIA&#10;AAgFAAAOAAAAAAAAAAAAAAAAACwCAABkcnMvZTJvRG9jLnhtbFBLAQItABQABgAIAAAAIQCFP1j1&#10;4AAAAAoBAAAPAAAAAAAAAAAAAAAAANcEAABkcnMvZG93bnJldi54bWxQSwUGAAAAAAQABADzAAAA&#10;5AUAAAAA&#10;" stroked="f">
                <v:textbox inset="0,0,0,0">
                  <w:txbxContent>
                    <w:p w14:paraId="298B3DE3" w14:textId="3D82D71C" w:rsidR="006E5539" w:rsidRPr="0042065B" w:rsidRDefault="00906A93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  <w:t xml:space="preserve">MINISTRY OF HEALTH </w:t>
                      </w:r>
                    </w:p>
                    <w:p w14:paraId="5DD1F180" w14:textId="05E6E948" w:rsidR="006E5539" w:rsidRPr="0042065B" w:rsidRDefault="006E5539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 w:rsidRPr="0042065B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>Instituto Nacional de Saúde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>of</w:t>
                      </w:r>
                      <w:proofErr w:type="spellEnd"/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 xml:space="preserve"> Mozambique</w:t>
                      </w:r>
                    </w:p>
                    <w:p w14:paraId="5A2A92A4" w14:textId="77777777" w:rsidR="006E5539" w:rsidRPr="0042065B" w:rsidRDefault="006E5539" w:rsidP="00EB0C62">
                      <w:pPr>
                        <w:pStyle w:val="Heading1"/>
                        <w:rPr>
                          <w:szCs w:val="24"/>
                          <w:lang w:val="pt-PT"/>
                        </w:rPr>
                      </w:pPr>
                      <w:r w:rsidRPr="0042065B">
                        <w:rPr>
                          <w:szCs w:val="24"/>
                          <w:lang w:val="pt-PT"/>
                        </w:rPr>
                        <w:t>Departamento de Imunologia</w:t>
                      </w:r>
                    </w:p>
                    <w:p w14:paraId="2E4880EF" w14:textId="77777777" w:rsidR="006E5539" w:rsidRPr="0042065B" w:rsidRDefault="006E5539" w:rsidP="00EB0C62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F9A99F" w14:textId="77777777" w:rsidR="00EB0C62" w:rsidRDefault="00EB0C62" w:rsidP="00EB0C62">
      <w:pPr>
        <w:spacing w:line="240" w:lineRule="auto"/>
        <w:jc w:val="center"/>
        <w:rPr>
          <w:rFonts w:ascii="Times New Roman" w:hAnsi="Times New Roman"/>
          <w:b/>
          <w:sz w:val="24"/>
          <w:szCs w:val="24"/>
          <w:lang w:val="pt-PT"/>
        </w:rPr>
      </w:pPr>
    </w:p>
    <w:p w14:paraId="3464A94C" w14:textId="572D7BC8" w:rsidR="005C7B1D" w:rsidRDefault="005C7B1D" w:rsidP="00EB0C62">
      <w:pPr>
        <w:spacing w:line="240" w:lineRule="auto"/>
        <w:jc w:val="center"/>
        <w:rPr>
          <w:rFonts w:ascii="Times New Roman" w:hAnsi="Times New Roman"/>
          <w:b/>
          <w:sz w:val="24"/>
          <w:szCs w:val="24"/>
          <w:lang w:val="en"/>
        </w:rPr>
      </w:pPr>
      <w:r w:rsidRPr="005C7B1D">
        <w:rPr>
          <w:rFonts w:ascii="Times New Roman" w:hAnsi="Times New Roman"/>
          <w:b/>
          <w:sz w:val="24"/>
          <w:szCs w:val="24"/>
          <w:lang w:val="en"/>
        </w:rPr>
        <w:t xml:space="preserve"> “R</w:t>
      </w:r>
      <w:r w:rsidRPr="005C7B1D">
        <w:rPr>
          <w:rFonts w:ascii="Times New Roman" w:hAnsi="Times New Roman"/>
          <w:b/>
          <w:sz w:val="24"/>
          <w:szCs w:val="24"/>
          <w:lang w:val="en"/>
        </w:rPr>
        <w:t>isk of HIV, HBV and HCV transmission by blood transfusion</w:t>
      </w:r>
      <w:r w:rsidRPr="005C7B1D">
        <w:rPr>
          <w:rFonts w:ascii="Times New Roman" w:hAnsi="Times New Roman"/>
          <w:b/>
          <w:sz w:val="24"/>
          <w:szCs w:val="24"/>
          <w:lang w:val="en"/>
        </w:rPr>
        <w:t xml:space="preserve"> in Mozambique”</w:t>
      </w:r>
    </w:p>
    <w:p w14:paraId="207E5563" w14:textId="77777777" w:rsidR="005C7B1D" w:rsidRPr="005C7B1D" w:rsidRDefault="005C7B1D" w:rsidP="009B08CB">
      <w:pPr>
        <w:spacing w:line="240" w:lineRule="auto"/>
        <w:jc w:val="center"/>
        <w:rPr>
          <w:rFonts w:ascii="Times New Roman" w:hAnsi="Times New Roman"/>
          <w:b/>
          <w:sz w:val="24"/>
          <w:szCs w:val="24"/>
          <w:u w:val="single"/>
          <w:lang w:val="pt-PT"/>
        </w:rPr>
      </w:pPr>
    </w:p>
    <w:p w14:paraId="7A725162" w14:textId="0749BE63" w:rsidR="00EB0C62" w:rsidRPr="009B08CB" w:rsidRDefault="009B08CB" w:rsidP="009B08CB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color w:val="18191B"/>
        </w:rPr>
      </w:pPr>
      <w:proofErr w:type="spellStart"/>
      <w:r w:rsidRPr="009B08CB">
        <w:rPr>
          <w:rFonts w:ascii="Times New Roman" w:hAnsi="Times New Roman"/>
          <w:lang w:val="pt-PT"/>
        </w:rPr>
        <w:t>Socio-Demographic</w:t>
      </w:r>
      <w:proofErr w:type="spellEnd"/>
      <w:r w:rsidRPr="009B08CB">
        <w:rPr>
          <w:rFonts w:ascii="Times New Roman" w:hAnsi="Times New Roman"/>
          <w:lang w:val="pt-PT"/>
        </w:rPr>
        <w:t xml:space="preserve"> dat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3934"/>
      </w:tblGrid>
      <w:tr w:rsidR="00EB0C62" w:rsidRPr="00D5782E" w14:paraId="0606C29E" w14:textId="77777777" w:rsidTr="009D1E61">
        <w:trPr>
          <w:trHeight w:val="245"/>
        </w:trPr>
        <w:tc>
          <w:tcPr>
            <w:tcW w:w="4786" w:type="dxa"/>
          </w:tcPr>
          <w:p w14:paraId="0EA92473" w14:textId="29AF3627" w:rsidR="00EB0C62" w:rsidRPr="00D5782E" w:rsidRDefault="000973FD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Donor</w:t>
            </w:r>
            <w:proofErr w:type="spellEnd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number</w:t>
            </w:r>
            <w:proofErr w:type="spellEnd"/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>: |___|___|___|___|___|___|___|___|___|</w:t>
            </w:r>
          </w:p>
          <w:p w14:paraId="09E80F65" w14:textId="462EB099" w:rsidR="00EB0C62" w:rsidRPr="00D5782E" w:rsidRDefault="000973FD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Tub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number</w:t>
            </w:r>
            <w:proofErr w:type="spellEnd"/>
          </w:p>
          <w:p w14:paraId="26A35156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|___|___|___|___|___|___|___|___|___|</w:t>
            </w:r>
          </w:p>
        </w:tc>
        <w:tc>
          <w:tcPr>
            <w:tcW w:w="3934" w:type="dxa"/>
          </w:tcPr>
          <w:p w14:paraId="62741A32" w14:textId="77777777" w:rsidR="00EB0C62" w:rsidRPr="00D5782E" w:rsidRDefault="009D1E61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Age: |___|___|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years</w:t>
            </w:r>
            <w:proofErr w:type="spellEnd"/>
          </w:p>
          <w:p w14:paraId="1B1DD4B8" w14:textId="77777777" w:rsidR="00EB0C62" w:rsidRPr="00D5782E" w:rsidRDefault="009D1E61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Don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type</w:t>
            </w:r>
            <w:proofErr w:type="spellEnd"/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  <w:p w14:paraId="6276678A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D56DE95" wp14:editId="78A5C368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-8890</wp:posOffset>
                      </wp:positionV>
                      <wp:extent cx="114300" cy="114300"/>
                      <wp:effectExtent l="11430" t="10160" r="7620" b="889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68.35pt;margin-top:-.65pt;width:9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mpBCRsCAAA7BAAADgAAAGRycy9lMm9Eb2MueG1srFNRj9MwDH5H4j9EeWdtxwZ31brTaccQ0gEn&#10;Dn5AlqZtRBIHJ1s3fv256TZ2wBOiD5FdO18+f7YXN3tr2E5h0OAqXkxyzpSTUGvXVvzb1/WrK85C&#10;FK4WBpyq+EEFfrN8+WLR+1JNoQNTK2QE4kLZ+4p3Mfoyy4LslBVhAl45CjaAVkRysc1qFD2hW5NN&#10;8/xN1gPWHkGqEOjv3Rjky4TfNErGz00TVGSm4sQtphPTuRnObLkQZYvCd1oeaYh/YGGFdvToGepO&#10;RMG2qP+AsloiBGjiRILNoGm0VKkGqqbIf6vmsRNepVpInODPMoX/Bys/7R6Q6Zp6x5kTllr0hUQT&#10;rjWKFYM8vQ8lZT36BxwKDP4e5PfAHKw6ylK3iNB3StREKuVnzy4MTqCrbNN/hJrQxTZCUmrfoB0A&#10;SQO2Tw05nBui9pFJ+lkUs9c5tU1S6GgTo0yUp8seQ3yvwLLBqDgS9QQudvchjqmnlEQejK7X2pjk&#10;YLtZGWQ7QbOxTt9QL6GHyzTjWF/x6/l0npCfxcIlRJ6+v0FYHWnIjbYVvzoniXJQ7Z2r6U1RRqHN&#10;aNP7xhGNk3JjBzZQH0hFhHGCaePI6AB/ctbT9FY8/NgKVJyZD446cV3MZsO4J2c2fzslBy8jm8uI&#10;cJKgKh45G81VHFdk61G3Hb1UpNod3FL3Gp2UHfiNrI5kaUKTesdtGlbg0k9Zv3Z++QQAAP//AwBQ&#10;SwMEFAAGAAgAAAAhAAs/0OvdAAAACQEAAA8AAABkcnMvZG93bnJldi54bWxMj0FPg0AQhe8m/ofN&#10;mHhrlxatLbI0RlMTjy29eBtgBJSdJezSor/e6Ulv8+a9vPkm3U62UycafOvYwGIegSIuXdVybeCY&#10;72ZrUD4gV9g5JgPf5GGbXV+lmFTuzHs6HUKtpIR9ggaaEPpEa182ZNHPXU8s3ocbLAaRQ62rAc9S&#10;bju9jKKVttiyXGiwp+eGyq/DaA0U7fKIP/v8NbKbXRzepvxzfH8x5vZmenoEFWgKf2G44As6ZMJU&#10;uJErrzrR8epBogZmixjUJXB/J4tCBjF0lur/H2S/AAAA//8DAFBLAQItABQABgAIAAAAIQDkmcPA&#10;+wAAAOEBAAATAAAAAAAAAAAAAAAAAAAAAABbQ29udGVudF9UeXBlc10ueG1sUEsBAi0AFAAGAAgA&#10;AAAhACOyauHXAAAAlAEAAAsAAAAAAAAAAAAAAAAALAEAAF9yZWxzLy5yZWxzUEsBAi0AFAAGAAgA&#10;AAAhAJZqQQkbAgAAOwQAAA4AAAAAAAAAAAAAAAAALAIAAGRycy9lMm9Eb2MueG1sUEsBAi0AFAAG&#10;AAgAAAAhAAs/0OvdAAAACQEAAA8AAAAAAAAAAAAAAAAAcwQAAGRycy9kb3ducmV2LnhtbFBLBQYA&#10;AAAABAAEAPMAAAB9BQAAAAA=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1.Replacement</w:t>
            </w:r>
          </w:p>
          <w:p w14:paraId="736F0B05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A465F5A" wp14:editId="48C4A8D5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3810</wp:posOffset>
                      </wp:positionV>
                      <wp:extent cx="114300" cy="114300"/>
                      <wp:effectExtent l="11430" t="12700" r="7620" b="6350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26" style="position:absolute;margin-left:68.35pt;margin-top:.3pt;width:9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GRjh0CAAA9BAAADgAAAGRycy9lMm9Eb2MueG1srFPbbhMxEH1H4h8sv5PdDQm0q2yqKiUIqUBF&#10;4QMmXm/WwjfGTjbl6zv2piEFnhB+sDye8fHMOTOLq4PRbC8xKGcbXk1KzqQVrlV22/BvX9evLjgL&#10;EWwL2lnZ8AcZ+NXy5YvF4Gs5db3TrURGIDbUg294H6OviyKIXhoIE+elJWfn0EAkE7dFizAQutHF&#10;tCzfFIPD1qMTMgS6vRmdfJnxu06K+LnrgoxMN5xyi3nHvG/SXiwXUG8RfK/EMQ34hywMKEufnqBu&#10;IALbofoDyiiBLrguToQzhes6JWSugaqpyt+que/By1wLkRP8iabw/2DFp/0dMtWSdqSUBUMafSHW&#10;wG61ZHRHBA0+1BR37+8wlRj8rRPfA7Nu1VOYvEZ0Qy+hpbSqFF88e5CMQE/ZZvjoWoKHXXSZq0OH&#10;JgESC+yQJXk4SSIPkQm6rKrZ65KEE+Q6ntMPUD899hjie+kMS4eGI+WewWF/G+IY+hSSk3datWul&#10;dTZwu1lpZHug7ljnlfOnGs/DtGVDwy/n03lGfuYL5xBlXn+DMCpSm2tlGn5xCoI6sfbOtpQm1BGU&#10;Hs9UnbZHGhNzowIb1z4Qi+jGHqaZo0Pv8CdnA/Vvw8OPHaDkTH+wpMRlNZulhs/GbP52Sgaeezbn&#10;HrCCoBoeORuPqzgOyc6j2vb0U5Vrt+6a1OtUZjYpO2Z1TJZ6NGtznKc0BOd2jvo19ctHAAAA//8D&#10;AFBLAwQUAAYACAAAACEAPLbMT9oAAAAHAQAADwAAAGRycy9kb3ducmV2LnhtbEyOQU+DQBCF7yb+&#10;h82YeLOLrWKlLI3R1MRjSy/eBpgCys4SdmnRX+/0VG/z5b28+dL1ZDt1pMG3jg3czyJQxKWrWq4N&#10;7PPN3RKUD8gVdo7JwA95WGfXVykmlTvxlo67UCsZYZ+ggSaEPtHalw1Z9DPXE0t2cIPFIDjUuhrw&#10;JOO20/MoirXFluVDgz29NlR+70ZroGjne/zd5u+Rfd4swseUf42fb8bc3kwvK1CBpnApw1lf1CET&#10;p8KNXHnVCS/iJ6kaiEGd48cHwUKOZQw6S/V//+wPAAD//wMAUEsBAi0AFAAGAAgAAAAhAOSZw8D7&#10;AAAA4QEAABMAAAAAAAAAAAAAAAAAAAAAAFtDb250ZW50X1R5cGVzXS54bWxQSwECLQAUAAYACAAA&#10;ACEAI7Jq4dcAAACUAQAACwAAAAAAAAAAAAAAAAAsAQAAX3JlbHMvLnJlbHNQSwECLQAUAAYACAAA&#10;ACEAMXGRjh0CAAA9BAAADgAAAAAAAAAAAAAAAAAsAgAAZHJzL2Uyb0RvYy54bWxQSwECLQAUAAYA&#10;CAAAACEAPLbMT9oAAAAHAQAADwAAAAAAAAAAAAAAAAB1BAAAZHJzL2Rvd25yZXYueG1sUEsFBgAA&#10;AAAEAAQA8wAAAHwFAAAAAA==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2. Regular</w:t>
            </w:r>
          </w:p>
        </w:tc>
      </w:tr>
      <w:tr w:rsidR="00EB0C62" w:rsidRPr="00D5782E" w14:paraId="085ECEBD" w14:textId="77777777" w:rsidTr="009D1E61">
        <w:trPr>
          <w:trHeight w:val="246"/>
        </w:trPr>
        <w:tc>
          <w:tcPr>
            <w:tcW w:w="4786" w:type="dxa"/>
          </w:tcPr>
          <w:p w14:paraId="4C64EE5B" w14:textId="77777777" w:rsidR="00EB0C62" w:rsidRPr="00D5782E" w:rsidRDefault="009D1E61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Sex</w:t>
            </w:r>
            <w:proofErr w:type="spellEnd"/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5718F36C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B8DC281" wp14:editId="486BA182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2700" t="12065" r="6350" b="698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" o:spid="_x0000_s1026" style="position:absolute;margin-left:70pt;margin-top:2.05pt;width:9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EjgB0CAAA9BAAADgAAAGRycy9lMm9Eb2MueG1srFPBjtMwEL0j8Q+W7zRJaWEbNV2tuhQhLbBi&#10;4QOmjpNYOLYZu03L1+/Y6ZYucEL4YHk84+c3b2aW14des71Er6ypeDHJOZNG2FqZtuLfvm5eXXHm&#10;A5gatDWy4kfp+fXq5Yvl4Eo5tZ3VtURGIMaXg6t4F4Irs8yLTvbgJ9ZJQ87GYg+BTGyzGmEg9F5n&#10;0zx/kw0Wa4dWSO/p9nZ08lXCbxopwuem8TIwXXHiFtKOad/GPVstoWwRXKfEiQb8A4selKFPz1C3&#10;EIDtUP0B1SuB1tsmTITtM9s0SsiUA2VT5L9l89CBkykXEse7s0z+/8GKT/t7ZKqm2i04M9BTjb6Q&#10;amBaLRndkUCD8yXFPbh7jCl6d2fFd8+MXXcUJm8Q7dBJqIlWEeOzZw+i4ekp2w4fbU3wsAs2aXVo&#10;sI+ApAI7pJIczyWRh8AEXRbF7HVOhRPkOp3jD1A+PXbow3tpexYPFUfinsBhf+fDGPoUkshbreqN&#10;0joZ2G7XGtkeqDs2aSX+lONlmDZsqPhiPp0n5Gc+fwmRp/U3iF4FanOt+opfnYOgjKq9MzXRhDKA&#10;0uOZstPmJGNUbqzA1tZHUhHt2MM0c3ToLP7kbKD+rbj/sQOUnOkPhiqxKGaz2PDJmM3fTsnAS8/2&#10;0gNGEFTFA2fjcR3GIdk5VG1HPxUpd2NvqHqNSsrGyo6sTmSpR1NtTvMUh+DSTlG/pn71CAAA//8D&#10;AFBLAwQUAAYACAAAACEAWvrDXdwAAAAIAQAADwAAAGRycy9kb3ducmV2LnhtbEyPwU7DMBBE70j8&#10;g7VI3KidUFBJ41QIVCSObXrhtom3SSBeR7HTBr4e9wTHp1nNvsk3s+3FiUbfOdaQLBQI4tqZjhsN&#10;h3J7twLhA7LB3jFp+CYPm+L6KsfMuDPv6LQPjYgl7DPU0IYwZFL6uiWLfuEG4pgd3WgxRBwbaUY8&#10;x3Lby1SpR2mx4/ihxYFeWqq/9pPVUHXpAX925ZuyT9v78D6Xn9PHq9a3N/PzGkSgOfwdw0U/qkMR&#10;nSo3sfGij7xUcUvQsExAXPKHVeRKQ5omIItc/h9Q/AIAAP//AwBQSwECLQAUAAYACAAAACEA5JnD&#10;wPsAAADhAQAAEwAAAAAAAAAAAAAAAAAAAAAAW0NvbnRlbnRfVHlwZXNdLnhtbFBLAQItABQABgAI&#10;AAAAIQAjsmrh1wAAAJQBAAALAAAAAAAAAAAAAAAAACwBAABfcmVscy8ucmVsc1BLAQItABQABgAI&#10;AAAAIQA4QSOAHQIAAD0EAAAOAAAAAAAAAAAAAAAAACwCAABkcnMvZTJvRG9jLnhtbFBLAQItABQA&#10;BgAIAAAAIQBa+sNd3AAAAAgBAAAPAAAAAAAAAAAAAAAAAHUEAABkcnMvZG93bnJldi54bWxQSwUG&#10;AAAAAAQABADzAAAAfgUAAAAA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1. Male</w:t>
            </w: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733F5252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41FDF7A" wp14:editId="35CD30B3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12700" t="5080" r="6350" b="13970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" o:spid="_x0000_s1026" style="position:absolute;margin-left:70pt;margin-top:3pt;width:9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52cR0CAAA9BAAADgAAAGRycy9lMm9Eb2MueG1srFPBbhMxEL0j8Q+W72R3QwLtKpuqSglCKlBR&#10;+ADH681a2B4zdrIpX9+xNw0pcEL4YHk84+c3b2YWVwdr2F5h0OAaXk1KzpST0Gq3bfi3r+tXF5yF&#10;KFwrDDjV8AcV+NXy5YvF4Gs1hR5Mq5ARiAv14Bvex+jrogiyV1aECXjlyNkBWhHJxG3RohgI3Zpi&#10;WpZvigGw9QhShUC3N6OTLzN+1ykZP3ddUJGZhhO3mHfM+ybtxXIh6i0K32t5pCH+gYUV2tGnJ6gb&#10;EQXbof4DymqJEKCLEwm2gK7TUuUcKJuq/C2b+154lXMhcYI/yRT+H6z8tL9DptuGT0keJyzV6Aup&#10;JtzWKEZ3JNDgQ01x9/4OU4rB34L8HpiDVU9h6hoRhl6JlmhVKb549iAZgZ6yzfARWoIXuwhZq0OH&#10;NgGSCuyQS/JwKok6RCbpsqpmr0tiJsl1PKcfRP302GOI7xVYlg4NR+KewcX+NsQx9Ckkkwej27U2&#10;Jhu43awMsr2g7ljnlflTjudhxrGh4Zfz6TwjP/OFc4gyr79BWB2pzY22Db84BYk6qfbOtURT1FFo&#10;M54pO+OOMiblxgpsoH0gFRHGHqaZo0MP+JOzgfq34eHHTqDizHxwVInLajZLDZ+N2fxtKi+eezbn&#10;HuEkQTU8cjYeV3Eckp1Hve3ppyrn7uCaqtfprGyq7MjqSJZ6NNfmOE9pCM7tHPVr6pePAAAA//8D&#10;AFBLAwQUAAYACAAAACEAPRvjQdwAAAAIAQAADwAAAGRycy9kb3ducmV2LnhtbEyPQU/DMAyF70j8&#10;h8hI3FhCGdMoTScEGhLHrbtwc1vTFhqnatKt8OvxTnCyn571/L1sM7teHWkMnWcLtwsDirjydceN&#10;hUOxvVmDChG5xt4zWfimAJv88iLDtPYn3tFxHxslIRxStNDGOKRah6olh2HhB2LxPvzoMIocG12P&#10;eJJw1+vEmJV22LF8aHGg55aqr/3kLJRdcsCfXfFq3MP2Lr7Nxef0/mLt9dX89Agq0hz/juGML+iQ&#10;C1PpJ66D6kUvjXSJFlYyzv79WpbSQrI0oPNM/y+Q/wIAAP//AwBQSwECLQAUAAYACAAAACEA5JnD&#10;wPsAAADhAQAAEwAAAAAAAAAAAAAAAAAAAAAAW0NvbnRlbnRfVHlwZXNdLnhtbFBLAQItABQABgAI&#10;AAAAIQAjsmrh1wAAAJQBAAALAAAAAAAAAAAAAAAAACwBAABfcmVscy8ucmVsc1BLAQItABQABgAI&#10;AAAAIQDF7nZxHQIAAD0EAAAOAAAAAAAAAAAAAAAAACwCAABkcnMvZTJvRG9jLnhtbFBLAQItABQA&#10;BgAIAAAAIQA9G+NB3AAAAAgBAAAPAAAAAAAAAAAAAAAAAHUEAABkcnMvZG93bnJldi54bWxQSwUG&#10;AAAAAAQABADzAAAAfgUAAAAA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Female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</w:tc>
        <w:tc>
          <w:tcPr>
            <w:tcW w:w="3934" w:type="dxa"/>
          </w:tcPr>
          <w:p w14:paraId="5F45F6B1" w14:textId="77777777" w:rsidR="00EB0C62" w:rsidRPr="00D5782E" w:rsidRDefault="009D1E61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Education</w:t>
            </w:r>
            <w:proofErr w:type="spellEnd"/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1A15DB84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BD213A7" wp14:editId="6548B23A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0795" t="12065" r="8255" b="698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" o:spid="_x0000_s1026" style="position:absolute;margin-left:73.55pt;margin-top:2.05pt;width:9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7Efx0CAAA9BAAADgAAAGRycy9lMm9Eb2MueG1srFPbjtMwEH1H4h8sv9MkpYXdqOlq1aUIaYEV&#10;Cx8wdZzEwjfGbtPy9Ttx2tIFnhB+sDye8fGZMzOLm73RbCcxKGcrXkxyzqQVrla2rfi3r+tXV5yF&#10;CLYG7ays+EEGfrN8+WLR+1JOXed0LZERiA1l7yvexejLLAuikwbCxHlpydk4NBDJxDarEXpCNzqb&#10;5vmbrHdYe3RChkC3d6OTLxN+00gRPzdNkJHpihO3mHZM+2bYs+UCyhbBd0ocacA/sDCgLH16hrqD&#10;CGyL6g8oowS64Jo4Ec5krmmUkCkHyqbIf8vmsQMvUy4kTvBnmcL/gxWfdg/IVF3xacGZBUM1+kKq&#10;gW21ZHRHAvU+lBT36B9wSDH4eye+B2bdqqMweYvo+k5CTbRSfPbswWAEeso2/UdXEzxso0ta7Rs0&#10;AyCpwPapJIdzSeQ+MkGXRTF7nVPhBLmOZ2KUQXl67DHE99IZNhwqjsQ9gcPuPsQx9BSSyDut6rXS&#10;OhnYblYa2Q6oO9ZpDfkSergM05b1Fb+eT+cJ+ZkvXELkaf0NwqhIba6VqfjVOQjKQbV3tqY/oYyg&#10;9Him/7UlGiflxgpsXH0gFdGNPUwzR4fO4U/OeurfiocfW0DJmf5gqRLXxWw2NHwyZvO3UzLw0rO5&#10;9IAVBFXxyNl4XMVxSLYeVdvRT0XK3bpbql6jkrIDv5HVkSz1aFLvOE/DEFzaKerX1C+fAAAA//8D&#10;AFBLAwQUAAYACAAAACEAIzRBDdwAAAAIAQAADwAAAGRycy9kb3ducmV2LnhtbEyPQU+DQBCF7yb+&#10;h82YeLMLWKsiS2M0NfHY0ou3AUZA2VnCLi36652e6mnm5b28+SZbz7ZXBxp959hAvIhAEVeu7rgx&#10;sC82Nw+gfECusXdMBn7Iwzq/vMgwrd2Rt3TYhUZJCfsUDbQhDKnWvmrJol+4gVi8TzdaDCLHRtcj&#10;HqXc9jqJopW22LFcaHGgl5aq791kDZRdssffbfEW2cfNbXifi6/p49WY66v5+QlUoDmcw3DCF3TI&#10;hal0E9de9aKX97FEDSxlnPzVnSylgSSJQeeZ/v9A/gcAAP//AwBQSwECLQAUAAYACAAAACEA5JnD&#10;wPsAAADhAQAAEwAAAAAAAAAAAAAAAAAAAAAAW0NvbnRlbnRfVHlwZXNdLnhtbFBLAQItABQABgAI&#10;AAAAIQAjsmrh1wAAAJQBAAALAAAAAAAAAAAAAAAAACwBAABfcmVscy8ucmVsc1BLAQItABQABgAI&#10;AAAAIQDM3sR/HQIAAD0EAAAOAAAAAAAAAAAAAAAAACwCAABkcnMvZTJvRG9jLnhtbFBLAQItABQA&#10;BgAIAAAAIQAjNEEN3AAAAAgBAAAPAAAAAAAAAAAAAAAAAHUEAABkcnMvZG93bnJldi54bWxQSwUG&#10;AAAAAAQABADzAAAAfgUAAAAA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1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None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     </w:t>
            </w:r>
          </w:p>
          <w:p w14:paraId="53930A0E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0EA3CA1" wp14:editId="2524B2FF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10795" t="5080" r="8255" b="13970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" o:spid="_x0000_s1026" style="position:absolute;margin-left:73.55pt;margin-top:3pt;width:9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44SbB4CAAA9BAAADgAAAGRycy9lMm9Eb2MueG1srFPbbhMxEH1H4h8sv5O9kEC7yqaqUoKQClQU&#10;PsDxenctvB4zdrIpX9+xNw0p8ITwg+XxjI/PnJlZXh0Gw/YKvQZb82KWc6ashEbbrubfvm5eXXDm&#10;g7CNMGBVzR+U51erly+Wo6tUCT2YRiEjEOur0dW8D8FVWeZlrwbhZ+CUJWcLOIhAJnZZg2Ik9MFk&#10;ZZ6/yUbAxiFI5T3d3kxOvkr4batk+Ny2XgVmak7cQtox7du4Z6ulqDoUrtfySEP8A4tBaEufnqBu&#10;RBBsh/oPqEFLBA9tmEkYMmhbLVXKgbIp8t+yue+FUykXEse7k0z+/8HKT/s7ZLqpeVlyZsVANfpC&#10;qgnbGcXojgQana8o7t7dYUzRu1uQ3z2zsO4pTF0jwtgr0RCtIsZnzx5Ew9NTth0/QkPwYhcgaXVo&#10;cYiApAI7pJI8nEqiDoFJuiyK+eucCifJdTzHH0T19NihD+8VDCweao7EPYGL/a0PU+hTSCIPRjcb&#10;bUwysNuuDbK9oO7YpJX4U47nYcayseaXi3KRkJ/5/DlEntbfIAYdqM2NHmp+cQoSVVTtnW2IpqiC&#10;0GY6U3bGHmWMyk0V2ELzQCoiTD1MM0eHHvAnZyP1b839j51AxZn5YKkSl8V8Hhs+GfPF25IMPPds&#10;zz3CSoKqeeBsOq7DNCQ7h7rr6aci5W7hmqrX6qRsrOzE6kiWejTV5jhPcQjO7RT1a+pXjwAAAP//&#10;AwBQSwMEFAAGAAgAAAAhAETVYRHbAAAACAEAAA8AAABkcnMvZG93bnJldi54bWxMj81OwzAQhO9I&#10;vIO1SNyo3VAChDgVAhWJY5teuG3iJQnEdhQ7beDp2Z7K8dOM5idfz7YXBxpD552G5UKBIFd707lG&#10;w77c3DyACBGdwd470vBDAdbF5UWOmfFHt6XDLjaCQ1zIUEMb45BJGeqWLIaFH8ix9ulHi5FxbKQZ&#10;8cjhtpeJUqm02DluaHGgl5bq791kNVRdssffbfmm7OPmNr7P5df08ar19dX8/AQi0hzPZjjN5+lQ&#10;8KbKT84E0TOv7pds1ZDypZOe3jFXGpKVAlnk8v+B4g8AAP//AwBQSwECLQAUAAYACAAAACEA5JnD&#10;wPsAAADhAQAAEwAAAAAAAAAAAAAAAAAAAAAAW0NvbnRlbnRfVHlwZXNdLnhtbFBLAQItABQABgAI&#10;AAAAIQAjsmrh1wAAAJQBAAALAAAAAAAAAAAAAAAAACwBAABfcmVscy8ucmVsc1BLAQItABQABgAI&#10;AAAAIQDXjhJsHgIAAD0EAAAOAAAAAAAAAAAAAAAAACwCAABkcnMvZTJvRG9jLnhtbFBLAQItABQA&#10;BgAIAAAAIQBE1WER2wAAAAgBAAAPAAAAAAAAAAAAAAAAAHYEAABkcnMvZG93bnJldi54bWxQSwUG&#10;AAAAAAQABADzAAAAfgUAAAAA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Primary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4AF59047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BF3B78F" wp14:editId="2034EE8E">
                      <wp:simplePos x="0" y="0"/>
                      <wp:positionH relativeFrom="column">
                        <wp:posOffset>923290</wp:posOffset>
                      </wp:positionH>
                      <wp:positionV relativeFrom="paragraph">
                        <wp:posOffset>20320</wp:posOffset>
                      </wp:positionV>
                      <wp:extent cx="114300" cy="114300"/>
                      <wp:effectExtent l="0" t="0" r="38100" b="38100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72.7pt;margin-top:1.6pt;width:9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r6gYh4CAAA9BAAADgAAAGRycy9lMm9Eb2MueG1srFPbbhMxEH1H4h8sv5PdTRNoV9lUVUoQUoGK&#10;wgdMvN6shW+MnWzK1zP2piEFnhB+sDye8fGZMzOL64PRbC8xKGcbXk1KzqQVrlV22/CvX9avLjkL&#10;EWwL2lnZ8EcZ+PXy5YvF4Gs5db3TrURGIDbUg294H6OviyKIXhoIE+elJWfn0EAkE7dFizAQutHF&#10;tCxfF4PD1qMTMgS6vR2dfJnxu06K+KnrgoxMN5y4xbxj3jdpL5YLqLcIvlfiSAP+gYUBZenTE9Qt&#10;RGA7VH9AGSXQBdfFiXCmcF2nhMw5UDZV+Vs2Dz14mXMhcYI/yRT+H6z4uL9HptqGTy84s2CoRp9J&#10;NbBbLRndkUCDDzXFPfh7TCkGf+fEt8CsW/UUJm8Q3dBLaIlWleKLZw+SEegp2wwfXEvwsIsua3Xo&#10;0CRAUoEdckkeTyWRh8gEXVbV7KKkwglyHc/pB6ifHnsM8Z10hqVDw5G4Z3DY34U4hj6FZPJOq3at&#10;tM4GbjcrjWwP1B3rvDJ/yvE8TFs2NPxqPp1n5Ge+cA5R5vU3CKMitblWpuGXpyCok2pvbUs0oY6g&#10;9Him7LQ9ypiUGyuwce0jqYhu7GGaOTr0Dn9wNlD/Njx83wFKzvR7S5W4qmaz1PDZmM3fTMnAc8/m&#10;3ANWEFTDI2fjcRXHIdl5VNuefqpy7tbdUPU6lZVNlR1ZHclSj+baHOcpDcG5naN+Tf3yJwAAAP//&#10;AwBQSwMEFAAGAAgAAAAhALnIYI/cAAAACAEAAA8AAABkcnMvZG93bnJldi54bWxMj8FOwzAQRO9I&#10;/IO1SNyoU6dUEOJUCFQkjm164baJlyQQ21HstIGvZ3sqx6cZzb7NN7PtxZHG0HmnYblIQJCrvelc&#10;o+FQbu8eQISIzmDvHWn4oQCb4voqx8z4k9vRcR8bwSMuZKihjXHIpAx1SxbDwg/kOPv0o8XIODbS&#10;jHjicdtLlSRrabFzfKHFgV5aqr/3k9VQdeqAv7vyLbGP2zS+z+XX9PGq9e3N/PwEItIcL2U467M6&#10;FOxU+cmZIHrm1f2KqxpSBeKcr1PmSoNaKpBFLv8/UPwBAAD//wMAUEsBAi0AFAAGAAgAAAAhAOSZ&#10;w8D7AAAA4QEAABMAAAAAAAAAAAAAAAAAAAAAAFtDb250ZW50X1R5cGVzXS54bWxQSwECLQAUAAYA&#10;CAAAACEAI7Jq4dcAAACUAQAACwAAAAAAAAAAAAAAAAAsAQAAX3JlbHMvLnJlbHNQSwECLQAUAAYA&#10;CAAAACEA3r6gYh4CAAA9BAAADgAAAAAAAAAAAAAAAAAsAgAAZHJzL2Uyb0RvYy54bWxQSwECLQAU&#10;AAYACAAAACEAuchgj9wAAAAIAQAADwAAAAAAAAAAAAAAAAB2BAAAZHJzL2Rvd25yZXYueG1sUEsF&#10;BgAAAAAEAAQA8wAAAH8FAAAAAA==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3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Secondary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49ACE1CA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F29E6ED" wp14:editId="08CC2255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6350</wp:posOffset>
                      </wp:positionV>
                      <wp:extent cx="114300" cy="114300"/>
                      <wp:effectExtent l="0" t="0" r="38100" b="38100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73.55pt;margin-top:.5pt;width:9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S6+Sx0CAAA9BAAADgAAAGRycy9lMm9Eb2MueG1srFPbbhMxEH1H4h8sv5PdDQm0q2yqKiUIqUBF&#10;4QMmXm/WwjfGTjbl6zv2piEFnhB+sDye8fGZMzOLq4PRbC8xKGcbXk1KzqQVrlV22/BvX9evLjgL&#10;EWwL2lnZ8AcZ+NXy5YvF4Gs5db3TrURGIDbUg294H6OviyKIXhoIE+elJWfn0EAkE7dFizAQutHF&#10;tCzfFIPD1qMTMgS6vRmdfJnxu06K+LnrgoxMN5y4xbxj3jdpL5YLqLcIvlfiSAP+gYUBZenTE9QN&#10;RGA7VH9AGSXQBdfFiXCmcF2nhMw5UDZV+Vs29z14mXMhcYI/yRT+H6z4tL9DptqGT2ecWTBUoy+k&#10;GtitlozuSKDBh5ri7v0dphSDv3Xie2DWrXoKk9eIbugltESrSvHFswfJCPSUbYaPriV42EWXtTp0&#10;aBIgqcAOuSQPp5LIQ2SCLqtq9rqkwglyHc/pB6ifHnsM8b10hqVDw5G4Z3DY34Y4hj6FZPJOq3at&#10;tM4GbjcrjWwP1B3rvDJ/yvE8TFs2NPxyPp1n5Ge+cA5R5vU3CKMitblWpuEXpyCok2rvbEs0oY6g&#10;9Him7LQ9ypiUGyuwce0DqYhu7GGaOTr0Dn9yNlD/Njz82AFKzvQHS5W4rGaz1PDZmM3fTsnAc8/m&#10;3ANWEFTDI2fjcRXHIdl5VNuefqpy7tZdU/U6lZVNlR1ZHclSj+baHOcpDcG5naN+Tf3yEQAA//8D&#10;AFBLAwQUAAYACAAAACEA1Tgc6NoAAAAIAQAADwAAAGRycy9kb3ducmV2LnhtbExPy07DMBC8I/EP&#10;1iJxo04LFBriVAhUJI5teuG2iZckEK+j2GkDX8/2VG4zmtE8svXkOnWgIbSeDcxnCSjiytuWawP7&#10;YnPzCCpEZIudZzLwQwHW+eVFhqn1R97SYRdrJSEcUjTQxNinWoeqIYdh5nti0T794DAKHWptBzxK&#10;uOv0IkmW2mHL0tBgTy8NVd+70Rko28Uef7fFW+JWm9v4PhVf48erMddX0/MTqEhTPJvhNF+mQy6b&#10;Sj+yDaoTfvcwF6sAuXTSl/fCSwGrBHSe6f8H8j8AAAD//wMAUEsBAi0AFAAGAAgAAAAhAOSZw8D7&#10;AAAA4QEAABMAAAAAAAAAAAAAAAAAAAAAAFtDb250ZW50X1R5cGVzXS54bWxQSwECLQAUAAYACAAA&#10;ACEAI7Jq4dcAAACUAQAACwAAAAAAAAAAAAAAAAAsAQAAX3JlbHMvLnJlbHNQSwECLQAUAAYACAAA&#10;ACEA4S6+Sx0CAAA9BAAADgAAAAAAAAAAAAAAAAAsAgAAZHJzL2Uyb0RvYy54bWxQSwECLQAUAAYA&#10;CAAAACEA1Tgc6NoAAAAIAQAADwAAAAAAAAAAAAAAAAB1BAAAZHJzL2Rvd25yZXYueG1sUEsFBgAA&#10;AAAEAAQA8wAAAHwFAAAAAA==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4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Higher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</w:tc>
      </w:tr>
      <w:tr w:rsidR="00EB0C62" w:rsidRPr="00D5782E" w14:paraId="1F183F8C" w14:textId="77777777" w:rsidTr="009D1E61">
        <w:trPr>
          <w:trHeight w:val="246"/>
        </w:trPr>
        <w:tc>
          <w:tcPr>
            <w:tcW w:w="4786" w:type="dxa"/>
          </w:tcPr>
          <w:p w14:paraId="382DDFA9" w14:textId="77777777" w:rsidR="00EB0C62" w:rsidRPr="00D5782E" w:rsidRDefault="009D1E61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Marital Status</w:t>
            </w:r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52EA164F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C15D2E8" wp14:editId="1C48FE9A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0160" t="6985" r="8890" b="1206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71.3pt;margin-top:2.05pt;width:9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B4MRRoCAAA9BAAADgAAAGRycy9lMm9Eb2MueG1srFPbbhMxEH1H4h8sv5PdDQm0q2yqKiUIqUBF&#10;4QMmXm/WwjfGTjbl6zv2piFcxAPCD5bHMz4+c2ZmcXUwmu0lBuVsw6tJyZm0wrXKbhv+5fP6xQVn&#10;IYJtQTsrG/4gA79aPn+2GHwtp653upXICMSGevAN72P0dVEE0UsDYeK8tOTsHBqIZOK2aBEGQje6&#10;mJblq2Jw2Hp0QoZAtzejky8zftdJET92XZCR6YYTt5h3zPsm7cVyAfUWwfdKHGnAP7AwoCx9eoK6&#10;gQhsh+o3KKMEuuC6OBHOFK7rlJA5B8qmKn/J5r4HL3MuJE7wJ5nC/4MVH/Z3yFTb8OmcMwuGavSJ&#10;VAO71ZLRHQk0+FBT3L2/w5Ri8LdOfA3MulVPYfIa0Q29hJZoVSm++OlBMgI9ZZvhvWsJHnbRZa0O&#10;HZoESCqwQy7Jw6kk8hCZoMuqmr0sqXCCXMdz+gHqp8ceQ3wrnWHp0HAk7hkc9rchjqFPIZm806pd&#10;K62zgdvNSiPbA3XHOq/Mn3I8D9OWDQ2/nJMaf4co8/oThFGR2lwr0/CLUxDUSbU3tiWaUEdQejxT&#10;dtoeZUzKjRXYuPaBVEQ39jDNHB16h985G6h/Gx6+7QAlZ/qdpUpcVrNZavhszOavp2TguWdz7gEr&#10;CKrhkbPxuIrjkOw8qm1PP1U5d+uuqXqdysqmyo6sjmSpR3NtjvOUhuDczlE/pn75CAAA//8DAFBL&#10;AwQUAAYACAAAACEAhmR0VNwAAAAIAQAADwAAAGRycy9kb3ducmV2LnhtbEyPwU7DMBBE70j8g7VI&#10;3KidUEUQ4lQIVCSObXrhtomXJBCvo9hpA1+Pe6LHpxnNvi02ix3EkSbfO9aQrBQI4saZnlsNh2p7&#10;9wDCB2SDg2PS8EMeNuX1VYG5cSfe0XEfWhFH2OeooQthzKX0TUcW/cqNxDH7dJPFEHFqpZnwFMft&#10;IFOlMmmx53ihw5FeOmq+97PVUPfpAX931Zuyj9v78L5UX/PHq9a3N8vzE4hAS/gvw1k/qkMZnWo3&#10;s/FiiLxOs1jVsE5AnPNMRa41pGkCsizk5QPlHwAAAP//AwBQSwECLQAUAAYACAAAACEA5JnDwPsA&#10;AADhAQAAEwAAAAAAAAAAAAAAAAAAAAAAW0NvbnRlbnRfVHlwZXNdLnhtbFBLAQItABQABgAIAAAA&#10;IQAjsmrh1wAAAJQBAAALAAAAAAAAAAAAAAAAACwBAABfcmVscy8ucmVsc1BLAQItABQABgAIAAAA&#10;IQDoHgxFGgIAAD0EAAAOAAAAAAAAAAAAAAAAACwCAABkcnMvZTJvRG9jLnhtbFBLAQItABQABgAI&#10;AAAAIQCGZHRU3AAAAAgBAAAPAAAAAAAAAAAAAAAAAHIEAABkcnMvZG93bnJldi54bWxQSwUGAAAA&#10;AAQABADzAAAAewUAAAAA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1. Single</w:t>
            </w: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7966AC36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75C1836" wp14:editId="6319A748">
                      <wp:simplePos x="0" y="0"/>
                      <wp:positionH relativeFrom="column">
                        <wp:posOffset>899795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3970" t="9525" r="5080" b="952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70.85pt;margin-top:2.25pt;width:9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07aVh4CAAA9BAAADgAAAGRycy9lMm9Eb2MueG1srFPbbhMxEH1H4h8sv5PdDUlpV9lUVUoQUoGK&#10;wgdMvN6shW+MnWzK1zP2piEFnhB+sDye8fGZMzOL64PRbC8xKGcbXk1KzqQVrlV22/CvX9avLjkL&#10;EWwL2lnZ8EcZ+PXy5YvF4Gs5db3TrURGIDbUg294H6OviyKIXhoIE+elJWfn0EAkE7dFizAQutHF&#10;tCwvisFh69EJGQLd3o5Ovsz4XSdF/NR1QUamG07cYt4x75u0F8sF1FsE3ytxpAH/wMKAsvTpCeoW&#10;IrAdqj+gjBLoguviRDhTuK5TQuYcKJuq/C2bhx68zLmQOMGfZAr/D1Z83N8jU23DpxecWTBUo8+k&#10;GtitlozuSKDBh5riHvw9phSDv3PiW2DWrXoKkzeIbugltESrSvHFswfJCPSUbYYPriV42EWXtTp0&#10;aBIgqcAOuSSPp5LIQ2SCLqtq9rqkwglyHc/pB6ifHnsM8Z10hqVDw5G4Z3DY34U4hj6FZPJOq3at&#10;tM4GbjcrjWwP1B3rvDJ/yvE8TFs2NPxqPp1n5Ge+cA5R5vU3CKMitblWpuGXpyCok2pvbUs0oY6g&#10;9Him7LQ9ypiUGyuwce0jqYhu7GGaOTr0Dn9wNlD/Njx83wFKzvR7S5W4qmaz1PDZmM3fTMnAc8/m&#10;3ANWEFTDI2fjcRXHIdl5VNuefqpy7tbdUPU6lZVNlR1ZHclSj+baHOcpDcG5naN+Tf3yJwAAAP//&#10;AwBQSwMEFAAGAAgAAAAhAHbquXvcAAAACAEAAA8AAABkcnMvZG93bnJldi54bWxMj0FPg0AQhe8m&#10;/ofNmHizS7GoRZbGaGrisaUXbwOMgLKzhF1a9Nc7Penxy3t58022mW2vjjT6zrGB5SICRVy5uuPG&#10;wKHY3jyA8gG5xt4xGfgmD5v88iLDtHYn3tFxHxolI+xTNNCGMKRa+6oli37hBmLJPtxoMQiOja5H&#10;PMm47XUcRXfaYsdyocWBnluqvvaTNVB28QF/dsVrZNfb2/A2F5/T+4sx11fz0yOoQHP4K8NZX9Qh&#10;F6fSTVx71QuvlvdSNbBKQJ3zZC1cGojjBHSe6f8P5L8AAAD//wMAUEsBAi0AFAAGAAgAAAAhAOSZ&#10;w8D7AAAA4QEAABMAAAAAAAAAAAAAAAAAAAAAAFtDb250ZW50X1R5cGVzXS54bWxQSwECLQAUAAYA&#10;CAAAACEAI7Jq4dcAAACUAQAACwAAAAAAAAAAAAAAAAAsAQAAX3JlbHMvLnJlbHNQSwECLQAUAAYA&#10;CAAAACEA807aVh4CAAA9BAAADgAAAAAAAAAAAAAAAAAsAgAAZHJzL2Uyb0RvYy54bWxQSwECLQAU&#10;AAYACAAAACEAduq5e9wAAAAIAQAADwAAAAAAAAAAAAAAAAB2BAAAZHJzL2Rvd25yZXYueG1sUEsF&#10;BgAAAAAEAAQA8wAAAH8FAAAAAA==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Married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72E999D0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A3362ED" wp14:editId="5066FBE8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-6350</wp:posOffset>
                      </wp:positionV>
                      <wp:extent cx="114300" cy="114300"/>
                      <wp:effectExtent l="10160" t="12065" r="8890" b="698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26" style="position:absolute;margin-left:71.3pt;margin-top:-.45pt;width:9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n5oWB4CAAA9BAAADgAAAGRycy9lMm9Eb2MueG1srFPbbhMxEH1H4h8sv5PdDQltV9lUVUoQUoGK&#10;wgdMvN6shW+MnWzK1zP2piEFnhB+sDye8fGZMzOL64PRbC8xKGcbXk1KzqQVrlV22/CvX9avLjkL&#10;EWwL2lnZ8EcZ+PXy5YvF4Gs5db3TrURGIDbUg294H6OviyKIXhoIE+elJWfn0EAkE7dFizAQutHF&#10;tCzfFIPD1qMTMgS6vR2dfJnxu06K+KnrgoxMN5y4xbxj3jdpL5YLqLcIvlfiSAP+gYUBZenTE9Qt&#10;RGA7VH9AGSXQBdfFiXCmcF2nhMw5UDZV+Vs2Dz14mXMhcYI/yRT+H6z4uL9HptqGTy84s2CoRp9J&#10;NbBbLRndkUCDDzXFPfh7TCkGf+fEt8CsW/UUJm8Q3dBLaIlWleKLZw+SEegp2wwfXEvwsIsua3Xo&#10;0CRAUoEdckkeTyWRh8gEXVbV7HVJhRPkOp7TD1A/PfYY4jvpDEuHhiNxz+CwvwtxDH0KyeSdVu1a&#10;aZ0N3G5WGtkeqDvWeWX+lON5mLZsaPjVfDrPyM984RyizOtvEEZFanOtTMMvT0FQJ9Xe2pZoQh1B&#10;6fFM2Wl7lDEpN1Zg49pHUhHd2MM0c3ToHf7gbKD+bXj4vgOUnOn3lipxVc1mqeGzMZtfTMnAc8/m&#10;3ANWEFTDI2fjcRXHIdl5VNuefqpy7tbdUPU6lZVNlR1ZHclSj+baHOcpDcG5naN+Tf3yJwAAAP//&#10;AwBQSwMEFAAGAAgAAAAhAIhhKkrcAAAACAEAAA8AAABkcnMvZG93bnJldi54bWxMj8FOwzAQRO9I&#10;/IO1SNxauwEFGuJUCFQkjm164baJTRKI11HstIGvZ3uit32a0exMvpldL452DJ0nDaulAmGp9qaj&#10;RsOh3C4eQYSIZLD3ZDX82ACb4voqx8z4E+3scR8bwSEUMtTQxjhkUoa6tQ7D0g+WWPv0o8PIODbS&#10;jHjicNfLRKlUOuyIP7Q42JfW1t/7yWmouuSAv7vyTbn19i6+z+XX9PGq9e3N/PwEIto5/pvhXJ+r&#10;Q8GdKj+RCaJnvk9StmpYrEGc9VQxV3w8rEAWubwcUPwBAAD//wMAUEsBAi0AFAAGAAgAAAAhAOSZ&#10;w8D7AAAA4QEAABMAAAAAAAAAAAAAAAAAAAAAAFtDb250ZW50X1R5cGVzXS54bWxQSwECLQAUAAYA&#10;CAAAACEAI7Jq4dcAAACUAQAACwAAAAAAAAAAAAAAAAAsAQAAX3JlbHMvLnJlbHNQSwECLQAUAAYA&#10;CAAAACEA+n5oWB4CAAA9BAAADgAAAAAAAAAAAAAAAAAsAgAAZHJzL2Uyb0RvYy54bWxQSwECLQAU&#10;AAYACAAAACEAiGEqStwAAAAIAQAADwAAAAAAAAAAAAAAAAB2BAAAZHJzL2Rvd25yZXYueG1sUEsF&#10;BgAAAAAEAAQA8wAAAH8FAAAAAA==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3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Divorced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06BEA6B2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9DADD02" wp14:editId="4FA5C98B">
                      <wp:simplePos x="0" y="0"/>
                      <wp:positionH relativeFrom="column">
                        <wp:posOffset>926465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0" t="0" r="38100" b="38100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" o:spid="_x0000_s1026" style="position:absolute;margin-left:72.95pt;margin-top:2.95pt;width:9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7nBB0CAAA9BAAADgAAAGRycy9lMm9Eb2MueG1srFPbbhMxEH1H4h8sv5PdDQm0q2yqKiUIqUBF&#10;4QMmXm/WwjfGTjbl6zv2piEFnhB+sDye8fGZMzOLq4PRbC8xKGcbXk1KzqQVrlV22/BvX9evLjgL&#10;EWwL2lnZ8AcZ+NXy5YvF4Gs5db3TrURGIDbUg294H6OviyKIXhoIE+elJWfn0EAkE7dFizAQutHF&#10;tCzfFIPD1qMTMgS6vRmdfJnxu06K+LnrgoxMN5y4xbxj3jdpL5YLqLcIvlfiSAP+gYUBZenTE9QN&#10;RGA7VH9AGSXQBdfFiXCmcF2nhMw5UDZV+Vs29z14mXMhcYI/yRT+H6z4tL9DptqGT6lSFgzV6Aup&#10;BnarJaM7Emjwoaa4e3+HKcXgb534Hph1q57C5DWiG3oJLdGqUnzx7EEyAj1lm+GjawkedtFlrQ4d&#10;mgRIKrBDLsnDqSTyEJmgy6qavS6pcIJcx3P6Aeqnxx5DfC+dYenQcCTuGRz2tyGOoU8hmbzTql0r&#10;rbOB281KI9sDdcc6r8yfcjwP05YNDb+cT+cZ+ZkvnEOUef0NwqhIba6VafjFKQjqpNo72xJNqCMo&#10;PZ4pO22PMiblxgpsXPtAKqIbe5hmjg69w5+cDdS/DQ8/doCSM/3BUiUuq9ksNXw2ZvO3UzLw3LM5&#10;94AVBNXwyNl4XMVxSHYe1bann6qcu3XXVL1OZWVTZUdWR7LUo7k2x3lKQ3Bu56hfU798BAAA//8D&#10;AFBLAwQUAAYACAAAACEAyqG1V9oAAAAIAQAADwAAAGRycy9kb3ducmV2LnhtbExPwU6DQBS8m/gP&#10;m2fizS5SbSxlaYymJh5bevH2gFdA2beEXVr0632c9DRvMpN5M+l2sp060+BbxwbuFxEo4tJVLdcG&#10;jvnu7gmUD8gVdo7JwDd52GbXVykmlbvwns6HUCsJYZ+ggSaEPtHalw1Z9AvXE4t2coPFIHSodTXg&#10;RcJtp+MoWmmLLcuHBnt6aaj8OozWQNHGR/zZ52+RXe+W4X3KP8ePV2Nub6bnDahAU/gzw1xfqkMm&#10;nQo3cuVVJ/zhcS1WAzPM+mopR2EgFtRZqv8PyH4BAAD//wMAUEsBAi0AFAAGAAgAAAAhAOSZw8D7&#10;AAAA4QEAABMAAAAAAAAAAAAAAAAAAAAAAFtDb250ZW50X1R5cGVzXS54bWxQSwECLQAUAAYACAAA&#10;ACEAI7Jq4dcAAACUAQAACwAAAAAAAAAAAAAAAAAsAQAAX3JlbHMvLnJlbHNQSwECLQAUAAYACAAA&#10;ACEAjW7nBB0CAAA9BAAADgAAAAAAAAAAAAAAAAAsAgAAZHJzL2Uyb0RvYy54bWxQSwECLQAUAAYA&#10;CAAAACEAyqG1V9oAAAAIAQAADwAAAAAAAAAAAAAAAAB1BAAAZHJzL2Rvd25yZXYueG1sUEsFBgAA&#10;AAAEAAQA8wAAAHwFAAAAAA==&#10;"/>
                  </w:pict>
                </mc:Fallback>
              </mc:AlternateContent>
            </w:r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4. </w:t>
            </w:r>
            <w:proofErr w:type="spellStart"/>
            <w:r w:rsidR="009D1E61">
              <w:rPr>
                <w:rFonts w:ascii="Times New Roman" w:hAnsi="Times New Roman"/>
                <w:sz w:val="20"/>
                <w:szCs w:val="20"/>
                <w:lang w:val="pt-PT"/>
              </w:rPr>
              <w:t>Widow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</w:tc>
        <w:tc>
          <w:tcPr>
            <w:tcW w:w="3934" w:type="dxa"/>
          </w:tcPr>
          <w:p w14:paraId="5B0D9DF4" w14:textId="24A5DB21" w:rsidR="00EB0C62" w:rsidRPr="00D5782E" w:rsidRDefault="006031F6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Ski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color</w:t>
            </w:r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                    </w:t>
            </w:r>
          </w:p>
          <w:p w14:paraId="347188AF" w14:textId="2D4986C4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3802E09" wp14:editId="0772E045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6670</wp:posOffset>
                      </wp:positionV>
                      <wp:extent cx="114300" cy="114300"/>
                      <wp:effectExtent l="10160" t="7620" r="8890" b="11430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" o:spid="_x0000_s1026" style="position:absolute;margin-left:54pt;margin-top:2.1pt;width:9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5VCh4CAAA9BAAADgAAAGRycy9lMm9Eb2MueG1srFPBjtMwEL0j8Q+W7zRJaWEbNV2tuhQhLbBi&#10;4QNcx0ksHI8Zu03L1+/Y6ZYucEL4YHk84+c3b2aW14fesL1Cr8FWvJjknCkroda2rfi3r5tXV5z5&#10;IGwtDFhV8aPy/Hr18sVycKWaQgemVsgIxPpycBXvQnBllnnZqV74CThlydkA9iKQiW1WoxgIvTfZ&#10;NM/fZANg7RCk8p5ub0cnXyX8plEyfG4arwIzFSduIe2Y9m3cs9VSlC0K12l5oiH+gUUvtKVPz1C3&#10;Igi2Q/0HVK8lgocmTCT0GTSNlirlQNkU+W/ZPHTCqZQLiePdWSb//2Dlp/09Ml1XfLrgzIqeavSF&#10;VBO2NYrRHQk0OF9S3IO7x5iid3cgv3tmYd1RmLpBhKFToiZaRYzPnj2IhqenbDt8hJrgxS5A0urQ&#10;YB8BSQV2SCU5nkuiDoFJuiyK2eucCifJdTrHH0T59NihD+8V9CweKo7EPYGL/Z0PY+hTSCIPRtcb&#10;bUwysN2uDbK9oO7YpJX4U46XYcayoeKL+XSekJ/5/CVEntbfIHodqM2N7it+dQ4SZVTtna2JpiiD&#10;0GY8U3bGnmSMyo0V2EJ9JBURxh6mmaNDB/iTs4H6t+L+x06g4sx8sFSJRTGbxYZPxmz+dkoGXnq2&#10;lx5hJUFVPHA2HtdhHJKdQ9129FORcrdwQ9VrdFI2VnZkdSJLPZpqc5qnOASXdor6NfWrRwAAAP//&#10;AwBQSwMEFAAGAAgAAAAhALSG+wnbAAAACAEAAA8AAABkcnMvZG93bnJldi54bWxMj8FOwzAQRO9I&#10;/IO1SNyojUFVm8apEKhIHNv0ws2JlyQQr6PYaQNfz/YEx6dZzb7Jt7PvxQnH2AUycL9QIJDq4Dpq&#10;DBzL3d0KREyWnO0DoYFvjLAtrq9ym7lwpj2eDqkRXEIxswbalIZMyli36G1chAGJs48wepsYx0a6&#10;0Z653PdSK7WU3nbEH1o74HOL9ddh8gaqTh/tz758VX69e0hvc/k5vb8Yc3szP21AJJzT3zFc9Fkd&#10;CnaqwkQuip5ZrXhLMvCoQVxyvWSuDGitQRa5/D+g+AUAAP//AwBQSwECLQAUAAYACAAAACEA5JnD&#10;wPsAAADhAQAAEwAAAAAAAAAAAAAAAAAAAAAAW0NvbnRlbnRfVHlwZXNdLnhtbFBLAQItABQABgAI&#10;AAAAIQAjsmrh1wAAAJQBAAALAAAAAAAAAAAAAAAAACwBAABfcmVscy8ucmVsc1BLAQItABQABgAI&#10;AAAAIQCEXlUKHgIAAD0EAAAOAAAAAAAAAAAAAAAAACwCAABkcnMvZTJvRG9jLnhtbFBLAQItABQA&#10;BgAIAAAAIQC0hvsJ2wAAAAgBAAAPAAAAAAAAAAAAAAAAAHYEAABkcnMvZG93bnJldi54bWxQSwUG&#10;AAAAAAQABADzAAAAfgUAAAAA&#10;"/>
                  </w:pict>
                </mc:Fallback>
              </mc:AlternateContent>
            </w:r>
            <w:r w:rsidR="006031F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1. </w:t>
            </w:r>
            <w:proofErr w:type="spellStart"/>
            <w:r w:rsidR="006031F6">
              <w:rPr>
                <w:rFonts w:ascii="Times New Roman" w:hAnsi="Times New Roman"/>
                <w:sz w:val="20"/>
                <w:szCs w:val="20"/>
                <w:lang w:val="pt-PT"/>
              </w:rPr>
              <w:t>Black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  <w:p w14:paraId="029582C3" w14:textId="0BEE406B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D12781A" wp14:editId="289670C3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0160" t="9525" r="8890" b="9525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6" style="position:absolute;margin-left:54pt;margin-top:2.25pt;width:9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SkCB0CAAA9BAAADgAAAGRycy9lMm9Eb2MueG1srFPbbhMxEH1H4h8sv5PdTRNoV9lUVUoQUoGK&#10;wgdMvN6shW+MnWzK1zP2piEFnhB+sDye8fGZMzOL64PRbC8xKGcbXk1KzqQVrlV22/CvX9avLjkL&#10;EWwL2lnZ8EcZ+PXy5YvF4Gs5db3TrURGIDbUg294H6OviyKIXhoIE+elJWfn0EAkE7dFizAQutHF&#10;tCxfF4PD1qMTMgS6vR2dfJnxu06K+KnrgoxMN5y4xbxj3jdpL5YLqLcIvlfiSAP+gYUBZenTE9Qt&#10;RGA7VH9AGSXQBdfFiXCmcF2nhMw5UDZV+Vs2Dz14mXMhcYI/yRT+H6z4uL9HptqGX5A8FgzV6DOp&#10;BnarJaM7Emjwoaa4B3+PKcXg75z4Fph1q57C5A2iG3oJLdGqUnzx7EEyAj1lm+GDawkedtFlrQ4d&#10;mgRIKrBDLsnjqSTyEJmgy6qaXZTETJDreE4/QP302GOI76QzLB0ajsQ9g8P+LsQx9Ckkk3datWul&#10;dTZwu1lpZHug7ljnlflTjudh2rKh4Vfz6TwjP/OFc4gyr79BGBWpzbUyDb88BUGdVHtrW6IJdQSl&#10;xzNlp+1RxqTcWIGNax9JRXRjD9PM0aF3+IOzgfq34eH7DlBypt9bqsRVNZulhs/GbP5mSgaeezbn&#10;HrCCoBoeORuPqzgOyc6j2vb0U5Vzt+6GqteprGyq7MjqSJZ6NNfmOE9pCM7tHPVr6pc/AQAA//8D&#10;AFBLAwQUAAYACAAAACEAli51H9wAAAAIAQAADwAAAGRycy9kb3ducmV2LnhtbEyPwU7DMBBE70j8&#10;g7VI3KiNoVUJcSoEKhLHNr1w28RLEojXUey0ga/HPcHxaVazb/LN7HpxpDF0ng3cLhQI4trbjhsD&#10;h3J7swYRIrLF3jMZ+KYAm+LyIsfM+hPv6LiPjUglHDI00MY4ZFKGuiWHYeEH4pR9+NFhTDg20o54&#10;SuWul1qplXTYcfrQ4kDPLdVf+8kZqDp9wJ9d+arcw/Yuvs3l5/T+Ysz11fz0CCLSHP+O4ayf1KFI&#10;TpWf2AbRJ1brtCUauF+COOd6lbgyoPUSZJHL/wOKXwAAAP//AwBQSwECLQAUAAYACAAAACEA5JnD&#10;wPsAAADhAQAAEwAAAAAAAAAAAAAAAAAAAAAAW0NvbnRlbnRfVHlwZXNdLnhtbFBLAQItABQABgAI&#10;AAAAIQAjsmrh1wAAAJQBAAALAAAAAAAAAAAAAAAAACwBAABfcmVscy8ucmVsc1BLAQItABQABgAI&#10;AAAAIQBR5KQIHQIAAD0EAAAOAAAAAAAAAAAAAAAAACwCAABkcnMvZTJvRG9jLnhtbFBLAQItABQA&#10;BgAIAAAAIQCWLnUf3AAAAAgBAAAPAAAAAAAAAAAAAAAAAHUEAABkcnMvZG93bnJldi54bWxQSwUG&#10;AAAAAAQABADzAAAAfgUAAAAA&#10;"/>
                  </w:pict>
                </mc:Fallback>
              </mc:AlternateContent>
            </w:r>
            <w:r w:rsidR="006031F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proofErr w:type="spellStart"/>
            <w:r w:rsidR="006031F6">
              <w:rPr>
                <w:rFonts w:ascii="Times New Roman" w:hAnsi="Times New Roman"/>
                <w:sz w:val="20"/>
                <w:szCs w:val="20"/>
                <w:lang w:val="pt-PT"/>
              </w:rPr>
              <w:t>Mixed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3CC61682" w14:textId="0497DCD0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E70B139" wp14:editId="344B9D04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-6350</wp:posOffset>
                      </wp:positionV>
                      <wp:extent cx="114300" cy="114300"/>
                      <wp:effectExtent l="10160" t="12065" r="8890" b="6985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" o:spid="_x0000_s1026" style="position:absolute;margin-left:54pt;margin-top:-.45pt;width:9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NQWBh0CAAA9BAAADgAAAGRycy9lMm9Eb2MueG1srFPbjtMwEH1H4h8sv9Mk3RZ2o6arVZcipAVW&#10;LHzA1HESC98Yu03L1zNx2tIFnhB+sDye8fGZMzOL273RbCcxKGcrXkxyzqQVrla2rfjXL+tX15yF&#10;CLYG7ays+EEGfrt8+WLR+1JOXed0LZERiA1l7yvexejLLAuikwbCxHlpydk4NBDJxDarEXpCNzqb&#10;5vnrrHdYe3RChkC396OTLxN+00gRPzVNkJHpihO3mHZM+2bYs+UCyhbBd0ocacA/sDCgLH16hrqH&#10;CGyL6g8oowS64Jo4Ec5krmmUkCkHyqbIf8vmqQMvUy4kTvBnmcL/gxUfd4/IVF3xq4IzC4Zq9JlU&#10;A9tqyeiOBOp9KCnuyT/ikGLwD058C8y6VUdh8g7R9Z2Emmil+OzZg8EI9JRt+g+uJnjYRpe02jdo&#10;BkBSge1TSQ7nksh9ZIIui2J2lVPhBLmOZ2KUQXl67DHEd9IZNhwqjsQ9gcPuIcQx9BSSyDut6rXS&#10;OhnYblYa2Q6oO9ZpDfkSergM05b1Fb+ZT+cJ+ZkvXELkaf0NwqhIba6Vqfj1OQjKQbW3tqY/oYyg&#10;9Him/7UlGiflxgpsXH0gFdGNPUwzR4fO4Q/OeurfiofvW0DJmX5vqRI3xWw2NHwyZvM3UzLw0rO5&#10;9IAVBFXxyNl4XMVxSLYeVdvRT0XK3bo7ql6jkrIDv5HVkSz1aFLvOE/DEFzaKerX1C9/AgAA//8D&#10;AFBLAwQUAAYACAAAACEA7X4T0NwAAAAIAQAADwAAAGRycy9kb3ducmV2LnhtbEyPwU7DMBBE70j8&#10;g7VI3Fq7QSptiFMhUJE4tumF2yY2SSBeR7HTBr6+21N726cZzc5km8l14miH0HrSsJgrEJYqb1qq&#10;NRyK7WwFIkQkg50nq+HPBtjk93cZpsafaGeP+1gLDqGQooYmxj6VMlSNdRjmvrfE2rcfHEbGoZZm&#10;wBOHu04mSi2lw5b4Q4O9fWts9bsfnYayTQ74vys+lFtvn+LnVPyMX+9aPz5Mry8gop3i1QyX+lwd&#10;cu5U+pFMEB2zWvGWqGG2BnHRkyVzycfzAmSeydsB+RkAAP//AwBQSwECLQAUAAYACAAAACEA5JnD&#10;wPsAAADhAQAAEwAAAAAAAAAAAAAAAAAAAAAAW0NvbnRlbnRfVHlwZXNdLnhtbFBLAQItABQABgAI&#10;AAAAIQAjsmrh1wAAAJQBAAALAAAAAAAAAAAAAAAAACwBAABfcmVscy8ucmVsc1BLAQItABQABgAI&#10;AAAAIQBY1BYGHQIAAD0EAAAOAAAAAAAAAAAAAAAAACwCAABkcnMvZTJvRG9jLnhtbFBLAQItABQA&#10;BgAIAAAAIQDtfhPQ3AAAAAgBAAAPAAAAAAAAAAAAAAAAAHUEAABkcnMvZG93bnJldi54bWxQSwUG&#10;AAAAAAQABADzAAAAfgUAAAAA&#10;"/>
                  </w:pict>
                </mc:Fallback>
              </mc:AlternateContent>
            </w:r>
            <w:r w:rsidR="006031F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3. </w:t>
            </w:r>
            <w:proofErr w:type="spellStart"/>
            <w:r w:rsidR="006031F6">
              <w:rPr>
                <w:rFonts w:ascii="Times New Roman" w:hAnsi="Times New Roman"/>
                <w:sz w:val="20"/>
                <w:szCs w:val="20"/>
                <w:lang w:val="pt-PT"/>
              </w:rPr>
              <w:t>White</w:t>
            </w:r>
            <w:proofErr w:type="spellEnd"/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165A3E64" w14:textId="77777777" w:rsidR="00EB0C62" w:rsidRPr="00D5782E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</w:p>
        </w:tc>
      </w:tr>
      <w:tr w:rsidR="00EB0C62" w:rsidRPr="00D5782E" w14:paraId="0F2B8A3D" w14:textId="77777777" w:rsidTr="009D1E61">
        <w:trPr>
          <w:trHeight w:val="246"/>
        </w:trPr>
        <w:tc>
          <w:tcPr>
            <w:tcW w:w="4786" w:type="dxa"/>
          </w:tcPr>
          <w:p w14:paraId="004AA0B3" w14:textId="0EB929FF" w:rsidR="00EB0C62" w:rsidRPr="00D5782E" w:rsidRDefault="006031F6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Plac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of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birth</w:t>
            </w:r>
            <w:proofErr w:type="spellEnd"/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  <w:p w14:paraId="4A03A767" w14:textId="6716C5AF" w:rsidR="00EB0C62" w:rsidRPr="00D5782E" w:rsidRDefault="006E5539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Plac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of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residenc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provínce</w:t>
            </w:r>
            <w:proofErr w:type="spellEnd"/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>):</w:t>
            </w:r>
          </w:p>
        </w:tc>
        <w:tc>
          <w:tcPr>
            <w:tcW w:w="3934" w:type="dxa"/>
          </w:tcPr>
          <w:p w14:paraId="0939F2FD" w14:textId="164900C6" w:rsidR="00EB0C62" w:rsidRPr="00D5782E" w:rsidRDefault="000973FD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t-PT"/>
              </w:rPr>
              <w:t>Occupation</w:t>
            </w:r>
            <w:proofErr w:type="spellEnd"/>
            <w:r w:rsidR="00EB0C62" w:rsidRPr="00D5782E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</w:tc>
      </w:tr>
    </w:tbl>
    <w:p w14:paraId="1462EDBA" w14:textId="32933F22" w:rsidR="00EB0C62" w:rsidRPr="00C12288" w:rsidRDefault="005C7B1D" w:rsidP="00EB0C62">
      <w:pPr>
        <w:rPr>
          <w:rFonts w:ascii="Times New Roman" w:hAnsi="Times New Roman"/>
          <w:sz w:val="20"/>
          <w:szCs w:val="20"/>
          <w:lang w:val="pt-PT"/>
        </w:rPr>
      </w:pPr>
      <w:proofErr w:type="spellStart"/>
      <w:r>
        <w:rPr>
          <w:rFonts w:ascii="Times New Roman" w:hAnsi="Times New Roman"/>
          <w:sz w:val="20"/>
          <w:szCs w:val="20"/>
          <w:lang w:val="pt-PT"/>
        </w:rPr>
        <w:t>Interviewer’s</w:t>
      </w:r>
      <w:proofErr w:type="spellEnd"/>
      <w:r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pt-PT"/>
        </w:rPr>
        <w:t>observation</w:t>
      </w:r>
      <w:proofErr w:type="spellEnd"/>
      <w:r w:rsidR="00EB0C62" w:rsidRPr="00C12288">
        <w:rPr>
          <w:rFonts w:ascii="Times New Roman" w:hAnsi="Times New Roman"/>
          <w:sz w:val="20"/>
          <w:szCs w:val="20"/>
          <w:lang w:val="pt-PT"/>
        </w:rPr>
        <w:t>: ____________________________________________________________________________________________________________________________________</w:t>
      </w:r>
      <w:r w:rsidR="00EB0C62">
        <w:rPr>
          <w:rFonts w:ascii="Times New Roman" w:hAnsi="Times New Roman"/>
          <w:sz w:val="20"/>
          <w:szCs w:val="20"/>
          <w:lang w:val="pt-PT"/>
        </w:rPr>
        <w:t>__________________________________________________________________________________________________________________________</w:t>
      </w:r>
    </w:p>
    <w:p w14:paraId="3246A873" w14:textId="2631A6F9" w:rsidR="00EB0C62" w:rsidRPr="00C12288" w:rsidRDefault="00EB0C62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  <w:r w:rsidRPr="00C12288">
        <w:rPr>
          <w:rFonts w:ascii="Times New Roman" w:hAnsi="Times New Roman"/>
          <w:sz w:val="20"/>
          <w:szCs w:val="20"/>
          <w:lang w:val="pt-PT"/>
        </w:rPr>
        <w:t>Maputo</w:t>
      </w:r>
      <w:r w:rsidR="005C7B1D">
        <w:rPr>
          <w:rFonts w:ascii="Times New Roman" w:hAnsi="Times New Roman"/>
          <w:sz w:val="20"/>
          <w:szCs w:val="20"/>
          <w:lang w:val="pt-PT"/>
        </w:rPr>
        <w:t>/Beira, _________ (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Day</w:t>
      </w:r>
      <w:proofErr w:type="spellEnd"/>
      <w:r w:rsidR="005C7B1D">
        <w:rPr>
          <w:rFonts w:ascii="Times New Roman" w:hAnsi="Times New Roman"/>
          <w:sz w:val="20"/>
          <w:szCs w:val="20"/>
          <w:lang w:val="pt-PT"/>
        </w:rPr>
        <w:t xml:space="preserve">) 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of</w:t>
      </w:r>
      <w:proofErr w:type="spellEnd"/>
      <w:r w:rsidR="005C7B1D">
        <w:rPr>
          <w:rFonts w:ascii="Times New Roman" w:hAnsi="Times New Roman"/>
          <w:sz w:val="20"/>
          <w:szCs w:val="20"/>
          <w:lang w:val="pt-PT"/>
        </w:rPr>
        <w:t xml:space="preserve"> ___________________ (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Mo</w:t>
      </w:r>
      <w:r w:rsidR="00DC5D07">
        <w:rPr>
          <w:rFonts w:ascii="Times New Roman" w:hAnsi="Times New Roman"/>
          <w:sz w:val="20"/>
          <w:szCs w:val="20"/>
          <w:lang w:val="pt-PT"/>
        </w:rPr>
        <w:t>n</w:t>
      </w:r>
      <w:r w:rsidR="005C7B1D">
        <w:rPr>
          <w:rFonts w:ascii="Times New Roman" w:hAnsi="Times New Roman"/>
          <w:sz w:val="20"/>
          <w:szCs w:val="20"/>
          <w:lang w:val="pt-PT"/>
        </w:rPr>
        <w:t>th</w:t>
      </w:r>
      <w:proofErr w:type="spellEnd"/>
      <w:r w:rsidR="005C7B1D">
        <w:rPr>
          <w:rFonts w:ascii="Times New Roman" w:hAnsi="Times New Roman"/>
          <w:sz w:val="20"/>
          <w:szCs w:val="20"/>
          <w:lang w:val="pt-PT"/>
        </w:rPr>
        <w:t>) _________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year</w:t>
      </w:r>
      <w:proofErr w:type="spellEnd"/>
    </w:p>
    <w:p w14:paraId="5BB9203D" w14:textId="77777777" w:rsidR="00EB0C62" w:rsidRPr="00C12288" w:rsidRDefault="00EB0C62" w:rsidP="00EB0C62">
      <w:pPr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 xml:space="preserve">                                       </w:t>
      </w:r>
      <w:r w:rsidRPr="00C12288">
        <w:rPr>
          <w:rFonts w:ascii="Times New Roman" w:hAnsi="Times New Roman"/>
          <w:sz w:val="20"/>
          <w:szCs w:val="20"/>
          <w:lang w:val="pt-PT"/>
        </w:rPr>
        <w:t>_________________________________________________</w:t>
      </w:r>
    </w:p>
    <w:p w14:paraId="391541C5" w14:textId="2AD587B7" w:rsidR="005C7B1D" w:rsidRDefault="00EB0C62" w:rsidP="005C7B1D">
      <w:pPr>
        <w:jc w:val="center"/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>(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Donor</w:t>
      </w:r>
      <w:proofErr w:type="spellEnd"/>
      <w:r w:rsidR="005C7B1D"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Signature</w:t>
      </w:r>
      <w:proofErr w:type="spellEnd"/>
      <w:r w:rsidR="005C7B1D">
        <w:rPr>
          <w:rFonts w:ascii="Times New Roman" w:hAnsi="Times New Roman"/>
          <w:sz w:val="20"/>
          <w:szCs w:val="20"/>
          <w:lang w:val="pt-PT"/>
        </w:rPr>
        <w:t>)</w:t>
      </w:r>
    </w:p>
    <w:p w14:paraId="478CEE1A" w14:textId="77777777" w:rsidR="00EB0C62" w:rsidRPr="00C12288" w:rsidRDefault="00EB0C62" w:rsidP="00EB0C62">
      <w:pPr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 xml:space="preserve">                                      </w:t>
      </w:r>
      <w:r w:rsidRPr="00C12288">
        <w:rPr>
          <w:rFonts w:ascii="Times New Roman" w:hAnsi="Times New Roman"/>
          <w:sz w:val="20"/>
          <w:szCs w:val="20"/>
          <w:lang w:val="pt-PT"/>
        </w:rPr>
        <w:t>___________________</w:t>
      </w:r>
      <w:r>
        <w:rPr>
          <w:rFonts w:ascii="Times New Roman" w:hAnsi="Times New Roman"/>
          <w:sz w:val="20"/>
          <w:szCs w:val="20"/>
          <w:lang w:val="pt-PT"/>
        </w:rPr>
        <w:t>______________________________</w:t>
      </w:r>
    </w:p>
    <w:p w14:paraId="049736C9" w14:textId="5AD05EB8" w:rsidR="00EB0C62" w:rsidRPr="002C5F0F" w:rsidRDefault="00EB0C62" w:rsidP="00EB0C6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lang w:val="pt-PT"/>
        </w:rPr>
        <w:t>(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Interviewer’s</w:t>
      </w:r>
      <w:proofErr w:type="spellEnd"/>
      <w:r w:rsidR="005C7B1D">
        <w:rPr>
          <w:rFonts w:ascii="Times New Roman" w:hAnsi="Times New Roman"/>
          <w:sz w:val="20"/>
          <w:szCs w:val="20"/>
          <w:lang w:val="pt-PT"/>
        </w:rPr>
        <w:t xml:space="preserve"> </w:t>
      </w:r>
      <w:proofErr w:type="spellStart"/>
      <w:r w:rsidR="005C7B1D">
        <w:rPr>
          <w:rFonts w:ascii="Times New Roman" w:hAnsi="Times New Roman"/>
          <w:sz w:val="20"/>
          <w:szCs w:val="20"/>
          <w:lang w:val="pt-PT"/>
        </w:rPr>
        <w:t>Signature</w:t>
      </w:r>
      <w:proofErr w:type="spellEnd"/>
      <w:r>
        <w:rPr>
          <w:rFonts w:ascii="Times New Roman" w:hAnsi="Times New Roman"/>
          <w:sz w:val="20"/>
          <w:szCs w:val="20"/>
          <w:lang w:val="pt-PT"/>
        </w:rPr>
        <w:t>)</w:t>
      </w:r>
    </w:p>
    <w:p w14:paraId="381D809B" w14:textId="77777777" w:rsidR="001A2696" w:rsidRDefault="001A2696"/>
    <w:sectPr w:rsidR="001A2696" w:rsidSect="009D1E61">
      <w:footerReference w:type="default" r:id="rId7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87F42" w14:textId="77777777" w:rsidR="005C7B1D" w:rsidRDefault="005C7B1D" w:rsidP="005C7B1D">
      <w:pPr>
        <w:spacing w:after="0" w:line="240" w:lineRule="auto"/>
      </w:pPr>
      <w:r>
        <w:separator/>
      </w:r>
    </w:p>
  </w:endnote>
  <w:endnote w:type="continuationSeparator" w:id="0">
    <w:p w14:paraId="4C9D2313" w14:textId="77777777" w:rsidR="005C7B1D" w:rsidRDefault="005C7B1D" w:rsidP="005C7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37CF7" w14:textId="51C30D59" w:rsidR="006E5539" w:rsidRDefault="006E5539">
    <w:pPr>
      <w:pStyle w:val="Footer"/>
      <w:jc w:val="right"/>
    </w:pPr>
  </w:p>
  <w:p w14:paraId="736DF9C0" w14:textId="77777777" w:rsidR="006E5539" w:rsidRDefault="006E5539" w:rsidP="009D1E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5F2F5" w14:textId="77777777" w:rsidR="005C7B1D" w:rsidRDefault="005C7B1D" w:rsidP="005C7B1D">
      <w:pPr>
        <w:spacing w:after="0" w:line="240" w:lineRule="auto"/>
      </w:pPr>
      <w:r>
        <w:separator/>
      </w:r>
    </w:p>
  </w:footnote>
  <w:footnote w:type="continuationSeparator" w:id="0">
    <w:p w14:paraId="663215B0" w14:textId="77777777" w:rsidR="005C7B1D" w:rsidRDefault="005C7B1D" w:rsidP="005C7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C62"/>
    <w:rsid w:val="000973FD"/>
    <w:rsid w:val="000D600A"/>
    <w:rsid w:val="001A2696"/>
    <w:rsid w:val="0046136E"/>
    <w:rsid w:val="005C7B1D"/>
    <w:rsid w:val="006031F6"/>
    <w:rsid w:val="006E5539"/>
    <w:rsid w:val="00906A93"/>
    <w:rsid w:val="009B08CB"/>
    <w:rsid w:val="009D1E61"/>
    <w:rsid w:val="00C2272D"/>
    <w:rsid w:val="00DC5D07"/>
    <w:rsid w:val="00DF5C90"/>
    <w:rsid w:val="00EB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34B1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6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C6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C62"/>
    <w:rPr>
      <w:rFonts w:ascii="Times New Roman" w:eastAsiaTheme="majorEastAsia" w:hAnsi="Times New Roman" w:cstheme="majorBidi"/>
      <w:b/>
      <w:bCs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0C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C62"/>
    <w:rPr>
      <w:rFonts w:ascii="Calibri" w:eastAsia="Calibri" w:hAnsi="Calibri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1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1F6"/>
    <w:rPr>
      <w:rFonts w:ascii="Lucida Grande" w:eastAsia="Calibri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B1D"/>
    <w:rPr>
      <w:rFonts w:ascii="Courier" w:hAnsi="Courier" w:cs="Courier"/>
      <w:sz w:val="20"/>
      <w:szCs w:val="20"/>
      <w:lang w:val="pt-BR"/>
    </w:rPr>
  </w:style>
  <w:style w:type="character" w:customStyle="1" w:styleId="y2iqfc">
    <w:name w:val="y2iqfc"/>
    <w:basedOn w:val="DefaultParagraphFont"/>
    <w:rsid w:val="005C7B1D"/>
  </w:style>
  <w:style w:type="paragraph" w:styleId="Header">
    <w:name w:val="header"/>
    <w:basedOn w:val="Normal"/>
    <w:link w:val="HeaderChar"/>
    <w:uiPriority w:val="99"/>
    <w:unhideWhenUsed/>
    <w:rsid w:val="005C7B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B1D"/>
    <w:rPr>
      <w:rFonts w:ascii="Calibri" w:eastAsia="Calibri" w:hAnsi="Calibri" w:cs="Times New Roman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6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C6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C62"/>
    <w:rPr>
      <w:rFonts w:ascii="Times New Roman" w:eastAsiaTheme="majorEastAsia" w:hAnsi="Times New Roman" w:cstheme="majorBidi"/>
      <w:b/>
      <w:bCs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0C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C62"/>
    <w:rPr>
      <w:rFonts w:ascii="Calibri" w:eastAsia="Calibri" w:hAnsi="Calibri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1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1F6"/>
    <w:rPr>
      <w:rFonts w:ascii="Lucida Grande" w:eastAsia="Calibri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B1D"/>
    <w:rPr>
      <w:rFonts w:ascii="Courier" w:hAnsi="Courier" w:cs="Courier"/>
      <w:sz w:val="20"/>
      <w:szCs w:val="20"/>
      <w:lang w:val="pt-BR"/>
    </w:rPr>
  </w:style>
  <w:style w:type="character" w:customStyle="1" w:styleId="y2iqfc">
    <w:name w:val="y2iqfc"/>
    <w:basedOn w:val="DefaultParagraphFont"/>
    <w:rsid w:val="005C7B1D"/>
  </w:style>
  <w:style w:type="paragraph" w:styleId="Header">
    <w:name w:val="header"/>
    <w:basedOn w:val="Normal"/>
    <w:link w:val="HeaderChar"/>
    <w:uiPriority w:val="99"/>
    <w:unhideWhenUsed/>
    <w:rsid w:val="005C7B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B1D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6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6</Words>
  <Characters>2030</Characters>
  <Application>Microsoft Macintosh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3-23T19:48:00Z</dcterms:created>
  <dcterms:modified xsi:type="dcterms:W3CDTF">2022-03-23T20:40:00Z</dcterms:modified>
</cp:coreProperties>
</file>